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48EB3" w14:textId="77777777" w:rsidR="006C3A71" w:rsidRPr="004A7B05" w:rsidRDefault="006C3A71" w:rsidP="00AC019B">
      <w:pPr>
        <w:rPr>
          <w:b/>
        </w:rPr>
      </w:pPr>
    </w:p>
    <w:p w14:paraId="15CEEEF6" w14:textId="77777777" w:rsidR="00647FF8" w:rsidRPr="004A7B05" w:rsidRDefault="00647FF8" w:rsidP="00825BDB">
      <w:pPr>
        <w:numPr>
          <w:ilvl w:val="0"/>
          <w:numId w:val="8"/>
        </w:numPr>
        <w:rPr>
          <w:b/>
        </w:rPr>
      </w:pPr>
      <w:r w:rsidRPr="004A7B05">
        <w:rPr>
          <w:b/>
        </w:rPr>
        <w:t>Introduction</w:t>
      </w:r>
    </w:p>
    <w:p w14:paraId="3EB21587" w14:textId="77777777" w:rsidR="00647FF8" w:rsidRPr="004A7B05" w:rsidRDefault="00647FF8" w:rsidP="00343A0A">
      <w:pPr>
        <w:rPr>
          <w:rFonts w:cs="Arial"/>
          <w:b/>
        </w:rPr>
      </w:pPr>
    </w:p>
    <w:p w14:paraId="5ABE2FD5" w14:textId="67E77541" w:rsidR="004A3684" w:rsidRPr="00A5779E" w:rsidRDefault="004A3684" w:rsidP="000E2D6C">
      <w:pPr>
        <w:autoSpaceDE w:val="0"/>
        <w:autoSpaceDN w:val="0"/>
        <w:adjustRightInd w:val="0"/>
        <w:rPr>
          <w:rFonts w:cs="Arial"/>
          <w:i/>
          <w:iCs/>
        </w:rPr>
      </w:pPr>
      <w:r w:rsidRPr="004A7B05">
        <w:rPr>
          <w:rFonts w:cs="Arial"/>
        </w:rPr>
        <w:t xml:space="preserve">This Charter is for the </w:t>
      </w:r>
      <w:r w:rsidR="008A0372">
        <w:rPr>
          <w:rFonts w:cs="Arial"/>
        </w:rPr>
        <w:t>Data Safety and</w:t>
      </w:r>
      <w:r w:rsidRPr="004A7B05">
        <w:rPr>
          <w:rFonts w:cs="Arial"/>
        </w:rPr>
        <w:t xml:space="preserve"> Monitoring Board </w:t>
      </w:r>
      <w:r w:rsidR="000E2D6C">
        <w:rPr>
          <w:rFonts w:cs="Arial"/>
        </w:rPr>
        <w:t>(</w:t>
      </w:r>
      <w:r w:rsidRPr="008A0372">
        <w:rPr>
          <w:rFonts w:cs="Arial"/>
        </w:rPr>
        <w:t>DSMB</w:t>
      </w:r>
      <w:r w:rsidR="000E2D6C">
        <w:rPr>
          <w:rFonts w:cs="Arial"/>
        </w:rPr>
        <w:t>)</w:t>
      </w:r>
      <w:r w:rsidRPr="004A7B05">
        <w:rPr>
          <w:rFonts w:cs="Arial"/>
        </w:rPr>
        <w:t xml:space="preserve"> for the</w:t>
      </w:r>
      <w:r w:rsidR="00A5779E">
        <w:rPr>
          <w:rFonts w:cs="Arial"/>
        </w:rPr>
        <w:t xml:space="preserve"> study</w:t>
      </w:r>
      <w:r w:rsidRPr="004A7B05">
        <w:rPr>
          <w:rFonts w:cs="Arial"/>
        </w:rPr>
        <w:t xml:space="preserve"> </w:t>
      </w:r>
      <w:r w:rsidR="008A0372" w:rsidRPr="00A5779E">
        <w:rPr>
          <w:rFonts w:cs="Arial"/>
          <w:i/>
          <w:iCs/>
          <w:szCs w:val="22"/>
        </w:rPr>
        <w:t>Implementation of Coordinated Spontaneous Awakening and Breathing Trials Using Telehealth-Enabled, Real-Time Audit and Feedback for Clinician Adherence: A Type II Hybrid Effectiveness</w:t>
      </w:r>
      <w:r w:rsidR="000E2D6C" w:rsidRPr="00A5779E">
        <w:rPr>
          <w:rFonts w:cs="Arial"/>
          <w:i/>
          <w:iCs/>
          <w:szCs w:val="22"/>
        </w:rPr>
        <w:t>-</w:t>
      </w:r>
      <w:r w:rsidR="008A0372" w:rsidRPr="00A5779E">
        <w:rPr>
          <w:rFonts w:cs="Arial"/>
          <w:i/>
          <w:iCs/>
          <w:szCs w:val="22"/>
        </w:rPr>
        <w:t>Implementation</w:t>
      </w:r>
      <w:r w:rsidR="000E2D6C" w:rsidRPr="00A5779E">
        <w:rPr>
          <w:rFonts w:cs="Arial"/>
          <w:i/>
          <w:iCs/>
          <w:szCs w:val="22"/>
        </w:rPr>
        <w:t xml:space="preserve"> (TEACH study)</w:t>
      </w:r>
      <w:r w:rsidRPr="00A5779E">
        <w:rPr>
          <w:rFonts w:cs="Arial"/>
          <w:i/>
          <w:iCs/>
        </w:rPr>
        <w:t>.</w:t>
      </w:r>
    </w:p>
    <w:p w14:paraId="2365A630" w14:textId="77777777" w:rsidR="00876FD1" w:rsidRPr="000E2D6C" w:rsidRDefault="00876FD1" w:rsidP="000E2D6C">
      <w:pPr>
        <w:autoSpaceDE w:val="0"/>
        <w:autoSpaceDN w:val="0"/>
        <w:adjustRightInd w:val="0"/>
        <w:rPr>
          <w:rFonts w:cs="Arial"/>
          <w:szCs w:val="22"/>
        </w:rPr>
      </w:pPr>
    </w:p>
    <w:p w14:paraId="4D3DE3E8" w14:textId="28A64F2E" w:rsidR="004A3684" w:rsidRPr="004A7B05" w:rsidRDefault="004A3684" w:rsidP="004A3684">
      <w:pPr>
        <w:spacing w:after="120"/>
        <w:rPr>
          <w:rFonts w:cs="Arial"/>
        </w:rPr>
      </w:pPr>
      <w:r w:rsidRPr="004A7B05">
        <w:rPr>
          <w:rFonts w:cs="Arial"/>
        </w:rPr>
        <w:t xml:space="preserve">The Charter is intended to be a living document. The </w:t>
      </w:r>
      <w:bookmarkStart w:id="0" w:name="_Hlk83639370"/>
      <w:r w:rsidR="009313BB" w:rsidRPr="009313BB">
        <w:rPr>
          <w:rFonts w:cs="Arial"/>
        </w:rPr>
        <w:t>DSMB</w:t>
      </w:r>
      <w:r w:rsidRPr="009313BB">
        <w:rPr>
          <w:rFonts w:cs="Arial"/>
        </w:rPr>
        <w:t xml:space="preserve"> </w:t>
      </w:r>
      <w:bookmarkEnd w:id="0"/>
      <w:r w:rsidRPr="004A7B05">
        <w:rPr>
          <w:rFonts w:cs="Arial"/>
        </w:rPr>
        <w:t>may wish to review this Charter at regular intervals to determine whether any changes should be considered.</w:t>
      </w:r>
    </w:p>
    <w:p w14:paraId="0A91B15E" w14:textId="2D2478E9" w:rsidR="00B816EA" w:rsidRDefault="00B816EA" w:rsidP="00647FF8"/>
    <w:p w14:paraId="6B3F53F0" w14:textId="77777777" w:rsidR="006C3A71" w:rsidRPr="004A7B05" w:rsidRDefault="006C3A71" w:rsidP="00647FF8"/>
    <w:p w14:paraId="124E24B7" w14:textId="77777777" w:rsidR="00960EDB" w:rsidRPr="004A7B05" w:rsidRDefault="00960EDB" w:rsidP="00825BDB">
      <w:pPr>
        <w:numPr>
          <w:ilvl w:val="0"/>
          <w:numId w:val="8"/>
        </w:numPr>
        <w:rPr>
          <w:b/>
        </w:rPr>
      </w:pPr>
      <w:r w:rsidRPr="004A7B05">
        <w:rPr>
          <w:b/>
        </w:rPr>
        <w:t xml:space="preserve">Responsibilities of the </w:t>
      </w:r>
      <w:r w:rsidR="00946DBE" w:rsidRPr="004A7B05">
        <w:rPr>
          <w:b/>
        </w:rPr>
        <w:t>DSMB</w:t>
      </w:r>
    </w:p>
    <w:p w14:paraId="5AE3317B" w14:textId="77777777" w:rsidR="00960EDB" w:rsidRPr="004A7B05" w:rsidRDefault="00960EDB" w:rsidP="00960EDB"/>
    <w:p w14:paraId="58EE33F1" w14:textId="51F59427" w:rsidR="00960EDB" w:rsidRPr="004A7B05" w:rsidRDefault="00960EDB" w:rsidP="00960EDB">
      <w:r w:rsidRPr="004A7B05">
        <w:t>The DSMB</w:t>
      </w:r>
      <w:r w:rsidR="003421DB" w:rsidRPr="004A7B05">
        <w:t xml:space="preserve"> </w:t>
      </w:r>
      <w:r w:rsidRPr="004A7B05">
        <w:t>is responsible for safeguarding the interests of study participants, assessing the safety and efficacy of study procedures,</w:t>
      </w:r>
      <w:r w:rsidR="00E160FC" w:rsidRPr="004A7B05">
        <w:t xml:space="preserve"> ensuring data quality, evaluating clinical equipoise, and for monitoring the overall conduct of the study. In order to do this effectively in a trial, the DSMB is expected to review the data in an </w:t>
      </w:r>
      <w:proofErr w:type="spellStart"/>
      <w:r w:rsidR="00E160FC" w:rsidRPr="004A7B05">
        <w:t>unmasked</w:t>
      </w:r>
      <w:proofErr w:type="spellEnd"/>
      <w:r w:rsidR="00E160FC" w:rsidRPr="004A7B05">
        <w:t xml:space="preserve"> fashion in closed session.</w:t>
      </w:r>
    </w:p>
    <w:p w14:paraId="454B92D8" w14:textId="77777777" w:rsidR="00960EDB" w:rsidRPr="004A7B05" w:rsidRDefault="00960EDB" w:rsidP="00960EDB"/>
    <w:p w14:paraId="5C47AEA0" w14:textId="5746B293" w:rsidR="004A3684" w:rsidRPr="004A7B05" w:rsidRDefault="00960EDB" w:rsidP="00BF4BA9">
      <w:pPr>
        <w:rPr>
          <w:rFonts w:cs="Arial"/>
        </w:rPr>
      </w:pPr>
      <w:r w:rsidRPr="004A7B05">
        <w:t xml:space="preserve">The </w:t>
      </w:r>
      <w:r w:rsidR="00946DBE" w:rsidRPr="004A7B05">
        <w:t>DSMB</w:t>
      </w:r>
      <w:r w:rsidR="003421DB" w:rsidRPr="004A7B05">
        <w:t xml:space="preserve"> </w:t>
      </w:r>
      <w:r w:rsidRPr="004A7B05">
        <w:t xml:space="preserve">is </w:t>
      </w:r>
      <w:r w:rsidR="00C548C2" w:rsidRPr="004A7B05">
        <w:t xml:space="preserve">an independent group </w:t>
      </w:r>
      <w:r w:rsidRPr="004A7B05">
        <w:t>advisory to</w:t>
      </w:r>
      <w:r w:rsidR="00A5779E">
        <w:t xml:space="preserve"> the</w:t>
      </w:r>
      <w:r w:rsidR="00E160FC" w:rsidRPr="004A7B05">
        <w:t xml:space="preserve"> IRB and the investigators</w:t>
      </w:r>
      <w:r w:rsidRPr="004A7B05">
        <w:t xml:space="preserve">, and </w:t>
      </w:r>
      <w:r w:rsidR="00BF4BA9" w:rsidRPr="004A7B05">
        <w:t>is required to</w:t>
      </w:r>
      <w:r w:rsidRPr="004A7B05">
        <w:t xml:space="preserve"> provide recommendations about starting, </w:t>
      </w:r>
      <w:r w:rsidR="00BF4BA9" w:rsidRPr="004A7B05">
        <w:t xml:space="preserve">continuing, and </w:t>
      </w:r>
      <w:r w:rsidRPr="004A7B05">
        <w:t>stop</w:t>
      </w:r>
      <w:r w:rsidR="00BF4BA9" w:rsidRPr="004A7B05">
        <w:t xml:space="preserve">ping </w:t>
      </w:r>
      <w:r w:rsidR="00BF4BA9" w:rsidRPr="004A7B05">
        <w:rPr>
          <w:rFonts w:cs="Arial"/>
        </w:rPr>
        <w:t xml:space="preserve">the study. </w:t>
      </w:r>
      <w:r w:rsidR="004A3684" w:rsidRPr="004A7B05">
        <w:rPr>
          <w:rFonts w:cs="Arial"/>
        </w:rPr>
        <w:t xml:space="preserve">DSMB members must be cleared of any potential Conflict of Interest (COI) before participating in any meeting. </w:t>
      </w:r>
    </w:p>
    <w:p w14:paraId="241A5271" w14:textId="77777777" w:rsidR="004A3684" w:rsidRPr="004A7B05" w:rsidRDefault="004A3684" w:rsidP="00BF4BA9">
      <w:pPr>
        <w:rPr>
          <w:rFonts w:cs="Arial"/>
        </w:rPr>
      </w:pPr>
    </w:p>
    <w:p w14:paraId="7F4D50B1" w14:textId="4503211E" w:rsidR="00960EDB" w:rsidRPr="004A7B05" w:rsidRDefault="00BF4BA9" w:rsidP="00BF4BA9">
      <w:r w:rsidRPr="004A7B05">
        <w:t xml:space="preserve">In addition, the </w:t>
      </w:r>
      <w:r w:rsidR="00946DBE" w:rsidRPr="004A7B05">
        <w:t>DSMB</w:t>
      </w:r>
      <w:r w:rsidR="003421DB" w:rsidRPr="004A7B05">
        <w:t xml:space="preserve"> </w:t>
      </w:r>
      <w:r w:rsidRPr="004A7B05">
        <w:t xml:space="preserve">is asked to make recommendations, as </w:t>
      </w:r>
      <w:r w:rsidR="001A4790" w:rsidRPr="004A7B05">
        <w:t xml:space="preserve">appropriate </w:t>
      </w:r>
      <w:r w:rsidRPr="004A7B05">
        <w:t>about:</w:t>
      </w:r>
    </w:p>
    <w:p w14:paraId="541D898A" w14:textId="77777777" w:rsidR="00E160FC" w:rsidRPr="004A7B05" w:rsidRDefault="00E160FC" w:rsidP="00BF4BA9">
      <w:pPr>
        <w:rPr>
          <w:rFonts w:cs="Arial"/>
        </w:rPr>
      </w:pPr>
    </w:p>
    <w:p w14:paraId="1B65E640" w14:textId="77777777" w:rsidR="004A3684" w:rsidRPr="004A7B05" w:rsidRDefault="004A3684" w:rsidP="004A3684">
      <w:pPr>
        <w:numPr>
          <w:ilvl w:val="0"/>
          <w:numId w:val="23"/>
        </w:numPr>
        <w:spacing w:after="120"/>
        <w:contextualSpacing/>
        <w:rPr>
          <w:rFonts w:cs="Arial"/>
        </w:rPr>
      </w:pPr>
      <w:r w:rsidRPr="004A7B05">
        <w:rPr>
          <w:rFonts w:cs="Arial"/>
        </w:rPr>
        <w:t>Efficacy of the study intervention (DSMB only)</w:t>
      </w:r>
    </w:p>
    <w:p w14:paraId="2F3EDBB9" w14:textId="77777777" w:rsidR="004A3684" w:rsidRPr="004A7B05" w:rsidRDefault="004A3684" w:rsidP="004A3684">
      <w:pPr>
        <w:numPr>
          <w:ilvl w:val="0"/>
          <w:numId w:val="23"/>
        </w:numPr>
        <w:spacing w:after="120"/>
        <w:contextualSpacing/>
        <w:rPr>
          <w:rFonts w:cs="Arial"/>
        </w:rPr>
      </w:pPr>
      <w:r w:rsidRPr="004A7B05">
        <w:rPr>
          <w:rFonts w:cs="Arial"/>
        </w:rPr>
        <w:t>Benefit/risk ratio of procedures and participant burden</w:t>
      </w:r>
    </w:p>
    <w:p w14:paraId="19802412" w14:textId="77777777" w:rsidR="004A3684" w:rsidRPr="004A7B05" w:rsidRDefault="004A3684" w:rsidP="004A3684">
      <w:pPr>
        <w:numPr>
          <w:ilvl w:val="0"/>
          <w:numId w:val="23"/>
        </w:numPr>
        <w:spacing w:after="120"/>
        <w:contextualSpacing/>
        <w:rPr>
          <w:rFonts w:cs="Arial"/>
        </w:rPr>
      </w:pPr>
      <w:r w:rsidRPr="004A7B05">
        <w:rPr>
          <w:rFonts w:cs="Arial"/>
        </w:rPr>
        <w:t>Clinical equipoise (at onset and throughout the study)</w:t>
      </w:r>
    </w:p>
    <w:p w14:paraId="63F4948A" w14:textId="77777777" w:rsidR="004A3684" w:rsidRPr="004A7B05" w:rsidRDefault="004A3684" w:rsidP="004A3684">
      <w:pPr>
        <w:numPr>
          <w:ilvl w:val="0"/>
          <w:numId w:val="23"/>
        </w:numPr>
        <w:spacing w:after="120"/>
        <w:contextualSpacing/>
        <w:rPr>
          <w:rFonts w:cs="Arial"/>
        </w:rPr>
      </w:pPr>
      <w:r w:rsidRPr="004A7B05">
        <w:rPr>
          <w:rFonts w:cs="Arial"/>
        </w:rPr>
        <w:t>Ability of study design to answer the primary question</w:t>
      </w:r>
    </w:p>
    <w:p w14:paraId="38F34F58" w14:textId="77777777" w:rsidR="004A3684" w:rsidRPr="004A7B05" w:rsidRDefault="004A3684" w:rsidP="004A3684">
      <w:pPr>
        <w:numPr>
          <w:ilvl w:val="0"/>
          <w:numId w:val="23"/>
        </w:numPr>
        <w:spacing w:after="120"/>
        <w:contextualSpacing/>
        <w:rPr>
          <w:rFonts w:cs="Arial"/>
        </w:rPr>
      </w:pPr>
      <w:r w:rsidRPr="004A7B05">
        <w:rPr>
          <w:rFonts w:cs="Arial"/>
        </w:rPr>
        <w:t>Selection, recruitment, and retention of participants</w:t>
      </w:r>
    </w:p>
    <w:p w14:paraId="6937BB4F" w14:textId="77777777" w:rsidR="004A3684" w:rsidRPr="004A7B05" w:rsidRDefault="004A3684" w:rsidP="004A3684">
      <w:pPr>
        <w:numPr>
          <w:ilvl w:val="0"/>
          <w:numId w:val="23"/>
        </w:numPr>
        <w:spacing w:after="120"/>
        <w:contextualSpacing/>
        <w:rPr>
          <w:rFonts w:cs="Arial"/>
        </w:rPr>
      </w:pPr>
      <w:r w:rsidRPr="004A7B05">
        <w:rPr>
          <w:rFonts w:cs="Arial"/>
        </w:rPr>
        <w:t>Adherence to protocol requirements</w:t>
      </w:r>
    </w:p>
    <w:p w14:paraId="1A19A576" w14:textId="77777777" w:rsidR="004A3684" w:rsidRPr="004A7B05" w:rsidRDefault="004A3684" w:rsidP="004A3684">
      <w:pPr>
        <w:numPr>
          <w:ilvl w:val="0"/>
          <w:numId w:val="23"/>
        </w:numPr>
        <w:spacing w:after="120"/>
        <w:contextualSpacing/>
        <w:rPr>
          <w:rFonts w:cs="Arial"/>
        </w:rPr>
      </w:pPr>
      <w:r w:rsidRPr="004A7B05">
        <w:rPr>
          <w:rFonts w:cs="Arial"/>
        </w:rPr>
        <w:t>Completeness, quality, and analysis of measurements</w:t>
      </w:r>
    </w:p>
    <w:p w14:paraId="64ED5896" w14:textId="77777777" w:rsidR="004A3684" w:rsidRPr="004A7B05" w:rsidRDefault="004A3684" w:rsidP="004A3684">
      <w:pPr>
        <w:numPr>
          <w:ilvl w:val="0"/>
          <w:numId w:val="23"/>
        </w:numPr>
        <w:spacing w:after="120"/>
        <w:contextualSpacing/>
        <w:rPr>
          <w:rFonts w:cs="Arial"/>
        </w:rPr>
      </w:pPr>
      <w:r w:rsidRPr="004A7B05">
        <w:rPr>
          <w:rFonts w:cs="Arial"/>
        </w:rPr>
        <w:t>Data and statistical analysis plan</w:t>
      </w:r>
    </w:p>
    <w:p w14:paraId="006C5F98" w14:textId="02EE79AA" w:rsidR="004A3684" w:rsidRPr="004A7B05" w:rsidRDefault="004A3684" w:rsidP="004A3684">
      <w:pPr>
        <w:numPr>
          <w:ilvl w:val="0"/>
          <w:numId w:val="23"/>
        </w:numPr>
        <w:spacing w:after="120"/>
        <w:contextualSpacing/>
        <w:rPr>
          <w:rFonts w:cs="Arial"/>
        </w:rPr>
      </w:pPr>
      <w:r w:rsidRPr="004A7B05">
        <w:rPr>
          <w:rFonts w:cs="Arial"/>
        </w:rPr>
        <w:t>Initial protocol and data reporting shell</w:t>
      </w:r>
    </w:p>
    <w:p w14:paraId="589BE950" w14:textId="7319299B" w:rsidR="004A3684" w:rsidRPr="004A7B05" w:rsidRDefault="004A3684" w:rsidP="004A3684">
      <w:pPr>
        <w:numPr>
          <w:ilvl w:val="0"/>
          <w:numId w:val="23"/>
        </w:numPr>
        <w:spacing w:after="120"/>
        <w:contextualSpacing/>
        <w:rPr>
          <w:rFonts w:cs="Arial"/>
        </w:rPr>
      </w:pPr>
      <w:r w:rsidRPr="004A7B05">
        <w:rPr>
          <w:rFonts w:cs="Arial"/>
        </w:rPr>
        <w:t>Amendments to the study protocol, including whether any new data from other sources affect the equipoise of the study being monitored</w:t>
      </w:r>
    </w:p>
    <w:p w14:paraId="70528A83" w14:textId="77777777" w:rsidR="004A3684" w:rsidRPr="004A7B05" w:rsidRDefault="004A3684" w:rsidP="004A3684">
      <w:pPr>
        <w:numPr>
          <w:ilvl w:val="0"/>
          <w:numId w:val="23"/>
        </w:numPr>
        <w:spacing w:after="120"/>
        <w:contextualSpacing/>
        <w:rPr>
          <w:rFonts w:cs="Arial"/>
        </w:rPr>
      </w:pPr>
      <w:r w:rsidRPr="004A7B05">
        <w:rPr>
          <w:rFonts w:cs="Arial"/>
        </w:rPr>
        <w:t>Impact of any changes in enrollment targets on the power of the study and whether ultimately the scientific questions can be adequately addressed</w:t>
      </w:r>
    </w:p>
    <w:p w14:paraId="2998B0D6" w14:textId="0F8E140A" w:rsidR="004A3684" w:rsidRPr="004A7B05" w:rsidRDefault="004A3684" w:rsidP="004A3684">
      <w:pPr>
        <w:numPr>
          <w:ilvl w:val="0"/>
          <w:numId w:val="23"/>
        </w:numPr>
        <w:spacing w:after="120"/>
        <w:contextualSpacing/>
        <w:rPr>
          <w:rFonts w:cs="Arial"/>
        </w:rPr>
      </w:pPr>
      <w:r w:rsidRPr="004A7B05">
        <w:rPr>
          <w:rFonts w:cs="Arial"/>
        </w:rPr>
        <w:t>Performance of individual centers</w:t>
      </w:r>
    </w:p>
    <w:p w14:paraId="61C4D549" w14:textId="1CBE97C1" w:rsidR="004A3684" w:rsidRPr="004A7B05" w:rsidRDefault="004A3684" w:rsidP="004A3684">
      <w:pPr>
        <w:numPr>
          <w:ilvl w:val="0"/>
          <w:numId w:val="23"/>
        </w:numPr>
        <w:spacing w:after="120"/>
        <w:contextualSpacing/>
        <w:rPr>
          <w:rFonts w:cs="Arial"/>
        </w:rPr>
      </w:pPr>
      <w:r w:rsidRPr="004A7B05">
        <w:rPr>
          <w:rFonts w:cs="Arial"/>
        </w:rPr>
        <w:t>Participant safet</w:t>
      </w:r>
      <w:r w:rsidR="00A5779E">
        <w:rPr>
          <w:rFonts w:cs="Arial"/>
        </w:rPr>
        <w:t>y</w:t>
      </w:r>
    </w:p>
    <w:p w14:paraId="57373FAA" w14:textId="77777777" w:rsidR="004A3684" w:rsidRPr="004A7B05" w:rsidRDefault="004A3684" w:rsidP="004A3684">
      <w:pPr>
        <w:numPr>
          <w:ilvl w:val="0"/>
          <w:numId w:val="23"/>
        </w:numPr>
        <w:spacing w:after="120"/>
        <w:contextualSpacing/>
        <w:rPr>
          <w:rFonts w:cs="Arial"/>
        </w:rPr>
      </w:pPr>
      <w:r w:rsidRPr="004A7B05">
        <w:rPr>
          <w:rFonts w:cs="Arial"/>
        </w:rPr>
        <w:t>Notification of and referral for abnormal findings</w:t>
      </w:r>
    </w:p>
    <w:p w14:paraId="7D92370B" w14:textId="77777777" w:rsidR="004A3684" w:rsidRPr="004A7B05" w:rsidRDefault="004A3684" w:rsidP="004A3684">
      <w:pPr>
        <w:numPr>
          <w:ilvl w:val="0"/>
          <w:numId w:val="23"/>
        </w:numPr>
        <w:spacing w:after="120"/>
        <w:contextualSpacing/>
        <w:rPr>
          <w:rFonts w:cs="Arial"/>
        </w:rPr>
      </w:pPr>
      <w:r w:rsidRPr="004A7B05">
        <w:rPr>
          <w:rFonts w:cs="Arial"/>
        </w:rPr>
        <w:t>Review of the primary endpoint paper, methods and result sections</w:t>
      </w:r>
    </w:p>
    <w:p w14:paraId="63831D9E" w14:textId="5EF63B68" w:rsidR="00795942" w:rsidRPr="004A7B05" w:rsidRDefault="004A3684" w:rsidP="00795942">
      <w:pPr>
        <w:numPr>
          <w:ilvl w:val="0"/>
          <w:numId w:val="38"/>
        </w:numPr>
        <w:autoSpaceDE w:val="0"/>
        <w:autoSpaceDN w:val="0"/>
        <w:adjustRightInd w:val="0"/>
        <w:spacing w:after="120"/>
        <w:rPr>
          <w:rFonts w:cs="Arial"/>
        </w:rPr>
      </w:pPr>
      <w:r w:rsidRPr="004A7B05">
        <w:rPr>
          <w:rFonts w:cs="Arial"/>
        </w:rPr>
        <w:t>Participant safety and parent study burden of proposed ancillary studies, including whether the total burden of ancillary studies might compromise the parent study</w:t>
      </w:r>
    </w:p>
    <w:p w14:paraId="2727ABBD" w14:textId="065841BB" w:rsidR="006C3A71" w:rsidRDefault="006C3A71" w:rsidP="00641B54"/>
    <w:p w14:paraId="02DE482D" w14:textId="77777777" w:rsidR="008E0010" w:rsidRPr="004A7B05" w:rsidRDefault="008E0010" w:rsidP="00641B54"/>
    <w:p w14:paraId="78D62238" w14:textId="77777777" w:rsidR="00825BDB" w:rsidRPr="004A7B05" w:rsidRDefault="00F97428" w:rsidP="00825BDB">
      <w:pPr>
        <w:numPr>
          <w:ilvl w:val="0"/>
          <w:numId w:val="8"/>
        </w:numPr>
        <w:rPr>
          <w:b/>
        </w:rPr>
      </w:pPr>
      <w:r w:rsidRPr="004A7B05">
        <w:rPr>
          <w:b/>
        </w:rPr>
        <w:lastRenderedPageBreak/>
        <w:t>Organization</w:t>
      </w:r>
      <w:r w:rsidR="00825BDB" w:rsidRPr="004A7B05">
        <w:rPr>
          <w:b/>
        </w:rPr>
        <w:t xml:space="preserve"> and </w:t>
      </w:r>
      <w:r w:rsidR="00BF4BA9" w:rsidRPr="004A7B05">
        <w:rPr>
          <w:b/>
        </w:rPr>
        <w:t>Interactions</w:t>
      </w:r>
    </w:p>
    <w:p w14:paraId="3EB20494" w14:textId="4B588EEA" w:rsidR="00BF4BA9" w:rsidRDefault="00BF4BA9" w:rsidP="00BF4BA9"/>
    <w:p w14:paraId="25513F2C" w14:textId="2DB07945" w:rsidR="00BD511E" w:rsidRPr="002F4CFB" w:rsidRDefault="00876FD1" w:rsidP="00BF4BA9">
      <w:r>
        <w:t>The DSMB Chair will primarily communicate with the TEACH S</w:t>
      </w:r>
      <w:r w:rsidR="00BD511E">
        <w:t xml:space="preserve">tudy </w:t>
      </w:r>
      <w:r>
        <w:t xml:space="preserve">Contact </w:t>
      </w:r>
      <w:r w:rsidR="00BD511E">
        <w:t>Principal Investigator</w:t>
      </w:r>
      <w:r>
        <w:t xml:space="preserve"> (PI),</w:t>
      </w:r>
      <w:r w:rsidR="00BD511E">
        <w:t xml:space="preserve"> Colin Grissom, MD;</w:t>
      </w:r>
      <w:r>
        <w:t xml:space="preserve"> and the Co-Principal Investigators</w:t>
      </w:r>
      <w:r w:rsidR="00BD511E">
        <w:t xml:space="preserve"> Raj Srivastava, MD, MPH</w:t>
      </w:r>
      <w:r>
        <w:t xml:space="preserve"> and</w:t>
      </w:r>
      <w:r w:rsidR="00BD511E">
        <w:t xml:space="preserve"> Richard Holubkov, PhD</w:t>
      </w:r>
      <w:r>
        <w:t>. The Contact PI wi</w:t>
      </w:r>
      <w:r w:rsidR="00A5779E">
        <w:t>ll</w:t>
      </w:r>
      <w:r>
        <w:t xml:space="preserve"> ensure that the NHLBI is updated on communication between the DSMB and TEACH Study PIs.</w:t>
      </w:r>
      <w:r w:rsidR="001C60BA">
        <w:t xml:space="preserve"> </w:t>
      </w:r>
      <w:r>
        <w:t>The</w:t>
      </w:r>
      <w:r w:rsidR="001C60BA">
        <w:t xml:space="preserve"> TEACH Study PIs will communicate with the</w:t>
      </w:r>
      <w:r>
        <w:t xml:space="preserve"> TEACH Study </w:t>
      </w:r>
      <w:r w:rsidR="00C94CF3">
        <w:t>Coordinating Council</w:t>
      </w:r>
      <w:r w:rsidR="001C60BA">
        <w:t xml:space="preserve"> to discuss or disseminate DSMB </w:t>
      </w:r>
      <w:r w:rsidR="001C60BA" w:rsidRPr="002F4CFB">
        <w:t>communication</w:t>
      </w:r>
      <w:r w:rsidR="007D70E2" w:rsidRPr="002F4CFB">
        <w:t xml:space="preserve"> to other study investigators</w:t>
      </w:r>
      <w:r w:rsidR="001C60BA" w:rsidRPr="002F4CFB">
        <w:t xml:space="preserve">. The TEACH Study </w:t>
      </w:r>
      <w:r w:rsidR="007D70E2" w:rsidRPr="002F4CFB">
        <w:t>organization and key roles are listed below</w:t>
      </w:r>
      <w:r w:rsidR="001C60BA" w:rsidRPr="002F4CFB">
        <w:t>:</w:t>
      </w:r>
    </w:p>
    <w:p w14:paraId="46D15CEC" w14:textId="7FBECEE1" w:rsidR="001770F0" w:rsidRPr="001770F0" w:rsidRDefault="001770F0" w:rsidP="001770F0">
      <w:r w:rsidRPr="001770F0">
        <w:tab/>
      </w:r>
      <w:r w:rsidRPr="001770F0">
        <w:tab/>
      </w:r>
    </w:p>
    <w:p w14:paraId="68E696E9" w14:textId="77777777" w:rsidR="001770F0" w:rsidRPr="001770F0" w:rsidRDefault="001770F0" w:rsidP="001770F0">
      <w:r w:rsidRPr="001770F0">
        <w:t>PIs</w:t>
      </w:r>
    </w:p>
    <w:p w14:paraId="713845ED" w14:textId="12FD5565" w:rsidR="001770F0" w:rsidRPr="001770F0" w:rsidRDefault="001770F0" w:rsidP="001770F0">
      <w:r w:rsidRPr="001770F0">
        <w:tab/>
        <w:t xml:space="preserve">Colin Grissom MD </w:t>
      </w:r>
    </w:p>
    <w:p w14:paraId="16DF9AC6" w14:textId="2EBF90F5" w:rsidR="001770F0" w:rsidRPr="001770F0" w:rsidRDefault="001770F0" w:rsidP="001770F0">
      <w:r w:rsidRPr="001770F0">
        <w:tab/>
        <w:t>Raj Srivastava MD MPH</w:t>
      </w:r>
    </w:p>
    <w:p w14:paraId="1B415335" w14:textId="79A77E80" w:rsidR="001770F0" w:rsidRPr="002F4CFB" w:rsidRDefault="001770F0" w:rsidP="001770F0">
      <w:r w:rsidRPr="001770F0">
        <w:tab/>
        <w:t xml:space="preserve">Rich </w:t>
      </w:r>
      <w:proofErr w:type="spellStart"/>
      <w:r w:rsidRPr="001770F0">
        <w:t>Holubkov</w:t>
      </w:r>
      <w:proofErr w:type="spellEnd"/>
      <w:r w:rsidRPr="001770F0">
        <w:t xml:space="preserve"> PhD</w:t>
      </w:r>
    </w:p>
    <w:p w14:paraId="07701EC1" w14:textId="73587A92" w:rsidR="007D70E2" w:rsidRPr="002F4CFB" w:rsidRDefault="007D70E2" w:rsidP="001770F0"/>
    <w:p w14:paraId="2463368A" w14:textId="1D5362D2" w:rsidR="007D70E2" w:rsidRPr="002F4CFB" w:rsidRDefault="007D70E2" w:rsidP="001770F0">
      <w:r w:rsidRPr="002F4CFB">
        <w:t>Coordinating Council</w:t>
      </w:r>
    </w:p>
    <w:p w14:paraId="2302C7DD" w14:textId="6414F4B9" w:rsidR="007D70E2" w:rsidRPr="002F4CFB" w:rsidRDefault="007D70E2" w:rsidP="00AA40FD">
      <w:pPr>
        <w:ind w:left="720"/>
      </w:pPr>
      <w:r w:rsidRPr="002F4CFB">
        <w:t>Colin Grissom, MD</w:t>
      </w:r>
      <w:r w:rsidR="0075219B" w:rsidRPr="002F4CFB">
        <w:t xml:space="preserve"> </w:t>
      </w:r>
      <w:r w:rsidR="0075219B" w:rsidRPr="001770F0">
        <w:t>– Clinical Effectiveness Core</w:t>
      </w:r>
    </w:p>
    <w:p w14:paraId="559C868D" w14:textId="2E80E676" w:rsidR="007D70E2" w:rsidRPr="002F4CFB" w:rsidRDefault="007D70E2" w:rsidP="00AA40FD">
      <w:pPr>
        <w:ind w:left="720"/>
      </w:pPr>
      <w:r w:rsidRPr="002F4CFB">
        <w:t>Raj Srivastava MD MPH</w:t>
      </w:r>
      <w:r w:rsidR="0075219B" w:rsidRPr="001770F0">
        <w:t xml:space="preserve"> – Implementation Science Core</w:t>
      </w:r>
    </w:p>
    <w:p w14:paraId="3D44C7AF" w14:textId="1325AC3A" w:rsidR="007D70E2" w:rsidRPr="002F4CFB" w:rsidRDefault="007D70E2" w:rsidP="00AA40FD">
      <w:pPr>
        <w:ind w:left="720"/>
      </w:pPr>
      <w:r w:rsidRPr="001770F0">
        <w:t xml:space="preserve">Rich </w:t>
      </w:r>
      <w:proofErr w:type="spellStart"/>
      <w:r w:rsidRPr="001770F0">
        <w:t>Holubkov</w:t>
      </w:r>
      <w:proofErr w:type="spellEnd"/>
      <w:r w:rsidRPr="001770F0">
        <w:t xml:space="preserve"> PhD</w:t>
      </w:r>
      <w:r w:rsidR="0075219B" w:rsidRPr="001770F0">
        <w:t xml:space="preserve"> – Data and Statistics Core</w:t>
      </w:r>
    </w:p>
    <w:p w14:paraId="269B4765" w14:textId="09F1D924" w:rsidR="007D70E2" w:rsidRPr="002F4CFB" w:rsidRDefault="007D70E2" w:rsidP="00AA40FD">
      <w:pPr>
        <w:ind w:left="720"/>
      </w:pPr>
      <w:r w:rsidRPr="001770F0">
        <w:t>Andrew J Knighton PhD CPA</w:t>
      </w:r>
      <w:r w:rsidR="0075219B" w:rsidRPr="002F4CFB">
        <w:t xml:space="preserve"> </w:t>
      </w:r>
      <w:r w:rsidR="0075219B" w:rsidRPr="001770F0">
        <w:t>– Implementation Science</w:t>
      </w:r>
    </w:p>
    <w:p w14:paraId="2CBAA276" w14:textId="064BB098" w:rsidR="007D70E2" w:rsidRPr="002F4CFB" w:rsidRDefault="007D70E2" w:rsidP="00AA40FD">
      <w:pPr>
        <w:ind w:left="720"/>
      </w:pPr>
      <w:r w:rsidRPr="001770F0">
        <w:t>Doug Wolfe</w:t>
      </w:r>
      <w:r w:rsidRPr="002F4CFB">
        <w:t xml:space="preserve"> MBA</w:t>
      </w:r>
      <w:r w:rsidR="0075219B" w:rsidRPr="002F4CFB">
        <w:t xml:space="preserve"> </w:t>
      </w:r>
      <w:r w:rsidR="0075219B" w:rsidRPr="001770F0">
        <w:t>– Implementation Operations</w:t>
      </w:r>
    </w:p>
    <w:p w14:paraId="59A92EA7" w14:textId="63C9ED65" w:rsidR="007D70E2" w:rsidRPr="002F4CFB" w:rsidRDefault="007D70E2" w:rsidP="00AA40FD">
      <w:pPr>
        <w:ind w:left="720"/>
      </w:pPr>
      <w:r w:rsidRPr="001770F0">
        <w:t xml:space="preserve">Lindsay Leither </w:t>
      </w:r>
      <w:r w:rsidR="0075219B" w:rsidRPr="002F4CFB">
        <w:t xml:space="preserve">DO </w:t>
      </w:r>
      <w:r w:rsidR="0075219B" w:rsidRPr="001770F0">
        <w:t>– Field Clinical Operations</w:t>
      </w:r>
      <w:r w:rsidR="0075219B" w:rsidRPr="002F4CFB">
        <w:t xml:space="preserve"> and Clinical Effectiveness Cores</w:t>
      </w:r>
    </w:p>
    <w:p w14:paraId="3C658E19" w14:textId="717E7445" w:rsidR="007D70E2" w:rsidRPr="001770F0" w:rsidRDefault="007D70E2" w:rsidP="00AA40FD">
      <w:pPr>
        <w:ind w:left="720"/>
      </w:pPr>
      <w:proofErr w:type="spellStart"/>
      <w:r w:rsidRPr="001770F0">
        <w:t>Ithan</w:t>
      </w:r>
      <w:proofErr w:type="spellEnd"/>
      <w:r w:rsidRPr="001770F0">
        <w:t xml:space="preserve"> </w:t>
      </w:r>
      <w:proofErr w:type="spellStart"/>
      <w:r w:rsidRPr="001770F0">
        <w:t>Peltan</w:t>
      </w:r>
      <w:proofErr w:type="spellEnd"/>
      <w:r w:rsidRPr="001770F0">
        <w:t>, MD MSc</w:t>
      </w:r>
      <w:r w:rsidR="0075219B" w:rsidRPr="002F4CFB">
        <w:t xml:space="preserve"> </w:t>
      </w:r>
      <w:r w:rsidR="0075219B" w:rsidRPr="001770F0">
        <w:t>– Clinical Effectiveness Core</w:t>
      </w:r>
    </w:p>
    <w:p w14:paraId="3421D15A" w14:textId="77777777" w:rsidR="001770F0" w:rsidRPr="001770F0" w:rsidRDefault="001770F0" w:rsidP="001770F0"/>
    <w:p w14:paraId="10692CE9" w14:textId="77777777" w:rsidR="001770F0" w:rsidRPr="001770F0" w:rsidRDefault="001770F0" w:rsidP="001770F0">
      <w:r w:rsidRPr="001770F0">
        <w:t>Workstream Leaders</w:t>
      </w:r>
    </w:p>
    <w:p w14:paraId="2DEC9780" w14:textId="77777777" w:rsidR="001770F0" w:rsidRPr="001770F0" w:rsidRDefault="001770F0" w:rsidP="001770F0">
      <w:r w:rsidRPr="001770F0">
        <w:tab/>
        <w:t>Vineela Maddukuri – Research Operations</w:t>
      </w:r>
    </w:p>
    <w:p w14:paraId="687CCD75" w14:textId="52DC437E" w:rsidR="001770F0" w:rsidRPr="001770F0" w:rsidRDefault="001770F0" w:rsidP="001770F0">
      <w:r w:rsidRPr="001770F0">
        <w:tab/>
        <w:t xml:space="preserve">Rich </w:t>
      </w:r>
      <w:proofErr w:type="spellStart"/>
      <w:r w:rsidRPr="001770F0">
        <w:t>Holubkov</w:t>
      </w:r>
      <w:proofErr w:type="spellEnd"/>
      <w:r w:rsidRPr="001770F0">
        <w:t xml:space="preserve"> PhD – Statistics/U</w:t>
      </w:r>
      <w:r w:rsidR="0075219B" w:rsidRPr="002F4CFB">
        <w:t>niversity Utah Statistical Data Center</w:t>
      </w:r>
    </w:p>
    <w:p w14:paraId="16E2F80B" w14:textId="6629E411" w:rsidR="001770F0" w:rsidRPr="001770F0" w:rsidRDefault="001770F0" w:rsidP="001770F0">
      <w:r w:rsidRPr="001770F0">
        <w:tab/>
        <w:t>Andrew J Knighton PhD CPA – Implementation Science</w:t>
      </w:r>
    </w:p>
    <w:p w14:paraId="1C527F1C" w14:textId="5B1B2821" w:rsidR="001770F0" w:rsidRPr="001770F0" w:rsidRDefault="001770F0" w:rsidP="001770F0">
      <w:r w:rsidRPr="001770F0">
        <w:tab/>
        <w:t>Doug Wolfe</w:t>
      </w:r>
      <w:r w:rsidR="007D70E2" w:rsidRPr="002F4CFB">
        <w:t xml:space="preserve"> MBA</w:t>
      </w:r>
      <w:r w:rsidRPr="001770F0">
        <w:t xml:space="preserve"> – Implementation Operations</w:t>
      </w:r>
    </w:p>
    <w:p w14:paraId="23E32918" w14:textId="74A47FB5" w:rsidR="001770F0" w:rsidRPr="001770F0" w:rsidRDefault="001770F0" w:rsidP="001770F0">
      <w:r w:rsidRPr="001770F0">
        <w:tab/>
        <w:t xml:space="preserve">Lindsay Leither </w:t>
      </w:r>
      <w:r w:rsidR="0075219B" w:rsidRPr="002F4CFB">
        <w:t>DO</w:t>
      </w:r>
      <w:r w:rsidRPr="001770F0">
        <w:t xml:space="preserve">, Carrie </w:t>
      </w:r>
      <w:proofErr w:type="spellStart"/>
      <w:r w:rsidRPr="001770F0">
        <w:t>Winberg</w:t>
      </w:r>
      <w:proofErr w:type="spellEnd"/>
      <w:r w:rsidR="0075219B" w:rsidRPr="002F4CFB">
        <w:t xml:space="preserve"> RRT</w:t>
      </w:r>
      <w:r w:rsidRPr="001770F0">
        <w:t>, Chris Jones</w:t>
      </w:r>
      <w:r w:rsidR="0075219B" w:rsidRPr="002F4CFB">
        <w:t xml:space="preserve"> RN</w:t>
      </w:r>
      <w:r w:rsidRPr="001770F0">
        <w:t xml:space="preserve"> – Field Clinical Operations</w:t>
      </w:r>
    </w:p>
    <w:p w14:paraId="5CAC41FA" w14:textId="77777777" w:rsidR="001770F0" w:rsidRPr="001770F0" w:rsidRDefault="001770F0" w:rsidP="001770F0">
      <w:r w:rsidRPr="001770F0">
        <w:tab/>
        <w:t>David Guidry MD – Telehealth Operations</w:t>
      </w:r>
    </w:p>
    <w:p w14:paraId="576BFFDE" w14:textId="77777777" w:rsidR="001770F0" w:rsidRPr="001770F0" w:rsidRDefault="001770F0" w:rsidP="001770F0">
      <w:r w:rsidRPr="001770F0">
        <w:tab/>
        <w:t>Jason Jacobs PhD – Measurement and Reporting</w:t>
      </w:r>
    </w:p>
    <w:p w14:paraId="6543BEA3" w14:textId="77777777" w:rsidR="001770F0" w:rsidRPr="001770F0" w:rsidRDefault="001770F0" w:rsidP="001770F0">
      <w:r w:rsidRPr="001770F0">
        <w:tab/>
        <w:t>David Edwards PhD, Pallavi Ranade-</w:t>
      </w:r>
      <w:proofErr w:type="spellStart"/>
      <w:r w:rsidRPr="001770F0">
        <w:t>Kharkar</w:t>
      </w:r>
      <w:proofErr w:type="spellEnd"/>
      <w:r w:rsidRPr="001770F0">
        <w:t xml:space="preserve"> PhD MS - Technology</w:t>
      </w:r>
    </w:p>
    <w:p w14:paraId="72F56EFE" w14:textId="77777777" w:rsidR="001770F0" w:rsidRPr="001770F0" w:rsidRDefault="001770F0" w:rsidP="001770F0"/>
    <w:p w14:paraId="185CC36A" w14:textId="2C4C56C1" w:rsidR="001770F0" w:rsidRPr="001770F0" w:rsidRDefault="001770F0" w:rsidP="001770F0">
      <w:r w:rsidRPr="001770F0">
        <w:t>Other Participants:</w:t>
      </w:r>
    </w:p>
    <w:p w14:paraId="39C17899" w14:textId="77777777" w:rsidR="001770F0" w:rsidRPr="001770F0" w:rsidRDefault="001770F0" w:rsidP="001770F0">
      <w:r w:rsidRPr="001770F0">
        <w:tab/>
        <w:t>Sam Brown, MD MS – Clinical Effectiveness Core</w:t>
      </w:r>
    </w:p>
    <w:p w14:paraId="4E3C5D2C" w14:textId="77777777" w:rsidR="001770F0" w:rsidRPr="001770F0" w:rsidRDefault="001770F0" w:rsidP="001770F0">
      <w:r w:rsidRPr="001770F0">
        <w:tab/>
        <w:t>Perry Gee PhD MSN – Clinical Effectiveness Core</w:t>
      </w:r>
    </w:p>
    <w:p w14:paraId="7CCF47C8" w14:textId="77777777" w:rsidR="001770F0" w:rsidRPr="001770F0" w:rsidRDefault="001770F0" w:rsidP="001770F0">
      <w:r w:rsidRPr="001770F0">
        <w:tab/>
        <w:t>Griffin Olsen MD – Implementation Science Core</w:t>
      </w:r>
    </w:p>
    <w:p w14:paraId="3701CBF4" w14:textId="77777777" w:rsidR="001770F0" w:rsidRPr="001770F0" w:rsidRDefault="001770F0" w:rsidP="001770F0">
      <w:r w:rsidRPr="001770F0">
        <w:tab/>
        <w:t>Jacob Keane PhD – Implementation Science Core</w:t>
      </w:r>
    </w:p>
    <w:p w14:paraId="5AFA12B3" w14:textId="77777777" w:rsidR="001770F0" w:rsidRPr="001770F0" w:rsidRDefault="001770F0" w:rsidP="001770F0">
      <w:r w:rsidRPr="001770F0">
        <w:tab/>
        <w:t>Jay Berry MD MPH – Implementation Science Core</w:t>
      </w:r>
    </w:p>
    <w:p w14:paraId="3E900A54" w14:textId="69465317" w:rsidR="00BD511E" w:rsidRPr="008E0010" w:rsidRDefault="00BD511E" w:rsidP="00BF4BA9"/>
    <w:p w14:paraId="4BE8C342" w14:textId="6CEC115E" w:rsidR="009A38FA" w:rsidRPr="0075219B" w:rsidRDefault="009A38FA" w:rsidP="00E6658F">
      <w:pPr>
        <w:rPr>
          <w:b/>
          <w:highlight w:val="yellow"/>
        </w:rPr>
      </w:pPr>
    </w:p>
    <w:p w14:paraId="3B978F92" w14:textId="77777777" w:rsidR="00EB13B2" w:rsidRPr="002F4CFB" w:rsidRDefault="00F97428" w:rsidP="00EB13B2">
      <w:pPr>
        <w:numPr>
          <w:ilvl w:val="0"/>
          <w:numId w:val="8"/>
        </w:numPr>
        <w:rPr>
          <w:b/>
        </w:rPr>
      </w:pPr>
      <w:r w:rsidRPr="002F4CFB">
        <w:rPr>
          <w:b/>
        </w:rPr>
        <w:t>DSMB</w:t>
      </w:r>
      <w:r w:rsidR="003421DB" w:rsidRPr="002F4CFB">
        <w:rPr>
          <w:b/>
        </w:rPr>
        <w:t xml:space="preserve"> </w:t>
      </w:r>
      <w:r w:rsidR="00825BDB" w:rsidRPr="002F4CFB">
        <w:rPr>
          <w:b/>
        </w:rPr>
        <w:t>Members</w:t>
      </w:r>
    </w:p>
    <w:p w14:paraId="406BB0A7" w14:textId="77777777" w:rsidR="002F6036" w:rsidRPr="002F4CFB" w:rsidRDefault="002F6036" w:rsidP="002F6036">
      <w:pPr>
        <w:rPr>
          <w:b/>
        </w:rPr>
      </w:pPr>
    </w:p>
    <w:p w14:paraId="7E64BD9F" w14:textId="0F295537" w:rsidR="00EB13B2" w:rsidRPr="002F4CFB" w:rsidRDefault="00946DBE" w:rsidP="00762F17">
      <w:r w:rsidRPr="002F4CFB">
        <w:t>DSMB</w:t>
      </w:r>
      <w:r w:rsidR="003421DB" w:rsidRPr="002F4CFB">
        <w:t xml:space="preserve"> </w:t>
      </w:r>
      <w:r w:rsidR="00EB13B2" w:rsidRPr="002F4CFB">
        <w:t xml:space="preserve">members </w:t>
      </w:r>
      <w:r w:rsidR="0075219B" w:rsidRPr="002F4CFB">
        <w:t xml:space="preserve">are listed below </w:t>
      </w:r>
      <w:r w:rsidR="00762F17" w:rsidRPr="002F4CFB">
        <w:t>and</w:t>
      </w:r>
      <w:r w:rsidR="002D3C9C" w:rsidRPr="002F4CFB">
        <w:t xml:space="preserve"> in Appendix A</w:t>
      </w:r>
      <w:r w:rsidR="0081324E" w:rsidRPr="002F4CFB">
        <w:t xml:space="preserve"> </w:t>
      </w:r>
      <w:r w:rsidR="0075219B" w:rsidRPr="002F4CFB">
        <w:t>with accompanying</w:t>
      </w:r>
      <w:r w:rsidR="0081324E" w:rsidRPr="002F4CFB">
        <w:t xml:space="preserve"> bio-sketches</w:t>
      </w:r>
      <w:r w:rsidR="002D3C9C" w:rsidRPr="002F4CFB">
        <w:t>.</w:t>
      </w:r>
      <w:r w:rsidR="00F07D6D" w:rsidRPr="002F4CFB">
        <w:t xml:space="preserve"> </w:t>
      </w:r>
      <w:r w:rsidR="00F426F7">
        <w:t>The DSMB</w:t>
      </w:r>
      <w:r w:rsidR="002D3C9C" w:rsidRPr="002F4CFB">
        <w:t xml:space="preserve"> Executive Secretary </w:t>
      </w:r>
      <w:r w:rsidR="008076C6" w:rsidRPr="002F4CFB">
        <w:t>(ES)</w:t>
      </w:r>
      <w:r w:rsidR="002D3C9C" w:rsidRPr="002F4CFB">
        <w:t xml:space="preserve"> </w:t>
      </w:r>
      <w:r w:rsidR="00F426F7">
        <w:t>will</w:t>
      </w:r>
      <w:r w:rsidR="002D3C9C" w:rsidRPr="002F4CFB">
        <w:t xml:space="preserve"> </w:t>
      </w:r>
      <w:r w:rsidR="00F07D6D" w:rsidRPr="002F4CFB">
        <w:t xml:space="preserve">take minutes and work with the Chair to produce final recommendations and meeting report. </w:t>
      </w:r>
      <w:r w:rsidR="00F426F7">
        <w:t xml:space="preserve">Terri Clayson from Intermountain </w:t>
      </w:r>
      <w:r w:rsidR="001B13B8" w:rsidRPr="002F4CFB">
        <w:t>will serve as the ES</w:t>
      </w:r>
      <w:r w:rsidR="00F426F7">
        <w:t xml:space="preserve"> and take minutes for the open session of DSMB meetings. She will prepare minutes for the meeting and send to the Chair, Anne Sales, who will add any additional minutes, reports, or recommendations from closed sessions of the DSMB</w:t>
      </w:r>
      <w:r w:rsidR="001B13B8" w:rsidRPr="002F4CFB">
        <w:t xml:space="preserve">. </w:t>
      </w:r>
      <w:r w:rsidR="002D3C9C" w:rsidRPr="002F4CFB">
        <w:t xml:space="preserve">The </w:t>
      </w:r>
      <w:r w:rsidR="001B13B8" w:rsidRPr="002F4CFB">
        <w:t>DSMB C</w:t>
      </w:r>
      <w:r w:rsidR="00D80DC5" w:rsidRPr="002F4CFB">
        <w:t xml:space="preserve">hair </w:t>
      </w:r>
      <w:r w:rsidR="002D3C9C" w:rsidRPr="002F4CFB">
        <w:t xml:space="preserve">is responsible for </w:t>
      </w:r>
      <w:r w:rsidR="00046DD9" w:rsidRPr="002F4CFB">
        <w:t xml:space="preserve">assuring the accuracy </w:t>
      </w:r>
      <w:r w:rsidR="005109C3" w:rsidRPr="002F4CFB">
        <w:t xml:space="preserve">and timely transmission </w:t>
      </w:r>
      <w:r w:rsidR="00046DD9" w:rsidRPr="002F4CFB">
        <w:t xml:space="preserve">of </w:t>
      </w:r>
      <w:r w:rsidR="002D3C9C" w:rsidRPr="002F4CFB">
        <w:t xml:space="preserve">the final recommendations and </w:t>
      </w:r>
      <w:r w:rsidRPr="002F4CFB">
        <w:t>DSMB</w:t>
      </w:r>
      <w:r w:rsidR="00AB233B" w:rsidRPr="002F4CFB">
        <w:t>’s</w:t>
      </w:r>
      <w:r w:rsidR="003421DB" w:rsidRPr="002F4CFB">
        <w:t xml:space="preserve"> </w:t>
      </w:r>
      <w:r w:rsidR="00D80DC5" w:rsidRPr="002F4CFB">
        <w:lastRenderedPageBreak/>
        <w:t>report</w:t>
      </w:r>
      <w:r w:rsidR="002D3C9C" w:rsidRPr="002F4CFB">
        <w:t>.</w:t>
      </w:r>
      <w:r w:rsidR="00D336B4" w:rsidRPr="002F4CFB">
        <w:t xml:space="preserve"> </w:t>
      </w:r>
      <w:r w:rsidR="00D336B4" w:rsidRPr="002F4CFB">
        <w:rPr>
          <w:i/>
        </w:rPr>
        <w:t>Ad hoc</w:t>
      </w:r>
      <w:r w:rsidR="00D336B4" w:rsidRPr="002F4CFB">
        <w:t xml:space="preserve"> members may be added to the DSMB to supplement expertise, as necessary for single or multiple meetings.</w:t>
      </w:r>
    </w:p>
    <w:p w14:paraId="7F0B3C96" w14:textId="6D204DCF" w:rsidR="0075219B" w:rsidRPr="002F4CFB" w:rsidRDefault="0075219B" w:rsidP="00762F17"/>
    <w:p w14:paraId="7D52840F" w14:textId="77777777" w:rsidR="0075219B" w:rsidRPr="001770F0" w:rsidRDefault="0075219B" w:rsidP="0075219B">
      <w:r w:rsidRPr="001770F0">
        <w:t>Data Safety Monitoring Board:</w:t>
      </w:r>
    </w:p>
    <w:p w14:paraId="61A123FD" w14:textId="77777777" w:rsidR="0075219B" w:rsidRPr="001770F0" w:rsidRDefault="0075219B" w:rsidP="0075219B">
      <w:r w:rsidRPr="001770F0">
        <w:tab/>
        <w:t>Anne Sales PhD RN – DSMB Chair, Implementation Science</w:t>
      </w:r>
    </w:p>
    <w:p w14:paraId="7DEE9A84" w14:textId="77777777" w:rsidR="0075219B" w:rsidRPr="001770F0" w:rsidRDefault="0075219B" w:rsidP="0075219B">
      <w:r w:rsidRPr="001770F0">
        <w:tab/>
        <w:t>Stephen Joffe MD MPH – Ethicist</w:t>
      </w:r>
    </w:p>
    <w:p w14:paraId="45AAB296" w14:textId="77777777" w:rsidR="0075219B" w:rsidRPr="001770F0" w:rsidRDefault="0075219B" w:rsidP="0075219B">
      <w:r w:rsidRPr="001770F0">
        <w:tab/>
        <w:t>Maria Mori Brooks PhD - Biostatistician</w:t>
      </w:r>
    </w:p>
    <w:p w14:paraId="40920F6A" w14:textId="33C0097E" w:rsidR="0075219B" w:rsidRPr="002F4CFB" w:rsidRDefault="0075219B" w:rsidP="0075219B">
      <w:r w:rsidRPr="001770F0">
        <w:tab/>
        <w:t>Damon Scales MD – Critical Care</w:t>
      </w:r>
    </w:p>
    <w:p w14:paraId="6938F539" w14:textId="5E2FB25C" w:rsidR="0075219B" w:rsidRPr="001770F0" w:rsidRDefault="0075219B" w:rsidP="0075219B">
      <w:pPr>
        <w:ind w:left="720"/>
      </w:pPr>
      <w:proofErr w:type="spellStart"/>
      <w:r w:rsidRPr="001770F0">
        <w:t>Meeta</w:t>
      </w:r>
      <w:proofErr w:type="spellEnd"/>
      <w:r w:rsidRPr="001770F0">
        <w:t xml:space="preserve"> </w:t>
      </w:r>
      <w:proofErr w:type="spellStart"/>
      <w:r w:rsidRPr="001770F0">
        <w:t>Kerlin</w:t>
      </w:r>
      <w:proofErr w:type="spellEnd"/>
      <w:r w:rsidRPr="001770F0">
        <w:t xml:space="preserve"> MD MSCE – Mechanical Ventilation</w:t>
      </w:r>
    </w:p>
    <w:p w14:paraId="0B560034" w14:textId="77777777" w:rsidR="0075219B" w:rsidRPr="004A7B05" w:rsidRDefault="0075219B" w:rsidP="00762F17"/>
    <w:p w14:paraId="79CB7D7C" w14:textId="77777777" w:rsidR="002D3C9C" w:rsidRPr="004A7B05" w:rsidRDefault="002D3C9C" w:rsidP="00762F17"/>
    <w:p w14:paraId="0E9A00A6" w14:textId="77777777" w:rsidR="00A96316" w:rsidRPr="004A7B05" w:rsidRDefault="00F267E5" w:rsidP="00F267E5">
      <w:pPr>
        <w:numPr>
          <w:ilvl w:val="0"/>
          <w:numId w:val="8"/>
        </w:numPr>
        <w:rPr>
          <w:b/>
        </w:rPr>
      </w:pPr>
      <w:r w:rsidRPr="004A7B05">
        <w:rPr>
          <w:b/>
        </w:rPr>
        <w:t xml:space="preserve"> </w:t>
      </w:r>
      <w:r w:rsidR="00A96316" w:rsidRPr="004A7B05">
        <w:rPr>
          <w:b/>
        </w:rPr>
        <w:t>Scheduling</w:t>
      </w:r>
      <w:r w:rsidR="00722BBF" w:rsidRPr="004A7B05">
        <w:rPr>
          <w:b/>
        </w:rPr>
        <w:t>,</w:t>
      </w:r>
      <w:r w:rsidR="00A96316" w:rsidRPr="004A7B05">
        <w:rPr>
          <w:b/>
        </w:rPr>
        <w:t xml:space="preserve"> Timing</w:t>
      </w:r>
      <w:r w:rsidR="00EC7BBD" w:rsidRPr="004A7B05">
        <w:rPr>
          <w:b/>
        </w:rPr>
        <w:t>,</w:t>
      </w:r>
      <w:r w:rsidR="00A96316" w:rsidRPr="004A7B05">
        <w:rPr>
          <w:b/>
        </w:rPr>
        <w:t xml:space="preserve"> </w:t>
      </w:r>
      <w:r w:rsidR="00722BBF" w:rsidRPr="004A7B05">
        <w:rPr>
          <w:b/>
        </w:rPr>
        <w:t xml:space="preserve">and Organization </w:t>
      </w:r>
      <w:r w:rsidR="00A96316" w:rsidRPr="004A7B05">
        <w:rPr>
          <w:b/>
        </w:rPr>
        <w:t>of Meetings</w:t>
      </w:r>
    </w:p>
    <w:p w14:paraId="4517AADC" w14:textId="77777777" w:rsidR="00722BBF" w:rsidRPr="004A7B05" w:rsidRDefault="00722BBF" w:rsidP="00722BBF">
      <w:pPr>
        <w:rPr>
          <w:rFonts w:cs="Arial"/>
        </w:rPr>
      </w:pPr>
    </w:p>
    <w:p w14:paraId="1B36C354" w14:textId="77777777" w:rsidR="0099048C" w:rsidRPr="004A7B05" w:rsidRDefault="0099048C" w:rsidP="0099048C">
      <w:pPr>
        <w:spacing w:after="120"/>
        <w:rPr>
          <w:rFonts w:cs="Arial"/>
        </w:rPr>
      </w:pPr>
      <w:r w:rsidRPr="004A7B05">
        <w:rPr>
          <w:rFonts w:cs="Arial"/>
        </w:rPr>
        <w:t>The purposes of the first meeting are to:</w:t>
      </w:r>
    </w:p>
    <w:p w14:paraId="3D4E8971" w14:textId="77777777" w:rsidR="0099048C" w:rsidRPr="004A7B05" w:rsidRDefault="0099048C" w:rsidP="0099048C">
      <w:pPr>
        <w:numPr>
          <w:ilvl w:val="0"/>
          <w:numId w:val="38"/>
        </w:numPr>
        <w:spacing w:after="120"/>
        <w:contextualSpacing/>
        <w:rPr>
          <w:rFonts w:cs="Arial"/>
        </w:rPr>
      </w:pPr>
      <w:r w:rsidRPr="004A7B05">
        <w:rPr>
          <w:rFonts w:cs="Arial"/>
        </w:rPr>
        <w:t>Review this Charter;</w:t>
      </w:r>
    </w:p>
    <w:p w14:paraId="08FB972F" w14:textId="70FB7208" w:rsidR="0099048C" w:rsidRPr="004A7B05" w:rsidRDefault="0099048C" w:rsidP="0099048C">
      <w:pPr>
        <w:numPr>
          <w:ilvl w:val="0"/>
          <w:numId w:val="38"/>
        </w:numPr>
        <w:spacing w:after="120"/>
        <w:contextualSpacing/>
        <w:rPr>
          <w:rFonts w:cs="Arial"/>
        </w:rPr>
      </w:pPr>
      <w:r w:rsidRPr="004A7B05">
        <w:rPr>
          <w:rFonts w:cs="Arial"/>
        </w:rPr>
        <w:t xml:space="preserve">Provide an overview of </w:t>
      </w:r>
      <w:r w:rsidR="00006617" w:rsidRPr="00006617">
        <w:rPr>
          <w:rFonts w:cs="Arial"/>
        </w:rPr>
        <w:t>TEACH Study</w:t>
      </w:r>
      <w:r w:rsidRPr="004A7B05">
        <w:rPr>
          <w:rFonts w:cs="Arial"/>
        </w:rPr>
        <w:t xml:space="preserve"> activities; and</w:t>
      </w:r>
    </w:p>
    <w:p w14:paraId="36E3A577" w14:textId="6123586A" w:rsidR="0099048C" w:rsidRPr="00F426F7" w:rsidRDefault="0099048C" w:rsidP="0099048C">
      <w:pPr>
        <w:numPr>
          <w:ilvl w:val="0"/>
          <w:numId w:val="38"/>
        </w:numPr>
        <w:spacing w:after="120"/>
        <w:rPr>
          <w:rFonts w:cs="Arial"/>
        </w:rPr>
      </w:pPr>
      <w:r w:rsidRPr="004A7B05">
        <w:rPr>
          <w:rFonts w:cs="Arial"/>
        </w:rPr>
        <w:t>Review the protocol</w:t>
      </w:r>
      <w:r w:rsidR="00006617">
        <w:rPr>
          <w:rFonts w:cs="Arial"/>
        </w:rPr>
        <w:t xml:space="preserve"> </w:t>
      </w:r>
      <w:r w:rsidRPr="004A7B05">
        <w:rPr>
          <w:rFonts w:cs="Arial"/>
        </w:rPr>
        <w:t>and data reporting shell</w:t>
      </w:r>
      <w:r w:rsidR="00F426F7">
        <w:rPr>
          <w:rFonts w:cs="Arial"/>
        </w:rPr>
        <w:t xml:space="preserve"> and</w:t>
      </w:r>
      <w:r w:rsidRPr="004A7B05">
        <w:rPr>
          <w:rFonts w:cs="Arial"/>
        </w:rPr>
        <w:t xml:space="preserve"> make recommendations for changes related to human subjects’ safety and ethics</w:t>
      </w:r>
      <w:r w:rsidRPr="004A7B05">
        <w:rPr>
          <w:rFonts w:cs="Arial"/>
          <w:bCs/>
        </w:rPr>
        <w:t>.</w:t>
      </w:r>
    </w:p>
    <w:p w14:paraId="2403CDD3" w14:textId="754D8448" w:rsidR="00F426F7" w:rsidRPr="004A7B05" w:rsidRDefault="00F426F7" w:rsidP="00F426F7">
      <w:pPr>
        <w:spacing w:after="120"/>
        <w:rPr>
          <w:rFonts w:cs="Arial"/>
        </w:rPr>
      </w:pPr>
      <w:r>
        <w:rPr>
          <w:rFonts w:cs="Arial"/>
          <w:bCs/>
        </w:rPr>
        <w:t>The final study protocol will be distributed to the DSMB at least two weeks prior to the second DSMB meeting. The purpose of the second DSMB meeting will be to finalize and approve the study protocol.</w:t>
      </w:r>
    </w:p>
    <w:p w14:paraId="3802897F" w14:textId="50F2297B" w:rsidR="00F74E54" w:rsidRPr="004A7B05" w:rsidRDefault="00816EFF" w:rsidP="00722BBF">
      <w:r w:rsidRPr="004A7B05">
        <w:rPr>
          <w:rFonts w:cs="Arial"/>
        </w:rPr>
        <w:t xml:space="preserve">Enrollment in a study cannot begin until the </w:t>
      </w:r>
      <w:r w:rsidR="00946DBE" w:rsidRPr="004A7B05">
        <w:rPr>
          <w:rFonts w:cs="Arial"/>
        </w:rPr>
        <w:t>DSMB</w:t>
      </w:r>
      <w:r w:rsidR="003421DB" w:rsidRPr="004A7B05">
        <w:rPr>
          <w:rFonts w:cs="Arial"/>
        </w:rPr>
        <w:t>’s</w:t>
      </w:r>
      <w:r w:rsidR="003421DB" w:rsidRPr="004A7B05">
        <w:t xml:space="preserve"> </w:t>
      </w:r>
      <w:r w:rsidRPr="004A7B05">
        <w:t xml:space="preserve">recommendation for approval has been accepted by the </w:t>
      </w:r>
      <w:r w:rsidR="00220278" w:rsidRPr="004A7B05">
        <w:t xml:space="preserve">NHLBI </w:t>
      </w:r>
      <w:r w:rsidR="00D80DC5" w:rsidRPr="004A7B05">
        <w:t>Program Office</w:t>
      </w:r>
      <w:r w:rsidRPr="004A7B05">
        <w:t>, and IRB approval has been obtained.</w:t>
      </w:r>
    </w:p>
    <w:p w14:paraId="5461A33A" w14:textId="77777777" w:rsidR="00816EFF" w:rsidRPr="004A7B05" w:rsidRDefault="00816EFF" w:rsidP="00722BBF"/>
    <w:p w14:paraId="40BFDCF5" w14:textId="6396C4A7" w:rsidR="00016ABA" w:rsidRPr="004A7B05" w:rsidRDefault="00816EFF" w:rsidP="00722BBF">
      <w:r w:rsidRPr="004A7B05">
        <w:t xml:space="preserve">Meetings </w:t>
      </w:r>
      <w:r w:rsidR="00016ABA" w:rsidRPr="004A7B05">
        <w:t xml:space="preserve">are </w:t>
      </w:r>
      <w:r w:rsidRPr="004A7B05">
        <w:t>held</w:t>
      </w:r>
      <w:r w:rsidR="0099048C" w:rsidRPr="004A7B05">
        <w:t xml:space="preserve"> approximately twice a </w:t>
      </w:r>
      <w:r w:rsidRPr="004A7B05">
        <w:t xml:space="preserve">year, with additional meetings scheduled as needed. </w:t>
      </w:r>
      <w:r w:rsidR="00897C25" w:rsidRPr="004A7B05">
        <w:t xml:space="preserve">The NHLBI Program Office </w:t>
      </w:r>
      <w:r w:rsidR="00262A58" w:rsidRPr="004A7B05">
        <w:t>will</w:t>
      </w:r>
      <w:r w:rsidR="00897C25" w:rsidRPr="004A7B05">
        <w:t xml:space="preserve"> be notified of scheduled meetings in advance should Program Officer and/or delegate wish to </w:t>
      </w:r>
      <w:r w:rsidR="00711161" w:rsidRPr="004A7B05">
        <w:t>monitor</w:t>
      </w:r>
      <w:r w:rsidR="00897C25" w:rsidRPr="004A7B05">
        <w:t xml:space="preserve"> the meeting.</w:t>
      </w:r>
      <w:r w:rsidRPr="004A7B05">
        <w:t xml:space="preserve">  </w:t>
      </w:r>
    </w:p>
    <w:p w14:paraId="79AF2457" w14:textId="4CC10717" w:rsidR="00016ABA" w:rsidRPr="00784D88" w:rsidRDefault="00016ABA" w:rsidP="00016ABA">
      <w:pPr>
        <w:numPr>
          <w:ilvl w:val="0"/>
          <w:numId w:val="32"/>
        </w:numPr>
      </w:pPr>
      <w:r w:rsidRPr="00784D88">
        <w:t xml:space="preserve">Review of interim data analyses will occur </w:t>
      </w:r>
      <w:r w:rsidR="00E71051" w:rsidRPr="00784D88">
        <w:rPr>
          <w:bCs/>
        </w:rPr>
        <w:t>annually</w:t>
      </w:r>
      <w:r w:rsidR="005E1A84">
        <w:rPr>
          <w:bCs/>
        </w:rPr>
        <w:t xml:space="preserve"> for the first two years of the study</w:t>
      </w:r>
      <w:r w:rsidR="00E71051" w:rsidRPr="00784D88">
        <w:rPr>
          <w:bCs/>
        </w:rPr>
        <w:t>. This will provide an interim data analysis at approximately 3</w:t>
      </w:r>
      <w:r w:rsidR="005E1A84">
        <w:rPr>
          <w:bCs/>
        </w:rPr>
        <w:t>3</w:t>
      </w:r>
      <w:r w:rsidR="00E71051" w:rsidRPr="00784D88">
        <w:rPr>
          <w:bCs/>
        </w:rPr>
        <w:t>%</w:t>
      </w:r>
      <w:r w:rsidR="005E1A84">
        <w:rPr>
          <w:bCs/>
        </w:rPr>
        <w:t xml:space="preserve"> and 66% of </w:t>
      </w:r>
      <w:r w:rsidR="00E71051" w:rsidRPr="00784D88">
        <w:rPr>
          <w:bCs/>
        </w:rPr>
        <w:t>study enrollment</w:t>
      </w:r>
      <w:r w:rsidRPr="00784D88">
        <w:rPr>
          <w:bCs/>
        </w:rPr>
        <w:t>.</w:t>
      </w:r>
    </w:p>
    <w:p w14:paraId="4F122659" w14:textId="77777777" w:rsidR="0039297B" w:rsidRPr="004A7B05" w:rsidRDefault="0039297B" w:rsidP="0039297B">
      <w:pPr>
        <w:numPr>
          <w:ilvl w:val="0"/>
          <w:numId w:val="32"/>
        </w:numPr>
      </w:pPr>
      <w:r w:rsidRPr="004A7B05">
        <w:t>Ad hoc meetings may be scheduled as needed</w:t>
      </w:r>
    </w:p>
    <w:p w14:paraId="06561135" w14:textId="77777777" w:rsidR="00DC062B" w:rsidRPr="004A7B05" w:rsidRDefault="00DC062B" w:rsidP="00722BBF"/>
    <w:p w14:paraId="2EDECECF" w14:textId="41428F24" w:rsidR="00816EFF" w:rsidRPr="004A7B05" w:rsidRDefault="00816EFF" w:rsidP="00722BBF">
      <w:r w:rsidRPr="004A7B05">
        <w:t xml:space="preserve">The agenda for </w:t>
      </w:r>
      <w:r w:rsidR="003421DB" w:rsidRPr="004A7B05">
        <w:t xml:space="preserve">DSMB </w:t>
      </w:r>
      <w:r w:rsidRPr="004A7B05">
        <w:t xml:space="preserve">meetings and calls </w:t>
      </w:r>
      <w:r w:rsidR="00046DD9" w:rsidRPr="004A7B05">
        <w:t>may</w:t>
      </w:r>
      <w:r w:rsidRPr="004A7B05">
        <w:t xml:space="preserve"> be </w:t>
      </w:r>
      <w:r w:rsidR="005E6CB8" w:rsidRPr="004A7B05">
        <w:t xml:space="preserve">drafted </w:t>
      </w:r>
      <w:r w:rsidRPr="004A7B05">
        <w:t xml:space="preserve">by the </w:t>
      </w:r>
      <w:r w:rsidR="00D66AB9" w:rsidRPr="004A7B05">
        <w:t>study biostatistician</w:t>
      </w:r>
      <w:r w:rsidRPr="004A7B05">
        <w:t xml:space="preserve">. </w:t>
      </w:r>
      <w:r w:rsidR="005E6CB8" w:rsidRPr="004A7B05">
        <w:t xml:space="preserve">The </w:t>
      </w:r>
      <w:r w:rsidR="00D66AB9" w:rsidRPr="004A7B05">
        <w:t xml:space="preserve">study biostatistician </w:t>
      </w:r>
      <w:r w:rsidR="005E6CB8" w:rsidRPr="004A7B05">
        <w:t xml:space="preserve">will finalize the agenda after consultation with the </w:t>
      </w:r>
      <w:r w:rsidR="00946DBE" w:rsidRPr="004A7B05">
        <w:t>DSMB</w:t>
      </w:r>
      <w:r w:rsidR="003421DB" w:rsidRPr="004A7B05">
        <w:t xml:space="preserve"> </w:t>
      </w:r>
      <w:r w:rsidR="005E6CB8" w:rsidRPr="004A7B05">
        <w:t xml:space="preserve">Chair. </w:t>
      </w:r>
      <w:r w:rsidRPr="004A7B05">
        <w:t xml:space="preserve">The agenda and meeting materials </w:t>
      </w:r>
      <w:r w:rsidR="00262A58" w:rsidRPr="004A7B05">
        <w:t>will</w:t>
      </w:r>
      <w:r w:rsidRPr="004A7B05">
        <w:t xml:space="preserve"> be distributed </w:t>
      </w:r>
      <w:r w:rsidR="00BE5A66" w:rsidRPr="002F4CFB">
        <w:t xml:space="preserve">by </w:t>
      </w:r>
      <w:r w:rsidR="002F4CFB" w:rsidRPr="002F4CFB">
        <w:t>the</w:t>
      </w:r>
      <w:r w:rsidR="00E97B50" w:rsidRPr="002F4CFB">
        <w:t xml:space="preserve"> PI for open meeting material and the blinded statistician for closed meeting material</w:t>
      </w:r>
      <w:r w:rsidR="00D66AB9" w:rsidRPr="002F4CFB">
        <w:t>,</w:t>
      </w:r>
      <w:r w:rsidR="00BE5A66" w:rsidRPr="004A7B05">
        <w:t xml:space="preserve"> </w:t>
      </w:r>
      <w:r w:rsidR="0079184B">
        <w:t xml:space="preserve">two </w:t>
      </w:r>
      <w:r w:rsidRPr="004A7B05">
        <w:t>week</w:t>
      </w:r>
      <w:r w:rsidR="0079184B" w:rsidRPr="0079184B">
        <w:rPr>
          <w:bCs/>
        </w:rPr>
        <w:t>s</w:t>
      </w:r>
      <w:r w:rsidRPr="004A7B05">
        <w:t xml:space="preserve"> before each meeting.</w:t>
      </w:r>
      <w:r w:rsidR="004A34FF" w:rsidRPr="004A7B05">
        <w:t xml:space="preserve"> </w:t>
      </w:r>
      <w:r w:rsidR="00897C25" w:rsidRPr="004A7B05">
        <w:t xml:space="preserve">The NHLBI Program Office </w:t>
      </w:r>
      <w:r w:rsidR="00A25187" w:rsidRPr="004A7B05">
        <w:t>may</w:t>
      </w:r>
      <w:r w:rsidR="00897C25" w:rsidRPr="004A7B05">
        <w:t xml:space="preserve"> receive this material at the same time as DSMB members.</w:t>
      </w:r>
      <w:r w:rsidRPr="004A7B05">
        <w:t xml:space="preserve"> </w:t>
      </w:r>
    </w:p>
    <w:p w14:paraId="34B0A9A6" w14:textId="77777777" w:rsidR="00816EFF" w:rsidRPr="004A7B05" w:rsidRDefault="00816EFF" w:rsidP="00722BBF"/>
    <w:p w14:paraId="786925F6" w14:textId="342AAF61" w:rsidR="007619C8" w:rsidRPr="004A7B05" w:rsidRDefault="00DC062B" w:rsidP="00722BBF">
      <w:r w:rsidRPr="004A7B05">
        <w:t>W</w:t>
      </w:r>
      <w:r w:rsidR="008A77E8" w:rsidRPr="004A7B05">
        <w:t>hen the agenda is sent out,</w:t>
      </w:r>
      <w:r w:rsidR="00EF67FE" w:rsidRPr="004A7B05">
        <w:t xml:space="preserve"> </w:t>
      </w:r>
      <w:r w:rsidRPr="004A7B05">
        <w:t xml:space="preserve">and again at the beginning of each meeting, </w:t>
      </w:r>
      <w:r w:rsidR="00816EFF" w:rsidRPr="004A7B05">
        <w:t xml:space="preserve">the </w:t>
      </w:r>
      <w:r w:rsidR="008A77E8" w:rsidRPr="004A7B05">
        <w:t>ES</w:t>
      </w:r>
      <w:r w:rsidR="006D164C" w:rsidRPr="004A7B05">
        <w:t xml:space="preserve"> </w:t>
      </w:r>
      <w:r w:rsidR="0017720C" w:rsidRPr="004A7B05">
        <w:t xml:space="preserve">or Chair </w:t>
      </w:r>
      <w:r w:rsidR="006D164C" w:rsidRPr="004A7B05">
        <w:t xml:space="preserve">will ask all </w:t>
      </w:r>
      <w:r w:rsidR="00946DBE" w:rsidRPr="004A7B05">
        <w:t>DSMB</w:t>
      </w:r>
      <w:r w:rsidR="003421DB" w:rsidRPr="004A7B05">
        <w:t xml:space="preserve"> </w:t>
      </w:r>
      <w:r w:rsidR="006D164C" w:rsidRPr="004A7B05">
        <w:t xml:space="preserve">members to state whether they have developed any new conflicts of interest since the last </w:t>
      </w:r>
      <w:r w:rsidR="00897C25" w:rsidRPr="004A7B05">
        <w:t>DSMB meeting</w:t>
      </w:r>
      <w:r w:rsidR="006D164C" w:rsidRPr="004A7B05">
        <w:t xml:space="preserve">. If a new conflict is reported, the Chair and </w:t>
      </w:r>
      <w:r w:rsidR="00897C25" w:rsidRPr="004A7B05">
        <w:t xml:space="preserve">study </w:t>
      </w:r>
      <w:r w:rsidR="006D164C" w:rsidRPr="004A7B05">
        <w:t xml:space="preserve">staff will determine if the conflict limits the ability of the </w:t>
      </w:r>
      <w:r w:rsidR="00946DBE" w:rsidRPr="004A7B05">
        <w:t>DSMB</w:t>
      </w:r>
      <w:r w:rsidR="003421DB" w:rsidRPr="004A7B05">
        <w:t xml:space="preserve"> </w:t>
      </w:r>
      <w:r w:rsidR="00EC7BBD" w:rsidRPr="004A7B05">
        <w:t>member to participate in the discussion.</w:t>
      </w:r>
      <w:r w:rsidRPr="004A7B05">
        <w:t xml:space="preserve"> Examples of conflict of interest include</w:t>
      </w:r>
      <w:r w:rsidR="007A0E34" w:rsidRPr="004A7B05">
        <w:t xml:space="preserve"> significant collaborations in publications or other activities during the past few years, employee reporting relationships, or financial or intellectual stake in the research to be monitored.</w:t>
      </w:r>
      <w:r w:rsidR="00EC7BBD" w:rsidRPr="004A7B05">
        <w:t xml:space="preserve"> </w:t>
      </w:r>
    </w:p>
    <w:p w14:paraId="74E23457" w14:textId="77777777" w:rsidR="00816EFF" w:rsidRPr="004A7B05" w:rsidRDefault="00816EFF" w:rsidP="00722BBF"/>
    <w:p w14:paraId="2E89E6DE" w14:textId="56CB2EB1" w:rsidR="00641B54" w:rsidRPr="004A7B05" w:rsidRDefault="00641B54" w:rsidP="00641B54">
      <w:pPr>
        <w:pStyle w:val="CommentText"/>
        <w:spacing w:after="120"/>
        <w:rPr>
          <w:rFonts w:cs="Arial"/>
          <w:sz w:val="22"/>
          <w:szCs w:val="22"/>
        </w:rPr>
      </w:pPr>
      <w:r w:rsidRPr="0094446B">
        <w:rPr>
          <w:rFonts w:cs="Arial"/>
          <w:sz w:val="22"/>
          <w:szCs w:val="22"/>
        </w:rPr>
        <w:t xml:space="preserve">The </w:t>
      </w:r>
      <w:r w:rsidR="0094446B" w:rsidRPr="0094446B">
        <w:rPr>
          <w:rFonts w:cs="Arial"/>
          <w:sz w:val="22"/>
          <w:szCs w:val="22"/>
        </w:rPr>
        <w:t>DSMB</w:t>
      </w:r>
      <w:r w:rsidRPr="0094446B">
        <w:rPr>
          <w:rFonts w:cs="Arial"/>
          <w:sz w:val="22"/>
          <w:szCs w:val="22"/>
        </w:rPr>
        <w:t xml:space="preserve"> will</w:t>
      </w:r>
      <w:r w:rsidRPr="004A7B05">
        <w:rPr>
          <w:rFonts w:cs="Arial"/>
          <w:sz w:val="22"/>
          <w:szCs w:val="22"/>
        </w:rPr>
        <w:t xml:space="preserve"> review adverse event data, other safety data, quality and completeness of study data, and enrollment data at each meeting to ensure proper study conduct. It will also conduct an ongoing assessment of clinical equipoise in the study. Study personnel should provide any </w:t>
      </w:r>
      <w:r w:rsidRPr="004A7B05">
        <w:rPr>
          <w:rFonts w:cs="Arial"/>
          <w:sz w:val="22"/>
          <w:szCs w:val="22"/>
        </w:rPr>
        <w:lastRenderedPageBreak/>
        <w:t xml:space="preserve">new literature particularly pertinent to the study, along with their recommendation as to whether it affects the study conduct or design. </w:t>
      </w:r>
      <w:r w:rsidRPr="006437C6">
        <w:rPr>
          <w:rFonts w:cs="Arial"/>
          <w:sz w:val="22"/>
          <w:szCs w:val="22"/>
        </w:rPr>
        <w:t>In the case of clinical trials, at intervals, as noted above, the DSMB will also review formal interim analyses of the primary end point.</w:t>
      </w:r>
      <w:r w:rsidRPr="004A7B05">
        <w:rPr>
          <w:rFonts w:cs="Arial"/>
          <w:sz w:val="22"/>
          <w:szCs w:val="22"/>
        </w:rPr>
        <w:t xml:space="preserve"> Based on an overall assessment of risk and review of the data, the Board will make recommendations, including whether the study should continue and/or be modified.</w:t>
      </w:r>
    </w:p>
    <w:p w14:paraId="05D57C35" w14:textId="3C5C9AE2" w:rsidR="00641B54" w:rsidRPr="004A7B05" w:rsidRDefault="00641B54" w:rsidP="00A96316"/>
    <w:p w14:paraId="47AEA4EC" w14:textId="10F9B926" w:rsidR="0017720C" w:rsidRPr="004A7B05" w:rsidRDefault="0017720C" w:rsidP="0017720C">
      <w:pPr>
        <w:spacing w:after="120"/>
        <w:rPr>
          <w:rFonts w:cs="Arial"/>
        </w:rPr>
      </w:pPr>
      <w:r w:rsidRPr="004A7B05">
        <w:rPr>
          <w:rFonts w:cs="Arial"/>
        </w:rPr>
        <w:t xml:space="preserve">In addition to regular meetings, it may be necessary to convene the </w:t>
      </w:r>
      <w:r w:rsidR="006437C6" w:rsidRPr="006437C6">
        <w:rPr>
          <w:rFonts w:cs="Arial"/>
        </w:rPr>
        <w:t>DSMB</w:t>
      </w:r>
      <w:r w:rsidRPr="004A7B05">
        <w:rPr>
          <w:rFonts w:cs="Arial"/>
        </w:rPr>
        <w:t xml:space="preserve"> urgently on an </w:t>
      </w:r>
      <w:r w:rsidRPr="004A7B05">
        <w:rPr>
          <w:rFonts w:cs="Arial"/>
          <w:i/>
        </w:rPr>
        <w:t>ad hoc</w:t>
      </w:r>
      <w:r w:rsidRPr="004A7B05">
        <w:rPr>
          <w:rFonts w:cs="Arial"/>
        </w:rPr>
        <w:t xml:space="preserve"> basis to discuss new data or other information that raises questions about equipoise, safety, or anything else in the study.</w:t>
      </w:r>
    </w:p>
    <w:p w14:paraId="3B86C5BC" w14:textId="77777777" w:rsidR="0017720C" w:rsidRPr="004A7B05" w:rsidRDefault="0017720C" w:rsidP="00A96316"/>
    <w:p w14:paraId="7244773E" w14:textId="3E8E786C" w:rsidR="00A96316" w:rsidRPr="004A7B05" w:rsidRDefault="00D336B4" w:rsidP="00A96316">
      <w:r w:rsidRPr="004A7B05">
        <w:t xml:space="preserve">The expertise of the attending members should be appropriate for the agenda of the meeting. </w:t>
      </w:r>
      <w:r w:rsidR="006D164C" w:rsidRPr="004A7B05">
        <w:t>It</w:t>
      </w:r>
      <w:r w:rsidRPr="004A7B05">
        <w:t>’s</w:t>
      </w:r>
      <w:r w:rsidR="006D164C" w:rsidRPr="004A7B05">
        <w:t xml:space="preserve"> expected that all </w:t>
      </w:r>
      <w:r w:rsidR="00946DBE" w:rsidRPr="004A7B05">
        <w:t>DSMB</w:t>
      </w:r>
      <w:r w:rsidR="00037E43" w:rsidRPr="004A7B05">
        <w:t xml:space="preserve"> </w:t>
      </w:r>
      <w:r w:rsidR="006D164C" w:rsidRPr="004A7B05">
        <w:t>members will attend every meeting</w:t>
      </w:r>
      <w:r w:rsidRPr="004A7B05">
        <w:t>, but, this</w:t>
      </w:r>
      <w:r w:rsidR="006D164C" w:rsidRPr="004A7B05">
        <w:t xml:space="preserve"> may not always be possible. Therefore, the </w:t>
      </w:r>
      <w:r w:rsidR="00946DBE" w:rsidRPr="004A7B05">
        <w:t>DSMB</w:t>
      </w:r>
      <w:r w:rsidR="00037E43" w:rsidRPr="004A7B05">
        <w:t xml:space="preserve"> </w:t>
      </w:r>
      <w:r w:rsidR="006D164C" w:rsidRPr="004A7B05">
        <w:t xml:space="preserve">may establish a quorum for voting. </w:t>
      </w:r>
      <w:r w:rsidR="0039297B" w:rsidRPr="004A7B05">
        <w:t xml:space="preserve">A quorum is </w:t>
      </w:r>
      <w:r w:rsidR="006437C6">
        <w:t xml:space="preserve">three </w:t>
      </w:r>
      <w:r w:rsidR="0039297B" w:rsidRPr="004A7B05">
        <w:t>members.</w:t>
      </w:r>
      <w:r w:rsidRPr="004A7B05">
        <w:t xml:space="preserve"> The</w:t>
      </w:r>
      <w:r w:rsidR="0039297B" w:rsidRPr="004A7B05">
        <w:t xml:space="preserve"> </w:t>
      </w:r>
      <w:r w:rsidR="000876B2" w:rsidRPr="004A7B05">
        <w:t xml:space="preserve">Board Chair and </w:t>
      </w:r>
      <w:r w:rsidRPr="004A7B05">
        <w:t xml:space="preserve">in most instances the </w:t>
      </w:r>
      <w:r w:rsidR="000876B2" w:rsidRPr="004A7B05">
        <w:t>Biostatistician</w:t>
      </w:r>
      <w:r w:rsidRPr="004A7B05">
        <w:t>,</w:t>
      </w:r>
      <w:r w:rsidR="000876B2" w:rsidRPr="004A7B05">
        <w:t xml:space="preserve"> must be present at all meetings. </w:t>
      </w:r>
      <w:r w:rsidR="00E652DA" w:rsidRPr="004A7B05">
        <w:t>All standing Monitoring Board members are voting members.</w:t>
      </w:r>
      <w:r w:rsidR="00D35B88" w:rsidRPr="004A7B05">
        <w:t xml:space="preserve"> </w:t>
      </w:r>
      <w:r w:rsidR="00E652DA" w:rsidRPr="004A7B05">
        <w:t xml:space="preserve">The Board may also decide in advance whether </w:t>
      </w:r>
      <w:r w:rsidR="00E652DA" w:rsidRPr="004A7B05">
        <w:rPr>
          <w:i/>
        </w:rPr>
        <w:t>ad hoc</w:t>
      </w:r>
      <w:r w:rsidR="00E652DA" w:rsidRPr="004A7B05">
        <w:t xml:space="preserve"> members can vote.</w:t>
      </w:r>
    </w:p>
    <w:p w14:paraId="479F78D7" w14:textId="561382ED" w:rsidR="006D164C" w:rsidRDefault="006D164C" w:rsidP="00A96316">
      <w:pPr>
        <w:rPr>
          <w:b/>
        </w:rPr>
      </w:pPr>
    </w:p>
    <w:p w14:paraId="45929B3C" w14:textId="77777777" w:rsidR="00E2364A" w:rsidRPr="004A7B05" w:rsidRDefault="00E2364A" w:rsidP="00A96316">
      <w:pPr>
        <w:rPr>
          <w:b/>
        </w:rPr>
      </w:pPr>
    </w:p>
    <w:p w14:paraId="4BEB9890" w14:textId="10CCF47A" w:rsidR="00A96316" w:rsidRPr="004A7B05" w:rsidRDefault="00F267E5" w:rsidP="00F267E5">
      <w:pPr>
        <w:numPr>
          <w:ilvl w:val="0"/>
          <w:numId w:val="8"/>
        </w:numPr>
        <w:rPr>
          <w:b/>
        </w:rPr>
      </w:pPr>
      <w:r w:rsidRPr="004A7B05">
        <w:rPr>
          <w:b/>
        </w:rPr>
        <w:t xml:space="preserve"> </w:t>
      </w:r>
      <w:r w:rsidR="0017720C" w:rsidRPr="004A7B05">
        <w:rPr>
          <w:b/>
        </w:rPr>
        <w:t>Meeting Format</w:t>
      </w:r>
    </w:p>
    <w:p w14:paraId="28489897" w14:textId="77777777" w:rsidR="00FC2098" w:rsidRPr="004A7B05" w:rsidRDefault="00FC2098" w:rsidP="00FC2098">
      <w:pPr>
        <w:rPr>
          <w:b/>
        </w:rPr>
      </w:pPr>
    </w:p>
    <w:p w14:paraId="0412AF40" w14:textId="77777777" w:rsidR="00F267E5" w:rsidRPr="004A7B05" w:rsidRDefault="00946DBE" w:rsidP="008076C6">
      <w:pPr>
        <w:outlineLvl w:val="0"/>
      </w:pPr>
      <w:r w:rsidRPr="004A7B05">
        <w:t>DSMB</w:t>
      </w:r>
      <w:r w:rsidR="00037E43" w:rsidRPr="004A7B05">
        <w:t xml:space="preserve"> </w:t>
      </w:r>
      <w:r w:rsidR="00E71EBD" w:rsidRPr="004A7B05">
        <w:t>meetings will be organized into open, closed, and executive sessions.</w:t>
      </w:r>
    </w:p>
    <w:p w14:paraId="5BD9EE49" w14:textId="77777777" w:rsidR="00F267E5" w:rsidRPr="004A7B05" w:rsidRDefault="00F267E5" w:rsidP="00FC2098"/>
    <w:p w14:paraId="52973DA9" w14:textId="77777777" w:rsidR="00E71EBD" w:rsidRPr="004A7B05" w:rsidRDefault="00A94CCD" w:rsidP="00F267E5">
      <w:pPr>
        <w:numPr>
          <w:ilvl w:val="0"/>
          <w:numId w:val="26"/>
        </w:numPr>
      </w:pPr>
      <w:r w:rsidRPr="004A7B05">
        <w:t>During</w:t>
      </w:r>
      <w:r w:rsidR="00E71EBD" w:rsidRPr="004A7B05">
        <w:t xml:space="preserve"> </w:t>
      </w:r>
      <w:r w:rsidR="00E71EBD" w:rsidRPr="004A7B05">
        <w:rPr>
          <w:b/>
        </w:rPr>
        <w:t>open sessions</w:t>
      </w:r>
      <w:r w:rsidR="00E71EBD" w:rsidRPr="004A7B05">
        <w:t xml:space="preserve">, information will be presented to the </w:t>
      </w:r>
      <w:r w:rsidR="00946DBE" w:rsidRPr="004A7B05">
        <w:t>DSMB</w:t>
      </w:r>
      <w:r w:rsidR="00037E43" w:rsidRPr="004A7B05">
        <w:t xml:space="preserve"> </w:t>
      </w:r>
      <w:r w:rsidR="00E71EBD" w:rsidRPr="004A7B05">
        <w:t>by the study investigators, with time for discussion.</w:t>
      </w:r>
      <w:r w:rsidR="00F267E5" w:rsidRPr="004A7B05">
        <w:t xml:space="preserve">  </w:t>
      </w:r>
    </w:p>
    <w:p w14:paraId="0F255FC1" w14:textId="77777777" w:rsidR="00F267E5" w:rsidRPr="004A7B05" w:rsidRDefault="00F267E5" w:rsidP="00FC2098"/>
    <w:p w14:paraId="27D71D0C" w14:textId="2C20034E" w:rsidR="00F267E5" w:rsidRPr="004A7B05" w:rsidRDefault="00A94CCD" w:rsidP="00F267E5">
      <w:pPr>
        <w:numPr>
          <w:ilvl w:val="0"/>
          <w:numId w:val="26"/>
        </w:numPr>
      </w:pPr>
      <w:r w:rsidRPr="004A7B05">
        <w:t>During</w:t>
      </w:r>
      <w:r w:rsidR="00F267E5" w:rsidRPr="004A7B05">
        <w:t xml:space="preserve"> </w:t>
      </w:r>
      <w:r w:rsidR="00F267E5" w:rsidRPr="004A7B05">
        <w:rPr>
          <w:b/>
        </w:rPr>
        <w:t>closed sessions</w:t>
      </w:r>
      <w:r w:rsidR="00F267E5" w:rsidRPr="004A7B05">
        <w:t xml:space="preserve">, the </w:t>
      </w:r>
      <w:r w:rsidR="00946DBE" w:rsidRPr="004A7B05">
        <w:t>DSMB</w:t>
      </w:r>
      <w:r w:rsidR="0071217E" w:rsidRPr="004A7B05">
        <w:t xml:space="preserve">, </w:t>
      </w:r>
      <w:r w:rsidR="00A25187" w:rsidRPr="004A7B05">
        <w:t>required staff from the study</w:t>
      </w:r>
      <w:r w:rsidR="00D336B4" w:rsidRPr="004A7B05">
        <w:t xml:space="preserve"> (generally a study statistician)</w:t>
      </w:r>
      <w:r w:rsidR="00A25187" w:rsidRPr="004A7B05">
        <w:t xml:space="preserve">, </w:t>
      </w:r>
      <w:r w:rsidR="0071217E" w:rsidRPr="004A7B05">
        <w:t>and the NHLBI program staff at the</w:t>
      </w:r>
      <w:r w:rsidR="00F458D6" w:rsidRPr="004A7B05">
        <w:t xml:space="preserve"> Chair’s</w:t>
      </w:r>
      <w:r w:rsidR="0071217E" w:rsidRPr="004A7B05">
        <w:t xml:space="preserve"> discretion,</w:t>
      </w:r>
      <w:r w:rsidR="00037E43" w:rsidRPr="004A7B05">
        <w:t xml:space="preserve"> </w:t>
      </w:r>
      <w:r w:rsidR="00F267E5" w:rsidRPr="004A7B05">
        <w:t xml:space="preserve">will discuss confidential </w:t>
      </w:r>
      <w:r w:rsidR="00F267E5" w:rsidRPr="0063604F">
        <w:t xml:space="preserve">data from the study, including information on efficacy and safety by treatment arm. </w:t>
      </w:r>
      <w:r w:rsidR="00DF1241" w:rsidRPr="0063604F">
        <w:t xml:space="preserve">Select unblinded staff from the study may stay to explain the data reports. </w:t>
      </w:r>
      <w:r w:rsidRPr="0063604F">
        <w:t>If D</w:t>
      </w:r>
      <w:r w:rsidRPr="004A7B05">
        <w:t>SMB does not receive unmasked data, the</w:t>
      </w:r>
      <w:r w:rsidR="00F5452A" w:rsidRPr="004A7B05">
        <w:t xml:space="preserve"> DSMB will discuss and decide</w:t>
      </w:r>
      <w:r w:rsidRPr="004A7B05">
        <w:t xml:space="preserve"> during each meeting</w:t>
      </w:r>
      <w:r w:rsidR="00F5452A" w:rsidRPr="004A7B05">
        <w:t xml:space="preserve"> whether to remain masked to the treatment assignments. </w:t>
      </w:r>
      <w:r w:rsidR="0063604F">
        <w:t>The u</w:t>
      </w:r>
      <w:r w:rsidR="00F5452A" w:rsidRPr="004A7B05">
        <w:t>nblinded study</w:t>
      </w:r>
      <w:r w:rsidRPr="004A7B05">
        <w:t xml:space="preserve"> statistician should be able to provide</w:t>
      </w:r>
      <w:r w:rsidR="00F5452A" w:rsidRPr="004A7B05">
        <w:t xml:space="preserve"> treatment assignments</w:t>
      </w:r>
      <w:r w:rsidRPr="004A7B05">
        <w:t xml:space="preserve"> immediately </w:t>
      </w:r>
      <w:r w:rsidR="00F5452A" w:rsidRPr="004A7B05">
        <w:t xml:space="preserve">should </w:t>
      </w:r>
      <w:r w:rsidR="0063604F">
        <w:t xml:space="preserve">the </w:t>
      </w:r>
      <w:r w:rsidR="00F5452A" w:rsidRPr="004A7B05">
        <w:t>DSMB wish to be unmasked during a meeting</w:t>
      </w:r>
      <w:r w:rsidR="00F267E5" w:rsidRPr="004A7B05">
        <w:t>.</w:t>
      </w:r>
      <w:r w:rsidR="00037E43" w:rsidRPr="004A7B05">
        <w:t xml:space="preserve"> </w:t>
      </w:r>
      <w:r w:rsidR="00F267E5" w:rsidRPr="004A7B05">
        <w:t>If the closed session occurs on a conference call, steps will be taken to ensure that only the appropriate participants are on the call, and to invite others to re-join the call only at the conclusion of the closed session.</w:t>
      </w:r>
    </w:p>
    <w:p w14:paraId="0282161A" w14:textId="77777777" w:rsidR="008A77E8" w:rsidRPr="004A7B05" w:rsidRDefault="008A77E8" w:rsidP="008A77E8"/>
    <w:p w14:paraId="53969486" w14:textId="33262A61" w:rsidR="00AB786B" w:rsidRPr="004A7B05" w:rsidRDefault="00F267E5" w:rsidP="00AB786B">
      <w:pPr>
        <w:numPr>
          <w:ilvl w:val="0"/>
          <w:numId w:val="37"/>
        </w:numPr>
      </w:pPr>
      <w:r w:rsidRPr="004A7B05">
        <w:t xml:space="preserve">The </w:t>
      </w:r>
      <w:r w:rsidR="00946DBE" w:rsidRPr="004A7B05">
        <w:t>DSMB</w:t>
      </w:r>
      <w:r w:rsidR="00037E43" w:rsidRPr="004A7B05">
        <w:t xml:space="preserve"> </w:t>
      </w:r>
      <w:r w:rsidRPr="004A7B05">
        <w:t xml:space="preserve">may hold an </w:t>
      </w:r>
      <w:r w:rsidRPr="004A7B05">
        <w:rPr>
          <w:b/>
        </w:rPr>
        <w:t>executive session</w:t>
      </w:r>
      <w:r w:rsidRPr="004A7B05">
        <w:t xml:space="preserve"> in which only the </w:t>
      </w:r>
      <w:r w:rsidR="00946DBE" w:rsidRPr="004A7B05">
        <w:t>DSMB</w:t>
      </w:r>
      <w:r w:rsidR="00037E43" w:rsidRPr="004A7B05">
        <w:t xml:space="preserve"> </w:t>
      </w:r>
      <w:r w:rsidR="001A4790" w:rsidRPr="004A7B05">
        <w:t>members</w:t>
      </w:r>
      <w:r w:rsidR="00395ACF" w:rsidRPr="004A7B05">
        <w:t xml:space="preserve">, </w:t>
      </w:r>
      <w:r w:rsidR="00D66AB9" w:rsidRPr="004A7B05">
        <w:t>and NHLBI program staff</w:t>
      </w:r>
      <w:r w:rsidR="0071217E" w:rsidRPr="004A7B05">
        <w:t xml:space="preserve"> at the</w:t>
      </w:r>
      <w:r w:rsidR="0009319A" w:rsidRPr="004A7B05">
        <w:t xml:space="preserve"> Chair’s </w:t>
      </w:r>
      <w:r w:rsidR="0071217E" w:rsidRPr="004A7B05">
        <w:t>discretion,</w:t>
      </w:r>
      <w:r w:rsidRPr="004A7B05">
        <w:t xml:space="preserve"> are present in order to discuss study issues independently. </w:t>
      </w:r>
    </w:p>
    <w:p w14:paraId="52CCB18C" w14:textId="77777777" w:rsidR="00AB786B" w:rsidRPr="004A7B05" w:rsidRDefault="00AB786B" w:rsidP="00AB786B">
      <w:pPr>
        <w:ind w:left="720"/>
      </w:pPr>
    </w:p>
    <w:p w14:paraId="11C422AD" w14:textId="77777777" w:rsidR="00BE5A66" w:rsidRPr="004A7B05" w:rsidRDefault="00C21B1D" w:rsidP="00AB786B">
      <w:r w:rsidRPr="004A7B05">
        <w:t xml:space="preserve">Voting on recommendations will follow </w:t>
      </w:r>
      <w:hyperlink r:id="rId8" w:history="1">
        <w:r w:rsidRPr="004A7B05">
          <w:rPr>
            <w:rStyle w:val="Hyperlink"/>
            <w:color w:val="auto"/>
          </w:rPr>
          <w:t>Robert</w:t>
        </w:r>
        <w:r w:rsidR="00AB786B" w:rsidRPr="004A7B05">
          <w:rPr>
            <w:rStyle w:val="Hyperlink"/>
            <w:color w:val="auto"/>
          </w:rPr>
          <w:t>’</w:t>
        </w:r>
        <w:r w:rsidRPr="004A7B05">
          <w:rPr>
            <w:rStyle w:val="Hyperlink"/>
            <w:color w:val="auto"/>
          </w:rPr>
          <w:t>s Rules of Order</w:t>
        </w:r>
      </w:hyperlink>
      <w:r w:rsidR="00686FC7" w:rsidRPr="004A7B05">
        <w:rPr>
          <w:b/>
          <w:bCs/>
        </w:rPr>
        <w:t>.</w:t>
      </w:r>
    </w:p>
    <w:p w14:paraId="2C730005" w14:textId="77777777" w:rsidR="003D11B4" w:rsidRPr="004A7B05" w:rsidRDefault="003D11B4" w:rsidP="003D11B4"/>
    <w:p w14:paraId="52D489FF" w14:textId="77777777" w:rsidR="00F267E5" w:rsidRPr="004A7B05" w:rsidRDefault="00F267E5" w:rsidP="00BE5A66">
      <w:r w:rsidRPr="004A7B05">
        <w:t>If the executive session occurs on a conference call, steps will be taken to ensure that only the appropriate participants are on the call, and to invite others to re-join the call only at the conclusion of the executive session.</w:t>
      </w:r>
    </w:p>
    <w:p w14:paraId="3EBECEBC" w14:textId="77777777" w:rsidR="00F267E5" w:rsidRPr="004A7B05" w:rsidRDefault="00F267E5" w:rsidP="00F267E5"/>
    <w:p w14:paraId="390DC6A2" w14:textId="77777777" w:rsidR="00686FC7" w:rsidRPr="004A7B05" w:rsidRDefault="00AB786B" w:rsidP="00F267E5">
      <w:r w:rsidRPr="004A7B05">
        <w:t>At the conclusion of the closed and executive sessions, the participants may be re-convened so that the DSMB chair may provide a summary of the preliminary recommendations and provide an opportunity for participants to clarify the recommendations. The meeting is then adjourned.</w:t>
      </w:r>
    </w:p>
    <w:p w14:paraId="30443B80" w14:textId="77777777" w:rsidR="00E2364A" w:rsidRPr="004A7B05" w:rsidRDefault="00E2364A" w:rsidP="00F267E5"/>
    <w:p w14:paraId="296884BC" w14:textId="77777777" w:rsidR="00686FC7" w:rsidRPr="004A7B05" w:rsidRDefault="00686FC7" w:rsidP="00686FC7">
      <w:pPr>
        <w:numPr>
          <w:ilvl w:val="0"/>
          <w:numId w:val="8"/>
        </w:numPr>
        <w:rPr>
          <w:b/>
        </w:rPr>
      </w:pPr>
      <w:r w:rsidRPr="004A7B05">
        <w:rPr>
          <w:b/>
        </w:rPr>
        <w:t>Expedited Safety Reporting</w:t>
      </w:r>
    </w:p>
    <w:p w14:paraId="29B8F617" w14:textId="77777777" w:rsidR="00686FC7" w:rsidRPr="004A7B05" w:rsidRDefault="00686FC7" w:rsidP="00686FC7">
      <w:pPr>
        <w:rPr>
          <w:b/>
        </w:rPr>
      </w:pPr>
    </w:p>
    <w:p w14:paraId="37C5A95F" w14:textId="55A4C3DF" w:rsidR="00686FC7" w:rsidRPr="004A7B05" w:rsidRDefault="00686FC7" w:rsidP="00686FC7">
      <w:r w:rsidRPr="00D66D10">
        <w:t>Safety events requiring expedited reporting (as defined in DSM Plan) will be sent to</w:t>
      </w:r>
      <w:r w:rsidR="006B4490" w:rsidRPr="00D66D10">
        <w:t xml:space="preserve"> the DSMB Chair, or designated members with expertise in critical care and mechanical ventilation </w:t>
      </w:r>
      <w:r w:rsidRPr="00D66D10">
        <w:t xml:space="preserve">and NHLBI program office within </w:t>
      </w:r>
      <w:r w:rsidR="009364C3" w:rsidRPr="00D66D10">
        <w:t>seven</w:t>
      </w:r>
      <w:r w:rsidRPr="00D66D10">
        <w:t xml:space="preserve"> days of learning of the event. DSMB chair will respond to</w:t>
      </w:r>
      <w:r w:rsidR="00810CA6" w:rsidRPr="00D66D10">
        <w:t xml:space="preserve"> TEACH Study PIs</w:t>
      </w:r>
      <w:r w:rsidRPr="00D66D10">
        <w:t xml:space="preserve"> and</w:t>
      </w:r>
      <w:r w:rsidR="00810CA6" w:rsidRPr="00D66D10">
        <w:t xml:space="preserve"> the</w:t>
      </w:r>
      <w:r w:rsidRPr="00D66D10">
        <w:t xml:space="preserve"> NHLBI program office with recommendations within </w:t>
      </w:r>
      <w:r w:rsidR="00D66D10" w:rsidRPr="00D66D10">
        <w:t>1</w:t>
      </w:r>
      <w:r w:rsidR="00960D10">
        <w:t>4</w:t>
      </w:r>
      <w:r w:rsidR="00D66D10" w:rsidRPr="00D66D10">
        <w:t xml:space="preserve"> </w:t>
      </w:r>
      <w:r w:rsidRPr="00D66D10">
        <w:t xml:space="preserve">days. </w:t>
      </w:r>
      <w:r w:rsidR="005D268E" w:rsidRPr="00D66D10">
        <w:t xml:space="preserve">Safety event definitions and reporting timelines are documented in </w:t>
      </w:r>
      <w:r w:rsidR="004A64E3" w:rsidRPr="00D66D10">
        <w:t>the d</w:t>
      </w:r>
      <w:r w:rsidR="005D268E" w:rsidRPr="00D66D10">
        <w:t xml:space="preserve">ata and </w:t>
      </w:r>
      <w:r w:rsidR="004A64E3" w:rsidRPr="00D66D10">
        <w:t>s</w:t>
      </w:r>
      <w:r w:rsidR="005D268E" w:rsidRPr="00D66D10">
        <w:t xml:space="preserve">afety </w:t>
      </w:r>
      <w:r w:rsidR="004A64E3" w:rsidRPr="00D66D10">
        <w:t>m</w:t>
      </w:r>
      <w:r w:rsidR="005D268E" w:rsidRPr="00D66D10">
        <w:t xml:space="preserve">onitoring </w:t>
      </w:r>
      <w:r w:rsidR="004A64E3" w:rsidRPr="00D66D10">
        <w:t>p</w:t>
      </w:r>
      <w:r w:rsidR="005D268E" w:rsidRPr="00D66D10">
        <w:t>lan</w:t>
      </w:r>
      <w:r w:rsidR="004A64E3" w:rsidRPr="00D66D10">
        <w:t xml:space="preserve"> or protocol</w:t>
      </w:r>
      <w:r w:rsidR="005D268E" w:rsidRPr="00D66D10">
        <w:t>.</w:t>
      </w:r>
    </w:p>
    <w:p w14:paraId="34FF7342" w14:textId="44AB7C36" w:rsidR="0000005B" w:rsidRDefault="0000005B" w:rsidP="00686FC7">
      <w:pPr>
        <w:rPr>
          <w:b/>
        </w:rPr>
      </w:pPr>
    </w:p>
    <w:p w14:paraId="01C8EDE0" w14:textId="77777777" w:rsidR="00E2364A" w:rsidRPr="004A7B05" w:rsidRDefault="00E2364A" w:rsidP="00686FC7">
      <w:pPr>
        <w:rPr>
          <w:b/>
        </w:rPr>
      </w:pPr>
    </w:p>
    <w:p w14:paraId="46F58B56" w14:textId="77777777" w:rsidR="00686FC7" w:rsidRPr="004A7B05" w:rsidRDefault="00686FC7" w:rsidP="0000005B">
      <w:pPr>
        <w:numPr>
          <w:ilvl w:val="0"/>
          <w:numId w:val="36"/>
        </w:numPr>
        <w:rPr>
          <w:b/>
        </w:rPr>
      </w:pPr>
      <w:r w:rsidRPr="004A7B05">
        <w:rPr>
          <w:b/>
        </w:rPr>
        <w:t>Reports to the DSMB</w:t>
      </w:r>
    </w:p>
    <w:p w14:paraId="54EF2C58" w14:textId="77777777" w:rsidR="0000005B" w:rsidRPr="004A7B05" w:rsidRDefault="0000005B" w:rsidP="0000005B">
      <w:pPr>
        <w:ind w:left="360"/>
        <w:rPr>
          <w:b/>
        </w:rPr>
      </w:pPr>
    </w:p>
    <w:p w14:paraId="76851E75" w14:textId="3C4AAE52" w:rsidR="00686FC7" w:rsidRPr="004A7B05" w:rsidRDefault="00686FC7" w:rsidP="00686FC7">
      <w:r w:rsidRPr="004A7B05">
        <w:t xml:space="preserve">For each meeting, the study biostatistician, will prepare summary reports and tables to facilitate the oversight role of the DSMB. The DSMB will discuss at the first or subsequent meetings what data they wish to review and how it should be presented. </w:t>
      </w:r>
    </w:p>
    <w:p w14:paraId="327F0581" w14:textId="145A5E14" w:rsidR="00A96316" w:rsidRDefault="00A96316" w:rsidP="00236CA4">
      <w:pPr>
        <w:rPr>
          <w:b/>
        </w:rPr>
      </w:pPr>
    </w:p>
    <w:p w14:paraId="69D7E57B" w14:textId="77777777" w:rsidR="00E2364A" w:rsidRPr="004A7B05" w:rsidRDefault="00E2364A" w:rsidP="00236CA4">
      <w:pPr>
        <w:rPr>
          <w:b/>
        </w:rPr>
      </w:pPr>
    </w:p>
    <w:p w14:paraId="4E03034C" w14:textId="77777777" w:rsidR="00236CA4" w:rsidRPr="004A7B05" w:rsidRDefault="00236CA4" w:rsidP="00686FC7">
      <w:pPr>
        <w:numPr>
          <w:ilvl w:val="0"/>
          <w:numId w:val="35"/>
        </w:numPr>
      </w:pPr>
      <w:r w:rsidRPr="004A7B05">
        <w:rPr>
          <w:b/>
        </w:rPr>
        <w:t>Reports</w:t>
      </w:r>
      <w:r w:rsidR="00FC11CE" w:rsidRPr="004A7B05">
        <w:rPr>
          <w:b/>
        </w:rPr>
        <w:t xml:space="preserve"> of </w:t>
      </w:r>
      <w:r w:rsidR="00946DBE" w:rsidRPr="004A7B05">
        <w:rPr>
          <w:b/>
        </w:rPr>
        <w:t>DSMB</w:t>
      </w:r>
      <w:r w:rsidR="00037E43" w:rsidRPr="004A7B05">
        <w:rPr>
          <w:b/>
        </w:rPr>
        <w:t xml:space="preserve"> </w:t>
      </w:r>
      <w:r w:rsidR="00FC11CE" w:rsidRPr="004A7B05">
        <w:rPr>
          <w:b/>
        </w:rPr>
        <w:t>Deliberations</w:t>
      </w:r>
    </w:p>
    <w:p w14:paraId="64A267DA" w14:textId="77777777" w:rsidR="00C21B1D" w:rsidRPr="004A7B05" w:rsidRDefault="00C21B1D" w:rsidP="00236CA4"/>
    <w:p w14:paraId="45770FF4" w14:textId="39277FDD" w:rsidR="00E4133D" w:rsidRPr="004A7B05" w:rsidRDefault="00DA3CA4" w:rsidP="008A77E8">
      <w:pPr>
        <w:numPr>
          <w:ilvl w:val="0"/>
          <w:numId w:val="30"/>
        </w:numPr>
      </w:pPr>
      <w:r w:rsidRPr="004A7B05">
        <w:t xml:space="preserve">Full </w:t>
      </w:r>
      <w:r w:rsidR="0000005B" w:rsidRPr="004A7B05">
        <w:t>Summary and Recommendations</w:t>
      </w:r>
      <w:r w:rsidRPr="004A7B05">
        <w:t xml:space="preserve">: The DSMB Chair, in conjunction with </w:t>
      </w:r>
      <w:r w:rsidR="0000005B" w:rsidRPr="004A7B05">
        <w:t xml:space="preserve">the </w:t>
      </w:r>
      <w:r w:rsidRPr="004A7B05">
        <w:t>ES</w:t>
      </w:r>
      <w:r w:rsidR="00BF270D" w:rsidRPr="004A7B05">
        <w:t xml:space="preserve">, </w:t>
      </w:r>
      <w:r w:rsidRPr="004A7B05">
        <w:t xml:space="preserve">is responsible for the accuracy and transmission of DSMB </w:t>
      </w:r>
      <w:r w:rsidR="0000005B" w:rsidRPr="004A7B05">
        <w:t>meeting summary</w:t>
      </w:r>
      <w:r w:rsidRPr="004A7B05">
        <w:t xml:space="preserve"> to the entire Board within </w:t>
      </w:r>
      <w:r w:rsidR="00960D10">
        <w:t>14</w:t>
      </w:r>
      <w:r w:rsidRPr="004A7B05">
        <w:t xml:space="preserve"> calendar days of the meeting. </w:t>
      </w:r>
      <w:r w:rsidR="0000005B" w:rsidRPr="004A7B05">
        <w:t>The summary must</w:t>
      </w:r>
      <w:r w:rsidRPr="004A7B05">
        <w:t xml:space="preserve"> be signed by the DSMB Chair and will include reports of the closed session and executive session if</w:t>
      </w:r>
      <w:r w:rsidR="002306F6" w:rsidRPr="004A7B05">
        <w:t xml:space="preserve"> an</w:t>
      </w:r>
      <w:r w:rsidRPr="004A7B05">
        <w:t xml:space="preserve"> executive session was held. Study statistician </w:t>
      </w:r>
      <w:r w:rsidR="002306F6" w:rsidRPr="004A7B05">
        <w:t xml:space="preserve">may receive </w:t>
      </w:r>
      <w:r w:rsidRPr="004A7B05">
        <w:t xml:space="preserve">the full </w:t>
      </w:r>
      <w:r w:rsidR="0000005B" w:rsidRPr="004A7B05">
        <w:t>summary</w:t>
      </w:r>
      <w:r w:rsidRPr="004A7B05">
        <w:t xml:space="preserve"> as decided by the DSMB chair on a meeting by meeting basis.</w:t>
      </w:r>
    </w:p>
    <w:p w14:paraId="03ABE3DA" w14:textId="77777777" w:rsidR="007D5927" w:rsidRPr="004A7B05" w:rsidRDefault="007D5927" w:rsidP="007D5927"/>
    <w:p w14:paraId="7450DE5C" w14:textId="0B113FC6" w:rsidR="00C21B1D" w:rsidRPr="004A7B05" w:rsidRDefault="00DD0E96" w:rsidP="007D5927">
      <w:pPr>
        <w:numPr>
          <w:ilvl w:val="0"/>
          <w:numId w:val="34"/>
        </w:numPr>
      </w:pPr>
      <w:r w:rsidRPr="004A7B05">
        <w:t>Summary and</w:t>
      </w:r>
      <w:r w:rsidR="00863404" w:rsidRPr="004A7B05">
        <w:t xml:space="preserve"> Recommendations</w:t>
      </w:r>
      <w:r w:rsidR="002306F6" w:rsidRPr="004A7B05">
        <w:t xml:space="preserve">, edited so as not to expose the investigators to confidential or unblinded information and signed </w:t>
      </w:r>
      <w:r w:rsidR="00ED31E1" w:rsidRPr="004A7B05">
        <w:t>by the DSMB Chair</w:t>
      </w:r>
      <w:r w:rsidR="00F80380" w:rsidRPr="004A7B05">
        <w:t>,</w:t>
      </w:r>
      <w:r w:rsidR="00ED31E1" w:rsidRPr="004A7B05">
        <w:t xml:space="preserve"> will be sent to the investigators within </w:t>
      </w:r>
      <w:r w:rsidR="00960D10">
        <w:t xml:space="preserve">14 </w:t>
      </w:r>
      <w:r w:rsidR="00ED31E1" w:rsidRPr="004A7B05">
        <w:t xml:space="preserve">calendar days after the meeting. </w:t>
      </w:r>
      <w:r w:rsidR="00805E91" w:rsidRPr="004A7B05">
        <w:t>The</w:t>
      </w:r>
      <w:r w:rsidRPr="004A7B05">
        <w:t xml:space="preserve">se summary minutes and </w:t>
      </w:r>
      <w:r w:rsidR="00805E91" w:rsidRPr="004A7B05">
        <w:t xml:space="preserve">recommendations </w:t>
      </w:r>
      <w:r w:rsidR="00F80380" w:rsidRPr="004A7B05">
        <w:t xml:space="preserve">at minimum </w:t>
      </w:r>
      <w:r w:rsidR="00805E91" w:rsidRPr="004A7B05">
        <w:t xml:space="preserve">include a statement as to whether the study </w:t>
      </w:r>
      <w:r w:rsidRPr="004A7B05">
        <w:t>is approved to</w:t>
      </w:r>
      <w:r w:rsidR="00805E91" w:rsidRPr="004A7B05">
        <w:t xml:space="preserve"> continue as planned</w:t>
      </w:r>
      <w:r w:rsidR="00ED31E1" w:rsidRPr="004A7B05">
        <w:t xml:space="preserve">, </w:t>
      </w:r>
      <w:r w:rsidR="00F80380" w:rsidRPr="004A7B05">
        <w:t xml:space="preserve">any </w:t>
      </w:r>
      <w:r w:rsidR="00ED31E1" w:rsidRPr="004A7B05">
        <w:t>req</w:t>
      </w:r>
      <w:r w:rsidR="00F80380" w:rsidRPr="004A7B05">
        <w:t>uests for additional data</w:t>
      </w:r>
      <w:r w:rsidR="00ED31E1" w:rsidRPr="004A7B05">
        <w:t xml:space="preserve">, </w:t>
      </w:r>
      <w:r w:rsidR="00805E91" w:rsidRPr="004A7B05">
        <w:t xml:space="preserve">and </w:t>
      </w:r>
      <w:r w:rsidR="00ED31E1" w:rsidRPr="004A7B05">
        <w:t xml:space="preserve">response </w:t>
      </w:r>
      <w:r w:rsidR="00805E91" w:rsidRPr="004A7B05">
        <w:t>of the investigators to prior</w:t>
      </w:r>
      <w:r w:rsidR="00ED31E1" w:rsidRPr="004A7B05">
        <w:t xml:space="preserve"> recommendations</w:t>
      </w:r>
      <w:r w:rsidR="00C21B1D" w:rsidRPr="004A7B05">
        <w:t>.</w:t>
      </w:r>
    </w:p>
    <w:p w14:paraId="5D6F6A27" w14:textId="77777777" w:rsidR="00D14EE0" w:rsidRPr="004A7B05" w:rsidRDefault="00D14EE0" w:rsidP="00C21B1D">
      <w:pPr>
        <w:rPr>
          <w:b/>
        </w:rPr>
      </w:pPr>
    </w:p>
    <w:p w14:paraId="16484864" w14:textId="77777777" w:rsidR="00D14EE0" w:rsidRPr="004A7B05" w:rsidRDefault="00D14EE0" w:rsidP="00D14EE0">
      <w:pPr>
        <w:ind w:left="720"/>
      </w:pPr>
      <w:r w:rsidRPr="004A7B05">
        <w:t>Requests for additional data from the investigators or DCC/statistician should include an expected due date.</w:t>
      </w:r>
    </w:p>
    <w:p w14:paraId="6E0DDF38" w14:textId="77777777" w:rsidR="00D14EE0" w:rsidRPr="004A7B05" w:rsidRDefault="00D14EE0" w:rsidP="00D14EE0">
      <w:pPr>
        <w:ind w:left="720"/>
      </w:pPr>
    </w:p>
    <w:p w14:paraId="25395EB5" w14:textId="21C55B01" w:rsidR="00D14EE0" w:rsidRPr="004A7B05" w:rsidRDefault="00D14EE0" w:rsidP="00D14EE0">
      <w:pPr>
        <w:ind w:left="720"/>
      </w:pPr>
      <w:r w:rsidRPr="004A7B05">
        <w:t>DSMB recommendations must be submitted to</w:t>
      </w:r>
      <w:r w:rsidR="00AC019B">
        <w:t xml:space="preserve"> the Intermountain Healthcare</w:t>
      </w:r>
      <w:r w:rsidRPr="004A7B05">
        <w:t xml:space="preserve"> IRB.</w:t>
      </w:r>
    </w:p>
    <w:p w14:paraId="39D8E6FC" w14:textId="77777777" w:rsidR="005D7A27" w:rsidRPr="004A7B05" w:rsidRDefault="005D7A27" w:rsidP="00D14EE0">
      <w:pPr>
        <w:ind w:left="720"/>
      </w:pPr>
    </w:p>
    <w:p w14:paraId="3AB908F2" w14:textId="66C53173" w:rsidR="005D7A27" w:rsidRPr="004A7B05" w:rsidRDefault="005D7A27" w:rsidP="005D7A27">
      <w:pPr>
        <w:numPr>
          <w:ilvl w:val="0"/>
          <w:numId w:val="30"/>
        </w:numPr>
        <w:rPr>
          <w:b/>
        </w:rPr>
      </w:pPr>
      <w:r w:rsidRPr="004A7B05">
        <w:rPr>
          <w:rFonts w:cs="Arial"/>
        </w:rPr>
        <w:t xml:space="preserve">Action plan: Summary and Recommendations (including approval of revisions to </w:t>
      </w:r>
      <w:r w:rsidR="002C6964">
        <w:rPr>
          <w:rFonts w:cs="Arial"/>
        </w:rPr>
        <w:t xml:space="preserve">the </w:t>
      </w:r>
      <w:r w:rsidRPr="004A7B05">
        <w:rPr>
          <w:rFonts w:cs="Arial"/>
        </w:rPr>
        <w:t>study protocol</w:t>
      </w:r>
      <w:r w:rsidR="002C6964">
        <w:rPr>
          <w:rFonts w:cs="Arial"/>
        </w:rPr>
        <w:t xml:space="preserve"> or</w:t>
      </w:r>
      <w:r w:rsidRPr="004A7B05">
        <w:rPr>
          <w:rFonts w:cs="Arial"/>
        </w:rPr>
        <w:t xml:space="preserve"> statistical analysis plan), and the study’s follow-up plans will be submitted to the DSMB and NHLBI Program Office within </w:t>
      </w:r>
      <w:r w:rsidR="00960D10">
        <w:rPr>
          <w:rFonts w:cs="Arial"/>
        </w:rPr>
        <w:t>14</w:t>
      </w:r>
      <w:r w:rsidRPr="004A7B05">
        <w:rPr>
          <w:rFonts w:cs="Arial"/>
        </w:rPr>
        <w:t xml:space="preserve"> calendar days after the DSMB meeting.</w:t>
      </w:r>
    </w:p>
    <w:p w14:paraId="66A78449" w14:textId="671D51F2" w:rsidR="005D7A27" w:rsidRPr="004A7B05" w:rsidRDefault="005D7A27" w:rsidP="005D7A27">
      <w:pPr>
        <w:rPr>
          <w:rFonts w:cs="Arial"/>
        </w:rPr>
      </w:pPr>
    </w:p>
    <w:p w14:paraId="2E7CE76D" w14:textId="34F1FC07" w:rsidR="005D7A27" w:rsidRPr="004A7B05" w:rsidRDefault="005D7A27" w:rsidP="005D7A27">
      <w:pPr>
        <w:numPr>
          <w:ilvl w:val="0"/>
          <w:numId w:val="31"/>
        </w:numPr>
        <w:tabs>
          <w:tab w:val="clear" w:pos="720"/>
          <w:tab w:val="num" w:pos="1800"/>
        </w:tabs>
        <w:spacing w:after="120"/>
        <w:rPr>
          <w:rFonts w:cs="Arial"/>
          <w:b/>
        </w:rPr>
      </w:pPr>
      <w:r w:rsidRPr="004A7B05">
        <w:rPr>
          <w:rFonts w:cs="Arial"/>
        </w:rPr>
        <w:t>If the</w:t>
      </w:r>
      <w:r w:rsidR="00960D10">
        <w:rPr>
          <w:rFonts w:cs="Arial"/>
        </w:rPr>
        <w:t xml:space="preserve"> DSMB </w:t>
      </w:r>
      <w:r w:rsidRPr="004A7B05">
        <w:rPr>
          <w:rFonts w:cs="Arial"/>
        </w:rPr>
        <w:t>does not identify any safety or other protocol-related concerns, the Summary Report will state that:</w:t>
      </w:r>
    </w:p>
    <w:p w14:paraId="08C71F9C" w14:textId="77777777" w:rsidR="005D7A27" w:rsidRPr="004A7B05" w:rsidRDefault="005D7A27" w:rsidP="005D7A27">
      <w:pPr>
        <w:pStyle w:val="ListParagraph"/>
        <w:numPr>
          <w:ilvl w:val="0"/>
          <w:numId w:val="39"/>
        </w:numPr>
        <w:spacing w:after="120"/>
        <w:ind w:left="1440"/>
        <w:contextualSpacing/>
        <w:rPr>
          <w:rFonts w:cs="Arial"/>
          <w:b/>
        </w:rPr>
      </w:pPr>
      <w:r w:rsidRPr="004A7B05">
        <w:rPr>
          <w:rFonts w:cs="Arial"/>
        </w:rPr>
        <w:t>A review of outcome data, adverse events, and information relating to study</w:t>
      </w:r>
    </w:p>
    <w:p w14:paraId="5A14636F" w14:textId="77777777" w:rsidR="005D7A27" w:rsidRPr="004A7B05" w:rsidRDefault="005D7A27" w:rsidP="005D7A27">
      <w:pPr>
        <w:pStyle w:val="ListParagraph"/>
        <w:ind w:left="1440"/>
        <w:rPr>
          <w:rFonts w:cs="Arial"/>
        </w:rPr>
      </w:pPr>
      <w:r w:rsidRPr="004A7B05">
        <w:rPr>
          <w:rFonts w:cs="Arial"/>
        </w:rPr>
        <w:t>performance (e.g., data timeliness, completeness, and quality) across all centers took place on a given date</w:t>
      </w:r>
    </w:p>
    <w:p w14:paraId="5B378944" w14:textId="77777777" w:rsidR="005D7A27" w:rsidRPr="004A7B05" w:rsidRDefault="005D7A27" w:rsidP="005D7A27">
      <w:pPr>
        <w:pStyle w:val="ListParagraph"/>
        <w:numPr>
          <w:ilvl w:val="0"/>
          <w:numId w:val="39"/>
        </w:numPr>
        <w:ind w:left="1440"/>
        <w:contextualSpacing/>
        <w:rPr>
          <w:rFonts w:cs="Arial"/>
          <w:b/>
        </w:rPr>
      </w:pPr>
      <w:r w:rsidRPr="004A7B05">
        <w:rPr>
          <w:rFonts w:cs="Arial"/>
        </w:rPr>
        <w:t xml:space="preserve">No safety concerns were identified </w:t>
      </w:r>
    </w:p>
    <w:p w14:paraId="7C99DDC6" w14:textId="77777777" w:rsidR="005D7A27" w:rsidRPr="004A7B05" w:rsidRDefault="005D7A27" w:rsidP="005D7A27">
      <w:pPr>
        <w:pStyle w:val="ListParagraph"/>
        <w:numPr>
          <w:ilvl w:val="0"/>
          <w:numId w:val="39"/>
        </w:numPr>
        <w:spacing w:after="120"/>
        <w:ind w:left="1440"/>
        <w:contextualSpacing/>
        <w:rPr>
          <w:rFonts w:cs="Arial"/>
          <w:b/>
        </w:rPr>
      </w:pPr>
      <w:r w:rsidRPr="004A7B05">
        <w:rPr>
          <w:rFonts w:cs="Arial"/>
        </w:rPr>
        <w:lastRenderedPageBreak/>
        <w:t xml:space="preserve">A review of recent literature relevant to the research took place, </w:t>
      </w:r>
    </w:p>
    <w:p w14:paraId="35DE0099" w14:textId="77777777" w:rsidR="005D7A27" w:rsidRPr="004A7B05" w:rsidRDefault="005D7A27" w:rsidP="005D7A27">
      <w:pPr>
        <w:pStyle w:val="ListParagraph"/>
        <w:numPr>
          <w:ilvl w:val="0"/>
          <w:numId w:val="39"/>
        </w:numPr>
        <w:ind w:left="1440"/>
        <w:contextualSpacing/>
        <w:rPr>
          <w:rFonts w:cs="Arial"/>
          <w:b/>
        </w:rPr>
      </w:pPr>
      <w:r w:rsidRPr="004A7B05">
        <w:rPr>
          <w:rFonts w:cs="Arial"/>
        </w:rPr>
        <w:t xml:space="preserve">The study remains in clinical equipoise and </w:t>
      </w:r>
    </w:p>
    <w:p w14:paraId="17FC2740" w14:textId="595FC8EC" w:rsidR="005D7A27" w:rsidRPr="004A7B05" w:rsidRDefault="005D7A27" w:rsidP="005D7A27">
      <w:pPr>
        <w:numPr>
          <w:ilvl w:val="1"/>
          <w:numId w:val="30"/>
        </w:numPr>
        <w:rPr>
          <w:rFonts w:cs="Arial"/>
        </w:rPr>
      </w:pPr>
      <w:r w:rsidRPr="004A7B05">
        <w:rPr>
          <w:rFonts w:cs="Arial"/>
        </w:rPr>
        <w:t>The</w:t>
      </w:r>
      <w:r w:rsidRPr="00960D10">
        <w:rPr>
          <w:rFonts w:cs="Arial"/>
        </w:rPr>
        <w:t xml:space="preserve"> </w:t>
      </w:r>
      <w:r w:rsidR="00960D10" w:rsidRPr="00960D10">
        <w:rPr>
          <w:rFonts w:cs="Arial"/>
        </w:rPr>
        <w:t>DSMB</w:t>
      </w:r>
      <w:r w:rsidRPr="00960D10">
        <w:rPr>
          <w:rFonts w:cs="Arial"/>
        </w:rPr>
        <w:t xml:space="preserve"> </w:t>
      </w:r>
      <w:r w:rsidRPr="004A7B05">
        <w:rPr>
          <w:rFonts w:cs="Arial"/>
        </w:rPr>
        <w:t>recommended that the study continue without modification of the protocol or informed consent</w:t>
      </w:r>
    </w:p>
    <w:p w14:paraId="631D5722" w14:textId="1A8B83B7" w:rsidR="005D7A27" w:rsidRDefault="005D7A27" w:rsidP="008F58A7">
      <w:pPr>
        <w:rPr>
          <w:rFonts w:cs="Arial"/>
        </w:rPr>
      </w:pPr>
    </w:p>
    <w:p w14:paraId="7548C9C3" w14:textId="77777777" w:rsidR="00E2364A" w:rsidRPr="004A7B05" w:rsidRDefault="00E2364A" w:rsidP="008F58A7">
      <w:pPr>
        <w:rPr>
          <w:rFonts w:cs="Arial"/>
        </w:rPr>
      </w:pPr>
    </w:p>
    <w:p w14:paraId="698436A7" w14:textId="77777777" w:rsidR="00A96316" w:rsidRPr="004A7B05" w:rsidRDefault="00A96316" w:rsidP="00686FC7">
      <w:pPr>
        <w:numPr>
          <w:ilvl w:val="0"/>
          <w:numId w:val="35"/>
        </w:numPr>
        <w:rPr>
          <w:rFonts w:cs="Arial"/>
          <w:b/>
        </w:rPr>
      </w:pPr>
      <w:r w:rsidRPr="004A7B05">
        <w:rPr>
          <w:rFonts w:cs="Arial"/>
          <w:b/>
        </w:rPr>
        <w:t>Statistical Monitoring Guidelines</w:t>
      </w:r>
      <w:r w:rsidR="0002215B" w:rsidRPr="004A7B05">
        <w:rPr>
          <w:rFonts w:cs="Arial"/>
          <w:b/>
        </w:rPr>
        <w:t xml:space="preserve"> </w:t>
      </w:r>
    </w:p>
    <w:p w14:paraId="1031A207" w14:textId="77777777" w:rsidR="00FC11CE" w:rsidRPr="004A7B05" w:rsidRDefault="00FC11CE" w:rsidP="00FC11CE">
      <w:pPr>
        <w:rPr>
          <w:rFonts w:cs="Arial"/>
          <w:b/>
        </w:rPr>
      </w:pPr>
    </w:p>
    <w:p w14:paraId="4A44B767" w14:textId="3DE3D5BE" w:rsidR="00475DCA" w:rsidRPr="004A7B05" w:rsidRDefault="00475DCA" w:rsidP="00475DCA">
      <w:pPr>
        <w:spacing w:after="120"/>
        <w:rPr>
          <w:rFonts w:cs="Arial"/>
        </w:rPr>
      </w:pPr>
      <w:r w:rsidRPr="004A7B05">
        <w:rPr>
          <w:rFonts w:cs="Arial"/>
        </w:rPr>
        <w:t>The DSMB will review the adequacy of the statistical monitoring plan. The final plan, whether part of a research protocol or separate document, will be maintained as an appendix to this Charter.</w:t>
      </w:r>
      <w:r w:rsidRPr="004A7B05">
        <w:rPr>
          <w:rFonts w:cs="Arial"/>
          <w:b/>
        </w:rPr>
        <w:t xml:space="preserve"> </w:t>
      </w:r>
      <w:r w:rsidRPr="004A7B05">
        <w:rPr>
          <w:rFonts w:cs="Arial"/>
        </w:rPr>
        <w:t xml:space="preserve">The DSMB should discuss the statistical monitoring procedures that will be followed to guide recommendations about termination or continuation of the trial. </w:t>
      </w:r>
      <w:r w:rsidRPr="004A7B05" w:rsidDel="008440D0">
        <w:rPr>
          <w:rFonts w:cs="Arial"/>
        </w:rPr>
        <w:t>These procedures could include guidelines for early termination for benefit, futility, and</w:t>
      </w:r>
      <w:r w:rsidRPr="004A7B05">
        <w:rPr>
          <w:rFonts w:cs="Arial"/>
        </w:rPr>
        <w:t>/or</w:t>
      </w:r>
      <w:r w:rsidRPr="004A7B05" w:rsidDel="008440D0">
        <w:rPr>
          <w:rFonts w:cs="Arial"/>
        </w:rPr>
        <w:t xml:space="preserve"> safety reasons.</w:t>
      </w:r>
    </w:p>
    <w:p w14:paraId="493CCA67" w14:textId="77777777" w:rsidR="00475DCA" w:rsidRPr="004A7B05" w:rsidRDefault="00475DCA" w:rsidP="00475DCA">
      <w:pPr>
        <w:spacing w:after="120"/>
        <w:rPr>
          <w:rFonts w:cs="Arial"/>
        </w:rPr>
      </w:pPr>
      <w:r w:rsidRPr="004A7B05">
        <w:rPr>
          <w:rFonts w:cs="Arial"/>
        </w:rPr>
        <w:t>The statistical monitoring procedures should ensure the development of clinical trial stopping rules for reasons of safety-related events or futility, which are clearly defined in advance as part of initial study review.</w:t>
      </w:r>
    </w:p>
    <w:p w14:paraId="49B1A9BC" w14:textId="659CD36E" w:rsidR="00FC11CE" w:rsidRPr="004A7B05" w:rsidRDefault="00FC11CE" w:rsidP="00FC11CE"/>
    <w:p w14:paraId="4CA7B2A7" w14:textId="029E6636" w:rsidR="00475DCA" w:rsidRPr="004A7B05" w:rsidRDefault="00AC019B" w:rsidP="00475DCA">
      <w:pPr>
        <w:spacing w:after="120"/>
        <w:rPr>
          <w:rFonts w:cs="Arial"/>
          <w:b/>
        </w:rPr>
      </w:pPr>
      <w:r>
        <w:rPr>
          <w:rFonts w:cs="Arial"/>
          <w:b/>
        </w:rPr>
        <w:t>DSMB</w:t>
      </w:r>
      <w:r w:rsidR="00475DCA" w:rsidRPr="004A7B05">
        <w:rPr>
          <w:rFonts w:cs="Arial"/>
          <w:b/>
        </w:rPr>
        <w:t xml:space="preserve"> Charter Approval</w:t>
      </w:r>
    </w:p>
    <w:p w14:paraId="4C67FED3" w14:textId="36901B2D" w:rsidR="00475DCA" w:rsidRPr="004A7B05" w:rsidRDefault="00475DCA" w:rsidP="00475DCA">
      <w:pPr>
        <w:spacing w:after="120"/>
      </w:pPr>
      <w:bookmarkStart w:id="1" w:name="_Hlk80965668"/>
      <w:r w:rsidRPr="004A7B05">
        <w:t xml:space="preserve">The Charter was approved at the </w:t>
      </w:r>
      <w:r w:rsidR="00202F7F">
        <w:t>2/23/202</w:t>
      </w:r>
      <w:r w:rsidRPr="004A7B05">
        <w:t xml:space="preserve"> meeting of the DSMB, as reflected in the minutes.</w:t>
      </w:r>
      <w:bookmarkEnd w:id="1"/>
    </w:p>
    <w:p w14:paraId="05F5C2D1" w14:textId="3B61040C" w:rsidR="00E2364A" w:rsidRDefault="00E2364A" w:rsidP="00FC11CE"/>
    <w:p w14:paraId="13E51422" w14:textId="564212AC" w:rsidR="008E0010" w:rsidRDefault="008E0010" w:rsidP="00FC11CE"/>
    <w:p w14:paraId="3FD344C6" w14:textId="2702362D" w:rsidR="008E0010" w:rsidRDefault="008E0010">
      <w:r>
        <w:br w:type="page"/>
      </w:r>
    </w:p>
    <w:p w14:paraId="1AE51273" w14:textId="77777777" w:rsidR="008E0010" w:rsidRPr="00FC11CE" w:rsidRDefault="008E0010" w:rsidP="00FC11CE"/>
    <w:p w14:paraId="56AC12D6" w14:textId="11C3DECA" w:rsidR="00475DCA" w:rsidRDefault="00EE4CA8" w:rsidP="00A96316">
      <w:pPr>
        <w:rPr>
          <w:b/>
        </w:rPr>
      </w:pPr>
      <w:r w:rsidRPr="00207AF0">
        <w:rPr>
          <w:b/>
        </w:rPr>
        <w:t xml:space="preserve">Appendix: </w:t>
      </w:r>
    </w:p>
    <w:p w14:paraId="7A9C2323" w14:textId="77777777" w:rsidR="00212898" w:rsidRDefault="00212898" w:rsidP="00212898">
      <w:pPr>
        <w:rPr>
          <w:bCs/>
        </w:rPr>
      </w:pPr>
    </w:p>
    <w:p w14:paraId="78D5E726" w14:textId="41118927" w:rsidR="0075219B" w:rsidRDefault="0075219B" w:rsidP="0075219B">
      <w:pPr>
        <w:rPr>
          <w:bCs/>
        </w:rPr>
      </w:pPr>
    </w:p>
    <w:p w14:paraId="58C769D2" w14:textId="75337028" w:rsidR="0075219B" w:rsidRDefault="0075219B" w:rsidP="0075219B">
      <w:pPr>
        <w:rPr>
          <w:bCs/>
        </w:rPr>
      </w:pPr>
    </w:p>
    <w:tbl>
      <w:tblPr>
        <w:tblW w:w="9798" w:type="dxa"/>
        <w:tblCellMar>
          <w:left w:w="0" w:type="dxa"/>
          <w:right w:w="0" w:type="dxa"/>
        </w:tblCellMar>
        <w:tblLook w:val="0400" w:firstRow="0" w:lastRow="0" w:firstColumn="0" w:lastColumn="0" w:noHBand="0" w:noVBand="1"/>
      </w:tblPr>
      <w:tblGrid>
        <w:gridCol w:w="1584"/>
        <w:gridCol w:w="2048"/>
        <w:gridCol w:w="3191"/>
        <w:gridCol w:w="2975"/>
      </w:tblGrid>
      <w:tr w:rsidR="00212898" w:rsidRPr="00250063" w14:paraId="1568A7A7" w14:textId="77777777" w:rsidTr="00461BE1">
        <w:trPr>
          <w:trHeight w:val="346"/>
        </w:trPr>
        <w:tc>
          <w:tcPr>
            <w:tcW w:w="1584" w:type="dxa"/>
            <w:tcBorders>
              <w:top w:val="single" w:sz="8" w:space="0" w:color="24446C"/>
              <w:left w:val="single" w:sz="8" w:space="0" w:color="24446C"/>
              <w:bottom w:val="single" w:sz="8" w:space="0" w:color="24446C"/>
              <w:right w:val="single" w:sz="8" w:space="0" w:color="24446C"/>
            </w:tcBorders>
            <w:shd w:val="clear" w:color="auto" w:fill="24446C"/>
            <w:tcMar>
              <w:top w:w="80" w:type="dxa"/>
              <w:left w:w="80" w:type="dxa"/>
              <w:bottom w:w="80" w:type="dxa"/>
              <w:right w:w="80" w:type="dxa"/>
            </w:tcMar>
            <w:hideMark/>
          </w:tcPr>
          <w:p w14:paraId="084A5F7C" w14:textId="77777777" w:rsidR="00212898" w:rsidRPr="00250063" w:rsidRDefault="00212898" w:rsidP="00461BE1">
            <w:pPr>
              <w:jc w:val="center"/>
              <w:textAlignment w:val="top"/>
              <w:rPr>
                <w:rFonts w:eastAsia="Arial" w:cs="Arial"/>
                <w:sz w:val="20"/>
                <w:szCs w:val="20"/>
              </w:rPr>
            </w:pPr>
            <w:r w:rsidRPr="00250063">
              <w:rPr>
                <w:rFonts w:eastAsia="Arial" w:cs="Arial"/>
                <w:b/>
                <w:color w:val="FFFFFF"/>
                <w:kern w:val="24"/>
                <w:sz w:val="16"/>
                <w:szCs w:val="16"/>
              </w:rPr>
              <w:t>DSMB Member</w:t>
            </w:r>
            <w:r>
              <w:rPr>
                <w:rFonts w:eastAsia="Arial" w:cs="Arial"/>
                <w:b/>
                <w:color w:val="FFFFFF"/>
                <w:kern w:val="24"/>
                <w:sz w:val="16"/>
                <w:szCs w:val="16"/>
              </w:rPr>
              <w:t>s</w:t>
            </w:r>
          </w:p>
        </w:tc>
        <w:tc>
          <w:tcPr>
            <w:tcW w:w="2048" w:type="dxa"/>
            <w:tcBorders>
              <w:top w:val="single" w:sz="8" w:space="0" w:color="24446C"/>
              <w:left w:val="single" w:sz="8" w:space="0" w:color="24446C"/>
              <w:bottom w:val="single" w:sz="8" w:space="0" w:color="24446C"/>
              <w:right w:val="single" w:sz="8" w:space="0" w:color="24446C"/>
            </w:tcBorders>
            <w:shd w:val="clear" w:color="auto" w:fill="24446C"/>
            <w:tcMar>
              <w:top w:w="80" w:type="dxa"/>
              <w:left w:w="80" w:type="dxa"/>
              <w:bottom w:w="80" w:type="dxa"/>
              <w:right w:w="80" w:type="dxa"/>
            </w:tcMar>
            <w:hideMark/>
          </w:tcPr>
          <w:p w14:paraId="283DCC6C" w14:textId="77777777" w:rsidR="00212898" w:rsidRPr="00250063" w:rsidRDefault="00212898" w:rsidP="00461BE1">
            <w:pPr>
              <w:jc w:val="center"/>
              <w:textAlignment w:val="top"/>
              <w:rPr>
                <w:rFonts w:eastAsia="Arial" w:cs="Arial"/>
                <w:sz w:val="20"/>
                <w:szCs w:val="20"/>
              </w:rPr>
            </w:pPr>
            <w:r w:rsidRPr="00250063">
              <w:rPr>
                <w:rFonts w:eastAsia="Arial" w:cs="Arial"/>
                <w:b/>
                <w:color w:val="FFFFFF"/>
                <w:kern w:val="24"/>
                <w:sz w:val="16"/>
                <w:szCs w:val="16"/>
              </w:rPr>
              <w:t>DSMB Role</w:t>
            </w:r>
          </w:p>
        </w:tc>
        <w:tc>
          <w:tcPr>
            <w:tcW w:w="3191" w:type="dxa"/>
            <w:tcBorders>
              <w:top w:val="single" w:sz="8" w:space="0" w:color="24446C"/>
              <w:left w:val="single" w:sz="8" w:space="0" w:color="24446C"/>
              <w:bottom w:val="single" w:sz="8" w:space="0" w:color="24446C"/>
              <w:right w:val="single" w:sz="8" w:space="0" w:color="24446C"/>
            </w:tcBorders>
            <w:shd w:val="clear" w:color="auto" w:fill="24446C"/>
            <w:tcMar>
              <w:top w:w="80" w:type="dxa"/>
              <w:left w:w="80" w:type="dxa"/>
              <w:bottom w:w="80" w:type="dxa"/>
              <w:right w:w="80" w:type="dxa"/>
            </w:tcMar>
            <w:hideMark/>
          </w:tcPr>
          <w:p w14:paraId="65D823CC" w14:textId="77777777" w:rsidR="00212898" w:rsidRPr="00250063" w:rsidRDefault="00212898" w:rsidP="00461BE1">
            <w:pPr>
              <w:jc w:val="center"/>
              <w:textAlignment w:val="top"/>
              <w:rPr>
                <w:rFonts w:eastAsia="Arial" w:cs="Arial"/>
                <w:sz w:val="20"/>
                <w:szCs w:val="20"/>
              </w:rPr>
            </w:pPr>
            <w:r w:rsidRPr="00250063">
              <w:rPr>
                <w:rFonts w:eastAsia="Arial" w:cs="Arial"/>
                <w:b/>
                <w:color w:val="FFFFFF"/>
                <w:kern w:val="24"/>
                <w:sz w:val="16"/>
                <w:szCs w:val="16"/>
              </w:rPr>
              <w:t>Role/Institution</w:t>
            </w:r>
          </w:p>
        </w:tc>
        <w:tc>
          <w:tcPr>
            <w:tcW w:w="2975" w:type="dxa"/>
            <w:tcBorders>
              <w:top w:val="single" w:sz="8" w:space="0" w:color="24446C"/>
              <w:left w:val="single" w:sz="8" w:space="0" w:color="24446C"/>
              <w:bottom w:val="single" w:sz="8" w:space="0" w:color="24446C"/>
              <w:right w:val="single" w:sz="8" w:space="0" w:color="24446C"/>
            </w:tcBorders>
            <w:shd w:val="clear" w:color="auto" w:fill="24446C"/>
            <w:tcMar>
              <w:top w:w="80" w:type="dxa"/>
              <w:left w:w="80" w:type="dxa"/>
              <w:bottom w:w="80" w:type="dxa"/>
              <w:right w:w="80" w:type="dxa"/>
            </w:tcMar>
          </w:tcPr>
          <w:p w14:paraId="2FE23DC6" w14:textId="77777777" w:rsidR="00212898" w:rsidRPr="00250063" w:rsidRDefault="00212898" w:rsidP="00461BE1">
            <w:pPr>
              <w:jc w:val="center"/>
              <w:rPr>
                <w:rFonts w:eastAsia="Arial" w:cs="Arial"/>
                <w:b/>
                <w:bCs/>
                <w:color w:val="FFFFFF" w:themeColor="background1"/>
                <w:sz w:val="16"/>
                <w:szCs w:val="16"/>
              </w:rPr>
            </w:pPr>
            <w:r w:rsidRPr="00250063">
              <w:rPr>
                <w:rFonts w:eastAsia="Arial" w:cs="Arial"/>
                <w:b/>
                <w:bCs/>
                <w:color w:val="FFFFFF" w:themeColor="background1"/>
                <w:sz w:val="16"/>
                <w:szCs w:val="16"/>
              </w:rPr>
              <w:t>Email</w:t>
            </w:r>
          </w:p>
        </w:tc>
      </w:tr>
      <w:tr w:rsidR="00212898" w:rsidRPr="00250063" w14:paraId="681C9236" w14:textId="77777777" w:rsidTr="00461BE1">
        <w:trPr>
          <w:trHeight w:val="710"/>
        </w:trPr>
        <w:tc>
          <w:tcPr>
            <w:tcW w:w="1584"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6AF47986" w14:textId="77777777" w:rsidR="00212898" w:rsidRPr="00250063" w:rsidRDefault="00212898" w:rsidP="00461BE1">
            <w:pPr>
              <w:textAlignment w:val="top"/>
              <w:rPr>
                <w:rFonts w:eastAsia="Arial" w:cs="Arial"/>
                <w:sz w:val="16"/>
                <w:szCs w:val="16"/>
              </w:rPr>
            </w:pPr>
            <w:r w:rsidRPr="00250063">
              <w:rPr>
                <w:rFonts w:eastAsia="Arial" w:cs="Arial"/>
                <w:sz w:val="16"/>
                <w:szCs w:val="16"/>
              </w:rPr>
              <w:t>Anne Sales</w:t>
            </w:r>
            <w:r>
              <w:rPr>
                <w:rFonts w:eastAsia="Arial" w:cs="Arial"/>
                <w:sz w:val="16"/>
                <w:szCs w:val="16"/>
              </w:rPr>
              <w:t xml:space="preserve"> PhD RN</w:t>
            </w:r>
          </w:p>
          <w:p w14:paraId="3FE6EAF0" w14:textId="77777777" w:rsidR="00212898" w:rsidRPr="00250063" w:rsidRDefault="00212898" w:rsidP="00461BE1">
            <w:pPr>
              <w:textAlignment w:val="top"/>
              <w:rPr>
                <w:rFonts w:eastAsia="Arial" w:cs="Arial"/>
                <w:color w:val="3A3838"/>
                <w:kern w:val="24"/>
                <w:sz w:val="16"/>
                <w:szCs w:val="16"/>
              </w:rPr>
            </w:pPr>
          </w:p>
        </w:tc>
        <w:tc>
          <w:tcPr>
            <w:tcW w:w="2048"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18CFCA56" w14:textId="77777777" w:rsidR="00212898" w:rsidRDefault="00212898" w:rsidP="00461BE1">
            <w:pPr>
              <w:textAlignment w:val="top"/>
              <w:rPr>
                <w:rFonts w:eastAsia="Arial" w:cs="Arial"/>
                <w:color w:val="3A3838"/>
                <w:kern w:val="24"/>
                <w:sz w:val="16"/>
                <w:szCs w:val="16"/>
              </w:rPr>
            </w:pPr>
            <w:r>
              <w:rPr>
                <w:rFonts w:eastAsia="Arial" w:cs="Arial"/>
                <w:color w:val="3A3838"/>
                <w:kern w:val="24"/>
                <w:sz w:val="16"/>
                <w:szCs w:val="16"/>
              </w:rPr>
              <w:t>DSMB Chair</w:t>
            </w:r>
          </w:p>
          <w:p w14:paraId="76921437" w14:textId="77777777" w:rsidR="00212898" w:rsidRDefault="00212898" w:rsidP="00461BE1">
            <w:pPr>
              <w:textAlignment w:val="top"/>
              <w:rPr>
                <w:rFonts w:eastAsia="Arial" w:cs="Arial"/>
                <w:color w:val="3A3838"/>
                <w:kern w:val="24"/>
                <w:sz w:val="16"/>
                <w:szCs w:val="16"/>
              </w:rPr>
            </w:pPr>
          </w:p>
          <w:p w14:paraId="5D1E6D0D" w14:textId="77777777" w:rsidR="00212898" w:rsidRPr="00250063" w:rsidRDefault="00212898" w:rsidP="00461BE1">
            <w:pPr>
              <w:textAlignment w:val="top"/>
              <w:rPr>
                <w:rFonts w:eastAsia="Arial" w:cs="Arial"/>
                <w:color w:val="3A3838"/>
                <w:kern w:val="24"/>
                <w:sz w:val="16"/>
                <w:szCs w:val="16"/>
              </w:rPr>
            </w:pPr>
            <w:r w:rsidRPr="00535B07">
              <w:rPr>
                <w:rFonts w:eastAsia="Arial" w:cs="Arial"/>
                <w:color w:val="3A3838"/>
                <w:kern w:val="24"/>
                <w:sz w:val="16"/>
                <w:szCs w:val="16"/>
              </w:rPr>
              <w:t>Implementation Science</w:t>
            </w:r>
          </w:p>
        </w:tc>
        <w:tc>
          <w:tcPr>
            <w:tcW w:w="3191"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0B68B17C" w14:textId="1FAF0D2A" w:rsidR="00212898" w:rsidRPr="00F90D0A" w:rsidRDefault="00212898" w:rsidP="00F90D0A">
            <w:pPr>
              <w:rPr>
                <w:rFonts w:eastAsia="Arial" w:cs="Arial"/>
                <w:sz w:val="16"/>
                <w:szCs w:val="16"/>
              </w:rPr>
            </w:pPr>
            <w:r w:rsidRPr="00535B07">
              <w:rPr>
                <w:rFonts w:eastAsia="Arial" w:cs="Arial"/>
                <w:sz w:val="16"/>
                <w:szCs w:val="16"/>
              </w:rPr>
              <w:t>Professor</w:t>
            </w:r>
            <w:r>
              <w:rPr>
                <w:rFonts w:eastAsia="Arial" w:cs="Arial"/>
                <w:sz w:val="16"/>
                <w:szCs w:val="16"/>
              </w:rPr>
              <w:t>, Department of Family and Community Medicine, Sinclair School of Nursing, University of Missouri</w:t>
            </w:r>
          </w:p>
        </w:tc>
        <w:tc>
          <w:tcPr>
            <w:tcW w:w="2975"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4A6D8F3A" w14:textId="77777777" w:rsidR="00212898" w:rsidRDefault="00000000" w:rsidP="00461BE1">
            <w:hyperlink r:id="rId9" w:history="1">
              <w:r w:rsidR="00212898" w:rsidRPr="006E7E8D">
                <w:rPr>
                  <w:rStyle w:val="Hyperlink"/>
                  <w:rFonts w:cs="Arial"/>
                  <w:sz w:val="18"/>
                  <w:szCs w:val="18"/>
                </w:rPr>
                <w:t>asales@missouri.edu</w:t>
              </w:r>
            </w:hyperlink>
          </w:p>
        </w:tc>
      </w:tr>
      <w:tr w:rsidR="00212898" w:rsidRPr="00250063" w14:paraId="0DD2755C" w14:textId="77777777" w:rsidTr="00461BE1">
        <w:trPr>
          <w:trHeight w:val="710"/>
        </w:trPr>
        <w:tc>
          <w:tcPr>
            <w:tcW w:w="1584"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2B222245" w14:textId="577CB44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 Ste</w:t>
            </w:r>
            <w:r w:rsidR="008150DE">
              <w:rPr>
                <w:rFonts w:eastAsia="Arial" w:cs="Arial"/>
                <w:color w:val="3A3838"/>
                <w:kern w:val="24"/>
                <w:sz w:val="16"/>
                <w:szCs w:val="16"/>
              </w:rPr>
              <w:t>v</w:t>
            </w:r>
            <w:r w:rsidRPr="00250063">
              <w:rPr>
                <w:rFonts w:eastAsia="Arial" w:cs="Arial"/>
                <w:color w:val="3A3838"/>
                <w:kern w:val="24"/>
                <w:sz w:val="16"/>
                <w:szCs w:val="16"/>
              </w:rPr>
              <w:t>en Joffe MD MPH</w:t>
            </w:r>
          </w:p>
        </w:tc>
        <w:tc>
          <w:tcPr>
            <w:tcW w:w="2048"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5789862F"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Ethicist</w:t>
            </w:r>
          </w:p>
        </w:tc>
        <w:tc>
          <w:tcPr>
            <w:tcW w:w="3191"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51EDA01A" w14:textId="4C97CA8B"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Chief, Division of Medical Ethics</w:t>
            </w:r>
            <w:r w:rsidR="004A3929">
              <w:rPr>
                <w:rFonts w:eastAsia="Arial" w:cs="Arial"/>
                <w:color w:val="3A3838"/>
                <w:kern w:val="24"/>
                <w:sz w:val="16"/>
                <w:szCs w:val="16"/>
              </w:rPr>
              <w:t xml:space="preserve">, </w:t>
            </w:r>
            <w:r w:rsidRPr="00250063">
              <w:rPr>
                <w:rFonts w:eastAsia="Arial" w:cs="Arial"/>
                <w:color w:val="3A3838"/>
                <w:kern w:val="24"/>
                <w:sz w:val="16"/>
                <w:szCs w:val="16"/>
              </w:rPr>
              <w:t>U</w:t>
            </w:r>
            <w:r w:rsidR="004A3929">
              <w:rPr>
                <w:rFonts w:eastAsia="Arial" w:cs="Arial"/>
                <w:color w:val="3A3838"/>
                <w:kern w:val="24"/>
                <w:sz w:val="16"/>
                <w:szCs w:val="16"/>
              </w:rPr>
              <w:t>niversity of</w:t>
            </w:r>
            <w:r w:rsidRPr="00250063">
              <w:rPr>
                <w:rFonts w:eastAsia="Arial" w:cs="Arial"/>
                <w:color w:val="3A3838"/>
                <w:kern w:val="24"/>
                <w:sz w:val="16"/>
                <w:szCs w:val="16"/>
              </w:rPr>
              <w:t xml:space="preserve"> Penn</w:t>
            </w:r>
            <w:r w:rsidR="004A3929">
              <w:rPr>
                <w:rFonts w:eastAsia="Arial" w:cs="Arial"/>
                <w:color w:val="3A3838"/>
                <w:kern w:val="24"/>
                <w:sz w:val="16"/>
                <w:szCs w:val="16"/>
              </w:rPr>
              <w:t>sylvania</w:t>
            </w:r>
          </w:p>
        </w:tc>
        <w:tc>
          <w:tcPr>
            <w:tcW w:w="2975"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2423D5EC" w14:textId="77777777" w:rsidR="00212898" w:rsidRPr="006E7E8D" w:rsidRDefault="00000000" w:rsidP="00461BE1">
            <w:pPr>
              <w:rPr>
                <w:rFonts w:eastAsia="Arial" w:cs="Arial"/>
                <w:color w:val="3A3838"/>
                <w:sz w:val="18"/>
                <w:szCs w:val="18"/>
              </w:rPr>
            </w:pPr>
            <w:hyperlink r:id="rId10" w:history="1">
              <w:r w:rsidR="00212898" w:rsidRPr="006E7E8D">
                <w:rPr>
                  <w:rStyle w:val="Hyperlink"/>
                  <w:rFonts w:cs="Arial"/>
                  <w:sz w:val="18"/>
                  <w:szCs w:val="18"/>
                </w:rPr>
                <w:t>joffes@upenn.edu</w:t>
              </w:r>
            </w:hyperlink>
          </w:p>
        </w:tc>
      </w:tr>
      <w:tr w:rsidR="00212898" w:rsidRPr="00250063" w14:paraId="6C8A5311" w14:textId="77777777" w:rsidTr="00461BE1">
        <w:trPr>
          <w:trHeight w:val="774"/>
        </w:trPr>
        <w:tc>
          <w:tcPr>
            <w:tcW w:w="1584"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5DED0DDB"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Maria Mori Brooks PhD</w:t>
            </w:r>
          </w:p>
        </w:tc>
        <w:tc>
          <w:tcPr>
            <w:tcW w:w="2048"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6A3976AE" w14:textId="77777777" w:rsidR="00212898" w:rsidRPr="00535B07" w:rsidRDefault="00212898" w:rsidP="00461BE1">
            <w:pPr>
              <w:textAlignment w:val="top"/>
              <w:rPr>
                <w:rFonts w:eastAsia="Arial" w:cs="Arial"/>
                <w:sz w:val="16"/>
                <w:szCs w:val="16"/>
              </w:rPr>
            </w:pPr>
            <w:r w:rsidRPr="00535B07">
              <w:rPr>
                <w:rFonts w:eastAsia="Arial" w:cs="Arial"/>
                <w:color w:val="3A3838"/>
                <w:kern w:val="24"/>
                <w:sz w:val="16"/>
                <w:szCs w:val="16"/>
              </w:rPr>
              <w:t>Biostatistician</w:t>
            </w:r>
          </w:p>
        </w:tc>
        <w:tc>
          <w:tcPr>
            <w:tcW w:w="3191"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398ACF2C" w14:textId="66A3CB14" w:rsidR="00212898" w:rsidRPr="00535B07" w:rsidRDefault="00212898" w:rsidP="00461BE1">
            <w:pPr>
              <w:textAlignment w:val="top"/>
              <w:rPr>
                <w:rFonts w:eastAsia="Arial" w:cs="Arial"/>
                <w:sz w:val="16"/>
                <w:szCs w:val="16"/>
              </w:rPr>
            </w:pPr>
            <w:r w:rsidRPr="00535B07">
              <w:rPr>
                <w:rFonts w:eastAsia="Arial" w:cs="Arial"/>
                <w:color w:val="3A3838"/>
                <w:kern w:val="24"/>
                <w:sz w:val="16"/>
                <w:szCs w:val="16"/>
              </w:rPr>
              <w:t> Professor of Epidemiology and Biostatistics</w:t>
            </w:r>
            <w:r w:rsidR="004A3929">
              <w:rPr>
                <w:rFonts w:eastAsia="Arial" w:cs="Arial"/>
                <w:color w:val="3A3838"/>
                <w:kern w:val="24"/>
                <w:sz w:val="16"/>
                <w:szCs w:val="16"/>
              </w:rPr>
              <w:t xml:space="preserve">, </w:t>
            </w:r>
            <w:r w:rsidRPr="00535B07">
              <w:rPr>
                <w:rFonts w:eastAsia="Arial" w:cs="Arial"/>
                <w:color w:val="3A3838"/>
                <w:kern w:val="24"/>
                <w:sz w:val="16"/>
                <w:szCs w:val="16"/>
              </w:rPr>
              <w:t>University of Pittsburgh</w:t>
            </w:r>
          </w:p>
        </w:tc>
        <w:tc>
          <w:tcPr>
            <w:tcW w:w="2975"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1D3A9C49" w14:textId="77777777" w:rsidR="00212898" w:rsidRPr="006E7E8D" w:rsidRDefault="00000000" w:rsidP="00461BE1">
            <w:pPr>
              <w:rPr>
                <w:rFonts w:eastAsia="Arial" w:cs="Arial"/>
                <w:color w:val="3A3838"/>
                <w:sz w:val="18"/>
                <w:szCs w:val="18"/>
              </w:rPr>
            </w:pPr>
            <w:hyperlink r:id="rId11" w:history="1">
              <w:r w:rsidR="00212898" w:rsidRPr="006E7E8D">
                <w:rPr>
                  <w:rStyle w:val="Hyperlink"/>
                  <w:rFonts w:cs="Arial"/>
                  <w:sz w:val="18"/>
                  <w:szCs w:val="18"/>
                </w:rPr>
                <w:t>MBROOKS@pitt.edu</w:t>
              </w:r>
            </w:hyperlink>
          </w:p>
        </w:tc>
      </w:tr>
      <w:tr w:rsidR="00212898" w:rsidRPr="00250063" w14:paraId="07B0C89C" w14:textId="77777777" w:rsidTr="00461BE1">
        <w:trPr>
          <w:trHeight w:val="774"/>
        </w:trPr>
        <w:tc>
          <w:tcPr>
            <w:tcW w:w="1584"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11A19602" w14:textId="77777777" w:rsidR="00212898" w:rsidRPr="00250063" w:rsidRDefault="00212898" w:rsidP="00461BE1">
            <w:pPr>
              <w:rPr>
                <w:rFonts w:eastAsia="Arial" w:cs="Arial"/>
                <w:color w:val="3A3838"/>
                <w:sz w:val="16"/>
                <w:szCs w:val="16"/>
              </w:rPr>
            </w:pPr>
            <w:r w:rsidRPr="00250063">
              <w:rPr>
                <w:rFonts w:eastAsia="Arial" w:cs="Arial"/>
                <w:color w:val="3A3838"/>
                <w:kern w:val="24"/>
                <w:sz w:val="16"/>
                <w:szCs w:val="16"/>
              </w:rPr>
              <w:t>Damon Scales MD</w:t>
            </w:r>
          </w:p>
        </w:tc>
        <w:tc>
          <w:tcPr>
            <w:tcW w:w="2048"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7F0494AD" w14:textId="77777777" w:rsidR="00212898" w:rsidRPr="00250063" w:rsidRDefault="00212898" w:rsidP="00461BE1">
            <w:pPr>
              <w:textAlignment w:val="top"/>
              <w:rPr>
                <w:rFonts w:ascii="Calibri" w:eastAsia="Calibri" w:hAnsi="Calibri" w:cs="Calibri"/>
                <w:color w:val="3A3838"/>
                <w:sz w:val="20"/>
                <w:szCs w:val="20"/>
              </w:rPr>
            </w:pPr>
            <w:r w:rsidRPr="00250063">
              <w:rPr>
                <w:rFonts w:eastAsia="Arial" w:cs="Arial"/>
                <w:color w:val="3A3838"/>
                <w:sz w:val="16"/>
                <w:szCs w:val="16"/>
              </w:rPr>
              <w:t>Critical care expert</w:t>
            </w:r>
          </w:p>
        </w:tc>
        <w:tc>
          <w:tcPr>
            <w:tcW w:w="3191"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6DC8BBC3" w14:textId="77777777" w:rsidR="00212898" w:rsidRPr="00250063" w:rsidRDefault="00212898" w:rsidP="00461BE1">
            <w:pPr>
              <w:textAlignment w:val="top"/>
              <w:rPr>
                <w:rFonts w:eastAsia="Arial" w:cs="Arial"/>
                <w:sz w:val="16"/>
                <w:szCs w:val="16"/>
              </w:rPr>
            </w:pPr>
            <w:r w:rsidRPr="00250063">
              <w:rPr>
                <w:rFonts w:eastAsia="Arial" w:cs="Arial"/>
                <w:sz w:val="16"/>
                <w:szCs w:val="16"/>
              </w:rPr>
              <w:t>Chief, Department of Critical Care Medicine,</w:t>
            </w:r>
          </w:p>
          <w:p w14:paraId="48D81F0D" w14:textId="77777777" w:rsidR="00212898" w:rsidRPr="00250063" w:rsidRDefault="00212898" w:rsidP="00461BE1">
            <w:pPr>
              <w:textAlignment w:val="top"/>
              <w:rPr>
                <w:rFonts w:eastAsia="Arial" w:cs="Arial"/>
                <w:sz w:val="16"/>
                <w:szCs w:val="16"/>
              </w:rPr>
            </w:pPr>
            <w:r w:rsidRPr="00250063">
              <w:rPr>
                <w:rFonts w:eastAsia="Arial" w:cs="Arial"/>
                <w:sz w:val="16"/>
                <w:szCs w:val="16"/>
              </w:rPr>
              <w:t>Sunnybrook Health Sciences Centre</w:t>
            </w:r>
          </w:p>
          <w:p w14:paraId="262C0F44" w14:textId="77777777" w:rsidR="00212898" w:rsidRPr="00250063" w:rsidRDefault="00212898" w:rsidP="00461BE1">
            <w:pPr>
              <w:textAlignment w:val="top"/>
              <w:rPr>
                <w:rFonts w:eastAsia="Arial" w:cs="Arial"/>
                <w:sz w:val="16"/>
                <w:szCs w:val="16"/>
              </w:rPr>
            </w:pPr>
            <w:r w:rsidRPr="00250063">
              <w:rPr>
                <w:rFonts w:eastAsia="Arial" w:cs="Arial"/>
                <w:sz w:val="16"/>
                <w:szCs w:val="16"/>
              </w:rPr>
              <w:t>Professor, Interdepartmental Division of Critical Care and Department of Medicine, University of Toronto</w:t>
            </w:r>
          </w:p>
          <w:p w14:paraId="03525981" w14:textId="77777777" w:rsidR="00212898" w:rsidRPr="00250063" w:rsidRDefault="00212898" w:rsidP="00461BE1">
            <w:pPr>
              <w:textAlignment w:val="top"/>
              <w:rPr>
                <w:rFonts w:eastAsia="Arial" w:cs="Arial"/>
                <w:color w:val="3A3838"/>
                <w:sz w:val="20"/>
                <w:szCs w:val="20"/>
              </w:rPr>
            </w:pPr>
          </w:p>
        </w:tc>
        <w:tc>
          <w:tcPr>
            <w:tcW w:w="2975"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09406D61" w14:textId="77777777" w:rsidR="00212898" w:rsidRPr="00584032" w:rsidRDefault="00212898" w:rsidP="00461BE1">
            <w:pPr>
              <w:rPr>
                <w:rFonts w:eastAsia="Arial" w:cs="Arial"/>
                <w:color w:val="0563C1" w:themeColor="hyperlink"/>
                <w:sz w:val="18"/>
                <w:szCs w:val="18"/>
                <w:u w:val="single"/>
              </w:rPr>
            </w:pPr>
            <w:r w:rsidRPr="006E7E8D">
              <w:rPr>
                <w:rFonts w:eastAsia="Arial" w:cs="Arial"/>
                <w:color w:val="0563C1" w:themeColor="hyperlink"/>
                <w:sz w:val="18"/>
                <w:szCs w:val="18"/>
                <w:u w:val="single"/>
              </w:rPr>
              <w:t>damon.scales@sunnybrook.ca</w:t>
            </w:r>
          </w:p>
        </w:tc>
      </w:tr>
      <w:tr w:rsidR="00212898" w:rsidRPr="00250063" w14:paraId="7A28B008" w14:textId="77777777" w:rsidTr="00461BE1">
        <w:trPr>
          <w:trHeight w:val="2332"/>
        </w:trPr>
        <w:tc>
          <w:tcPr>
            <w:tcW w:w="1584"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240CACC8" w14:textId="2CCE8C43" w:rsidR="00212898" w:rsidRPr="00250063" w:rsidRDefault="00212898" w:rsidP="00461BE1">
            <w:pPr>
              <w:rPr>
                <w:rFonts w:eastAsia="Arial" w:cs="Arial"/>
                <w:sz w:val="20"/>
                <w:szCs w:val="20"/>
              </w:rPr>
            </w:pPr>
            <w:proofErr w:type="spellStart"/>
            <w:r w:rsidRPr="00250063">
              <w:rPr>
                <w:rFonts w:eastAsia="Arial" w:cs="Arial"/>
                <w:color w:val="3A3838"/>
                <w:kern w:val="24"/>
                <w:sz w:val="16"/>
                <w:szCs w:val="16"/>
              </w:rPr>
              <w:t>Meeta</w:t>
            </w:r>
            <w:proofErr w:type="spellEnd"/>
            <w:r w:rsidRPr="00250063">
              <w:rPr>
                <w:rFonts w:eastAsia="Arial" w:cs="Arial"/>
                <w:color w:val="3A3838"/>
                <w:kern w:val="24"/>
                <w:sz w:val="16"/>
                <w:szCs w:val="16"/>
              </w:rPr>
              <w:t xml:space="preserve"> </w:t>
            </w:r>
            <w:proofErr w:type="spellStart"/>
            <w:r w:rsidRPr="00250063">
              <w:rPr>
                <w:rFonts w:eastAsia="Arial" w:cs="Arial"/>
                <w:color w:val="3A3838"/>
                <w:kern w:val="24"/>
                <w:sz w:val="16"/>
                <w:szCs w:val="16"/>
              </w:rPr>
              <w:t>Kerlin</w:t>
            </w:r>
            <w:proofErr w:type="spellEnd"/>
            <w:r w:rsidRPr="00250063">
              <w:rPr>
                <w:rFonts w:eastAsia="Arial" w:cs="Arial"/>
                <w:color w:val="3A3838"/>
                <w:kern w:val="24"/>
                <w:sz w:val="16"/>
                <w:szCs w:val="16"/>
              </w:rPr>
              <w:t>, MD, MSCE</w:t>
            </w:r>
          </w:p>
        </w:tc>
        <w:tc>
          <w:tcPr>
            <w:tcW w:w="2048"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154D2E02"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Mechanical vent expert</w:t>
            </w:r>
          </w:p>
        </w:tc>
        <w:tc>
          <w:tcPr>
            <w:tcW w:w="3191"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hideMark/>
          </w:tcPr>
          <w:p w14:paraId="4CEABBE5"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Associate Professor of Medicine at the Hospital of the University of Pennsylvania</w:t>
            </w:r>
          </w:p>
          <w:p w14:paraId="643730BB"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Associate Scholar, Center for Clinical Epidemiology and Biostatistics</w:t>
            </w:r>
          </w:p>
          <w:p w14:paraId="34556F65" w14:textId="77777777" w:rsidR="00212898" w:rsidRPr="00250063" w:rsidRDefault="00212898" w:rsidP="00461BE1">
            <w:pPr>
              <w:textAlignment w:val="top"/>
              <w:rPr>
                <w:rFonts w:eastAsia="Arial" w:cs="Arial"/>
                <w:sz w:val="20"/>
                <w:szCs w:val="20"/>
              </w:rPr>
            </w:pPr>
            <w:r w:rsidRPr="00250063">
              <w:rPr>
                <w:rFonts w:eastAsia="Arial" w:cs="Arial"/>
                <w:color w:val="3A3838"/>
                <w:kern w:val="24"/>
                <w:sz w:val="16"/>
                <w:szCs w:val="16"/>
              </w:rPr>
              <w:t>Senior Fellow, Leonard Davis Institute of Health Economics Director, Acute care Outcomes and Health Services Research (AROHS) Group, Palliative and Advanced Illness Research (PAIR) Center</w:t>
            </w:r>
          </w:p>
        </w:tc>
        <w:tc>
          <w:tcPr>
            <w:tcW w:w="2975" w:type="dxa"/>
            <w:tcBorders>
              <w:top w:val="single" w:sz="8" w:space="0" w:color="24446C"/>
              <w:left w:val="single" w:sz="8" w:space="0" w:color="24446C"/>
              <w:bottom w:val="single" w:sz="8" w:space="0" w:color="24446C"/>
              <w:right w:val="single" w:sz="8" w:space="0" w:color="24446C"/>
            </w:tcBorders>
            <w:shd w:val="clear" w:color="auto" w:fill="FFFFFF" w:themeFill="background1"/>
            <w:tcMar>
              <w:top w:w="80" w:type="dxa"/>
              <w:left w:w="80" w:type="dxa"/>
              <w:bottom w:w="80" w:type="dxa"/>
              <w:right w:w="80" w:type="dxa"/>
            </w:tcMar>
          </w:tcPr>
          <w:p w14:paraId="4C9F3A07" w14:textId="77777777" w:rsidR="00212898" w:rsidRPr="006E7E8D" w:rsidRDefault="00000000" w:rsidP="00461BE1">
            <w:pPr>
              <w:rPr>
                <w:rFonts w:eastAsia="Arial" w:cs="Arial"/>
                <w:sz w:val="18"/>
                <w:szCs w:val="18"/>
              </w:rPr>
            </w:pPr>
            <w:hyperlink r:id="rId12">
              <w:r w:rsidR="00212898" w:rsidRPr="006E7E8D">
                <w:rPr>
                  <w:rFonts w:eastAsia="Arial" w:cs="Arial"/>
                  <w:color w:val="0563C1" w:themeColor="hyperlink"/>
                  <w:sz w:val="18"/>
                  <w:szCs w:val="18"/>
                  <w:u w:val="single"/>
                </w:rPr>
                <w:t>MKerlin@pennmedicine.upenn.edu</w:t>
              </w:r>
            </w:hyperlink>
          </w:p>
          <w:p w14:paraId="1381EB33" w14:textId="77777777" w:rsidR="00212898" w:rsidRPr="006E7E8D" w:rsidRDefault="00212898" w:rsidP="00461BE1">
            <w:pPr>
              <w:rPr>
                <w:rFonts w:cs="Arial"/>
                <w:sz w:val="18"/>
                <w:szCs w:val="18"/>
              </w:rPr>
            </w:pPr>
          </w:p>
        </w:tc>
      </w:tr>
    </w:tbl>
    <w:p w14:paraId="5162AAB0" w14:textId="3CEA6C52" w:rsidR="0075219B" w:rsidRPr="003643E3" w:rsidRDefault="0075219B" w:rsidP="0075219B">
      <w:pPr>
        <w:rPr>
          <w:bCs/>
        </w:rPr>
      </w:pPr>
    </w:p>
    <w:sectPr w:rsidR="0075219B" w:rsidRPr="003643E3" w:rsidSect="008E0010">
      <w:headerReference w:type="even" r:id="rId13"/>
      <w:headerReference w:type="default" r:id="rId14"/>
      <w:footerReference w:type="even" r:id="rId15"/>
      <w:footerReference w:type="default" r:id="rId16"/>
      <w:headerReference w:type="first" r:id="rId17"/>
      <w:footerReference w:type="first" r:id="rId1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D640C" w14:textId="77777777" w:rsidR="00132EE9" w:rsidRDefault="00132EE9">
      <w:r>
        <w:separator/>
      </w:r>
    </w:p>
  </w:endnote>
  <w:endnote w:type="continuationSeparator" w:id="0">
    <w:p w14:paraId="536B74BE" w14:textId="77777777" w:rsidR="00132EE9" w:rsidRDefault="00132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EAB03" w14:textId="77777777" w:rsidR="00725DA1" w:rsidRDefault="00725DA1" w:rsidP="00F6702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63427D" w14:textId="77777777" w:rsidR="00725DA1" w:rsidRDefault="00725D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A4348" w14:textId="77777777" w:rsidR="00725DA1" w:rsidRDefault="00725DA1" w:rsidP="00F6702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6A0D">
      <w:rPr>
        <w:rStyle w:val="PageNumber"/>
        <w:noProof/>
      </w:rPr>
      <w:t>4</w:t>
    </w:r>
    <w:r>
      <w:rPr>
        <w:rStyle w:val="PageNumber"/>
      </w:rPr>
      <w:fldChar w:fldCharType="end"/>
    </w:r>
  </w:p>
  <w:p w14:paraId="7CC3E6FC" w14:textId="77777777" w:rsidR="00725DA1" w:rsidRPr="007F181A" w:rsidRDefault="00725DA1" w:rsidP="00703677">
    <w:pPr>
      <w:pStyle w:val="Footer"/>
      <w:tabs>
        <w:tab w:val="center" w:pos="4680"/>
      </w:tabs>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D0D54" w14:textId="77777777" w:rsidR="00202F7F" w:rsidRDefault="00202F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5D0FD" w14:textId="77777777" w:rsidR="00132EE9" w:rsidRDefault="00132EE9">
      <w:r>
        <w:separator/>
      </w:r>
    </w:p>
  </w:footnote>
  <w:footnote w:type="continuationSeparator" w:id="0">
    <w:p w14:paraId="15605096" w14:textId="77777777" w:rsidR="00132EE9" w:rsidRDefault="00132E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9E551" w14:textId="77777777" w:rsidR="00202F7F" w:rsidRDefault="00202F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FE03B" w14:textId="70DE1323" w:rsidR="008E0010" w:rsidRPr="008E0010" w:rsidRDefault="008E0010" w:rsidP="008E0010">
    <w:pPr>
      <w:autoSpaceDE w:val="0"/>
      <w:autoSpaceDN w:val="0"/>
      <w:adjustRightInd w:val="0"/>
      <w:rPr>
        <w:rFonts w:cs="Arial"/>
        <w:bCs/>
        <w:szCs w:val="22"/>
      </w:rPr>
    </w:pPr>
    <w:r w:rsidRPr="008E0010">
      <w:rPr>
        <w:bCs/>
      </w:rPr>
      <w:t>Charter, D</w:t>
    </w:r>
    <w:r>
      <w:rPr>
        <w:bCs/>
      </w:rPr>
      <w:t>SMB</w:t>
    </w:r>
    <w:r w:rsidRPr="008E0010">
      <w:rPr>
        <w:bCs/>
      </w:rPr>
      <w:t xml:space="preserve"> for the</w:t>
    </w:r>
    <w:r>
      <w:rPr>
        <w:bCs/>
      </w:rPr>
      <w:t xml:space="preserve"> </w:t>
    </w:r>
    <w:r w:rsidRPr="008E0010">
      <w:rPr>
        <w:rFonts w:cs="Arial"/>
        <w:bCs/>
        <w:szCs w:val="22"/>
      </w:rPr>
      <w:t>TEACH Study</w:t>
    </w:r>
    <w:r>
      <w:rPr>
        <w:rFonts w:cs="Arial"/>
        <w:bCs/>
        <w:szCs w:val="22"/>
      </w:rPr>
      <w:tab/>
    </w:r>
    <w:r>
      <w:t>2.18.202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11BDF" w14:textId="77777777" w:rsidR="008E0010" w:rsidRPr="008A0372" w:rsidRDefault="008E0010" w:rsidP="008E0010">
    <w:pPr>
      <w:autoSpaceDE w:val="0"/>
      <w:autoSpaceDN w:val="0"/>
      <w:adjustRightInd w:val="0"/>
      <w:rPr>
        <w:rFonts w:cs="Arial"/>
        <w:b/>
        <w:bCs/>
        <w:szCs w:val="22"/>
      </w:rPr>
    </w:pPr>
    <w:r>
      <w:rPr>
        <w:b/>
      </w:rPr>
      <w:t xml:space="preserve">Charter, Data and Safety Monitoring Board for the </w:t>
    </w:r>
    <w:r w:rsidRPr="008A0372">
      <w:rPr>
        <w:rFonts w:cs="Arial"/>
        <w:b/>
        <w:bCs/>
        <w:szCs w:val="22"/>
      </w:rPr>
      <w:t>Implementation of Coordinated Spontaneous Awakening and Breathing Trials Using Telehealth-Enabled, Real-Time Audit and Feedback for Clinician</w:t>
    </w:r>
    <w:r>
      <w:rPr>
        <w:rFonts w:cs="Arial"/>
        <w:b/>
        <w:bCs/>
        <w:szCs w:val="22"/>
      </w:rPr>
      <w:t xml:space="preserve"> </w:t>
    </w:r>
    <w:r w:rsidRPr="008A0372">
      <w:rPr>
        <w:rFonts w:cs="Arial"/>
        <w:b/>
        <w:bCs/>
        <w:szCs w:val="22"/>
      </w:rPr>
      <w:t>Adherence: A Type II Hybrid Effectiveness-Implementation</w:t>
    </w:r>
    <w:r>
      <w:rPr>
        <w:rFonts w:cs="Arial"/>
        <w:b/>
        <w:bCs/>
        <w:szCs w:val="22"/>
      </w:rPr>
      <w:t xml:space="preserve"> (TEACH Study)</w:t>
    </w:r>
  </w:p>
  <w:p w14:paraId="0F1727A3" w14:textId="2115631E" w:rsidR="008E0010" w:rsidRDefault="008E0010" w:rsidP="008E0010">
    <w:pPr>
      <w:outlineLvl w:val="0"/>
      <w:rPr>
        <w:b/>
      </w:rPr>
    </w:pPr>
    <w:r>
      <w:rPr>
        <w:b/>
      </w:rPr>
      <w:t>2.</w:t>
    </w:r>
    <w:r w:rsidR="00202F7F">
      <w:rPr>
        <w:b/>
      </w:rPr>
      <w:t>23</w:t>
    </w:r>
    <w:r>
      <w:rPr>
        <w:b/>
      </w:rPr>
      <w:t>.2022</w:t>
    </w:r>
  </w:p>
  <w:p w14:paraId="5DD67AFD" w14:textId="77777777" w:rsidR="008E0010" w:rsidRDefault="008E00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3E0B"/>
    <w:multiLevelType w:val="hybridMultilevel"/>
    <w:tmpl w:val="D3C0F8A6"/>
    <w:lvl w:ilvl="0" w:tplc="C53E94D6">
      <w:start w:val="2"/>
      <w:numFmt w:val="decimal"/>
      <w:lvlText w:val="%1."/>
      <w:lvlJc w:val="left"/>
      <w:pPr>
        <w:tabs>
          <w:tab w:val="num" w:pos="720"/>
        </w:tabs>
        <w:ind w:left="720" w:hanging="360"/>
      </w:pPr>
      <w:rPr>
        <w:rFonts w:hint="default"/>
        <w:sz w:val="1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738224F"/>
    <w:multiLevelType w:val="hybridMultilevel"/>
    <w:tmpl w:val="90603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890ED0"/>
    <w:multiLevelType w:val="multilevel"/>
    <w:tmpl w:val="6DE8F0B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0D7B6503"/>
    <w:multiLevelType w:val="multilevel"/>
    <w:tmpl w:val="1376FA7E"/>
    <w:lvl w:ilvl="0">
      <w:start w:val="7"/>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194404C5"/>
    <w:multiLevelType w:val="hybridMultilevel"/>
    <w:tmpl w:val="2F16BB90"/>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F276065"/>
    <w:multiLevelType w:val="multilevel"/>
    <w:tmpl w:val="7AFA5DE6"/>
    <w:lvl w:ilvl="0">
      <w:start w:val="1"/>
      <w:numFmt w:val="bullet"/>
      <w:lvlText w:val=""/>
      <w:lvlJc w:val="left"/>
      <w:pPr>
        <w:tabs>
          <w:tab w:val="num" w:pos="360"/>
        </w:tabs>
        <w:ind w:left="360" w:hanging="360"/>
      </w:pPr>
      <w:rPr>
        <w:rFonts w:ascii="Symbol" w:hAnsi="Symbol"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204E0885"/>
    <w:multiLevelType w:val="hybridMultilevel"/>
    <w:tmpl w:val="8580E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010C1A"/>
    <w:multiLevelType w:val="hybridMultilevel"/>
    <w:tmpl w:val="F9F84904"/>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40762AB"/>
    <w:multiLevelType w:val="hybridMultilevel"/>
    <w:tmpl w:val="F3E6458C"/>
    <w:lvl w:ilvl="0" w:tplc="B198AB24">
      <w:start w:val="9"/>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8E10A7C"/>
    <w:multiLevelType w:val="multilevel"/>
    <w:tmpl w:val="DFFE983C"/>
    <w:lvl w:ilvl="0">
      <w:start w:val="6"/>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2911223A"/>
    <w:multiLevelType w:val="hybridMultilevel"/>
    <w:tmpl w:val="665E7E44"/>
    <w:lvl w:ilvl="0" w:tplc="C53E94D6">
      <w:start w:val="2"/>
      <w:numFmt w:val="decimal"/>
      <w:lvlText w:val="%1."/>
      <w:lvlJc w:val="left"/>
      <w:pPr>
        <w:tabs>
          <w:tab w:val="num" w:pos="360"/>
        </w:tabs>
        <w:ind w:left="360" w:hanging="360"/>
      </w:pPr>
      <w:rPr>
        <w:rFonts w:hint="default"/>
        <w:sz w:val="18"/>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15:restartNumberingAfterBreak="0">
    <w:nsid w:val="2A9D70FF"/>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2" w15:restartNumberingAfterBreak="0">
    <w:nsid w:val="2CE875D7"/>
    <w:multiLevelType w:val="hybridMultilevel"/>
    <w:tmpl w:val="2A4C1CC2"/>
    <w:lvl w:ilvl="0" w:tplc="04090011">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3D07B60"/>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15:restartNumberingAfterBreak="0">
    <w:nsid w:val="39C91B92"/>
    <w:multiLevelType w:val="hybridMultilevel"/>
    <w:tmpl w:val="B5947108"/>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AD00433"/>
    <w:multiLevelType w:val="hybridMultilevel"/>
    <w:tmpl w:val="7C36B856"/>
    <w:lvl w:ilvl="0" w:tplc="C53E94D6">
      <w:start w:val="2"/>
      <w:numFmt w:val="decimal"/>
      <w:lvlText w:val="%1."/>
      <w:lvlJc w:val="left"/>
      <w:pPr>
        <w:tabs>
          <w:tab w:val="num" w:pos="360"/>
        </w:tabs>
        <w:ind w:left="360" w:hanging="360"/>
      </w:pPr>
      <w:rPr>
        <w:rFonts w:hint="default"/>
        <w:sz w:val="18"/>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3B0327E9"/>
    <w:multiLevelType w:val="multilevel"/>
    <w:tmpl w:val="2F16BB9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E5047D7"/>
    <w:multiLevelType w:val="hybridMultilevel"/>
    <w:tmpl w:val="AE5C75FC"/>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E66024C"/>
    <w:multiLevelType w:val="multilevel"/>
    <w:tmpl w:val="1376FA7E"/>
    <w:lvl w:ilvl="0">
      <w:start w:val="7"/>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9" w15:restartNumberingAfterBreak="0">
    <w:nsid w:val="44C50A03"/>
    <w:multiLevelType w:val="multilevel"/>
    <w:tmpl w:val="E6FACBDE"/>
    <w:lvl w:ilvl="0">
      <w:start w:val="3"/>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0" w15:restartNumberingAfterBreak="0">
    <w:nsid w:val="493009DF"/>
    <w:multiLevelType w:val="hybridMultilevel"/>
    <w:tmpl w:val="2DAC6B3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94B0FBA"/>
    <w:multiLevelType w:val="hybridMultilevel"/>
    <w:tmpl w:val="C194E67C"/>
    <w:lvl w:ilvl="0" w:tplc="63EA6F08">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E322192"/>
    <w:multiLevelType w:val="hybridMultilevel"/>
    <w:tmpl w:val="4216DA08"/>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1AD1A80"/>
    <w:multiLevelType w:val="hybridMultilevel"/>
    <w:tmpl w:val="9FEED95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33B3983"/>
    <w:multiLevelType w:val="hybridMultilevel"/>
    <w:tmpl w:val="196EF3DE"/>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3A47B5E"/>
    <w:multiLevelType w:val="multilevel"/>
    <w:tmpl w:val="9BB2735A"/>
    <w:lvl w:ilvl="0">
      <w:start w:val="9"/>
      <w:numFmt w:val="decimal"/>
      <w:lvlText w:val="%1."/>
      <w:lvlJc w:val="left"/>
      <w:pPr>
        <w:tabs>
          <w:tab w:val="num" w:pos="360"/>
        </w:tabs>
        <w:ind w:left="360" w:hanging="360"/>
      </w:pPr>
      <w:rPr>
        <w:rFonts w:hint="default"/>
        <w:b/>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6" w15:restartNumberingAfterBreak="0">
    <w:nsid w:val="544D4794"/>
    <w:multiLevelType w:val="hybridMultilevel"/>
    <w:tmpl w:val="9C144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14181B"/>
    <w:multiLevelType w:val="multilevel"/>
    <w:tmpl w:val="72C8D108"/>
    <w:lvl w:ilvl="0">
      <w:start w:val="4"/>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8" w15:restartNumberingAfterBreak="0">
    <w:nsid w:val="59BC46BD"/>
    <w:multiLevelType w:val="hybridMultilevel"/>
    <w:tmpl w:val="B1384060"/>
    <w:lvl w:ilvl="0" w:tplc="0409000F">
      <w:start w:val="1"/>
      <w:numFmt w:val="decimal"/>
      <w:lvlText w:val="%1."/>
      <w:lvlJc w:val="left"/>
      <w:pPr>
        <w:tabs>
          <w:tab w:val="num" w:pos="720"/>
        </w:tabs>
        <w:ind w:left="720" w:hanging="360"/>
      </w:pPr>
    </w:lvl>
    <w:lvl w:ilvl="1" w:tplc="04090013">
      <w:start w:val="1"/>
      <w:numFmt w:val="upperRoman"/>
      <w:lvlText w:val="%2."/>
      <w:lvlJc w:val="right"/>
      <w:pPr>
        <w:tabs>
          <w:tab w:val="num" w:pos="1260"/>
        </w:tabs>
        <w:ind w:left="1260" w:hanging="18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D7216CC"/>
    <w:multiLevelType w:val="multilevel"/>
    <w:tmpl w:val="DFFE983C"/>
    <w:lvl w:ilvl="0">
      <w:start w:val="6"/>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0" w15:restartNumberingAfterBreak="0">
    <w:nsid w:val="614B34DE"/>
    <w:multiLevelType w:val="hybridMultilevel"/>
    <w:tmpl w:val="BEFC5F0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4D04366"/>
    <w:multiLevelType w:val="multilevel"/>
    <w:tmpl w:val="8D7AE740"/>
    <w:lvl w:ilvl="0">
      <w:start w:val="1"/>
      <w:numFmt w:val="decimal"/>
      <w:lvlText w:val="%1."/>
      <w:lvlJc w:val="left"/>
      <w:pPr>
        <w:tabs>
          <w:tab w:val="num" w:pos="360"/>
        </w:tabs>
        <w:ind w:left="360" w:hanging="360"/>
      </w:pPr>
      <w:rPr>
        <w:b/>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2" w15:restartNumberingAfterBreak="0">
    <w:nsid w:val="698A2B18"/>
    <w:multiLevelType w:val="multilevel"/>
    <w:tmpl w:val="DF929FAA"/>
    <w:lvl w:ilvl="0">
      <w:start w:val="5"/>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3" w15:restartNumberingAfterBreak="0">
    <w:nsid w:val="6A7B40EE"/>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4" w15:restartNumberingAfterBreak="0">
    <w:nsid w:val="6FAE3C84"/>
    <w:multiLevelType w:val="hybridMultilevel"/>
    <w:tmpl w:val="74DA536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16B6274"/>
    <w:multiLevelType w:val="hybridMultilevel"/>
    <w:tmpl w:val="5EDCBA60"/>
    <w:lvl w:ilvl="0" w:tplc="2D104416">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74AB0B20"/>
    <w:multiLevelType w:val="hybridMultilevel"/>
    <w:tmpl w:val="CEE014F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C604F40"/>
    <w:multiLevelType w:val="hybridMultilevel"/>
    <w:tmpl w:val="17EC2926"/>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CCF6984"/>
    <w:multiLevelType w:val="hybridMultilevel"/>
    <w:tmpl w:val="7EECA8D6"/>
    <w:lvl w:ilvl="0" w:tplc="63EA6F08">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230766391">
    <w:abstractNumId w:val="34"/>
  </w:num>
  <w:num w:numId="2" w16cid:durableId="1270817834">
    <w:abstractNumId w:val="28"/>
  </w:num>
  <w:num w:numId="3" w16cid:durableId="1175194119">
    <w:abstractNumId w:val="0"/>
  </w:num>
  <w:num w:numId="4" w16cid:durableId="35929226">
    <w:abstractNumId w:val="10"/>
  </w:num>
  <w:num w:numId="5" w16cid:durableId="1963147444">
    <w:abstractNumId w:val="15"/>
  </w:num>
  <w:num w:numId="6" w16cid:durableId="485512784">
    <w:abstractNumId w:val="11"/>
  </w:num>
  <w:num w:numId="7" w16cid:durableId="2006980979">
    <w:abstractNumId w:val="13"/>
  </w:num>
  <w:num w:numId="8" w16cid:durableId="1895196211">
    <w:abstractNumId w:val="31"/>
  </w:num>
  <w:num w:numId="9" w16cid:durableId="118450667">
    <w:abstractNumId w:val="23"/>
  </w:num>
  <w:num w:numId="10" w16cid:durableId="159199647">
    <w:abstractNumId w:val="33"/>
  </w:num>
  <w:num w:numId="11" w16cid:durableId="1229535932">
    <w:abstractNumId w:val="2"/>
  </w:num>
  <w:num w:numId="12" w16cid:durableId="363293495">
    <w:abstractNumId w:val="19"/>
  </w:num>
  <w:num w:numId="13" w16cid:durableId="1636334313">
    <w:abstractNumId w:val="5"/>
  </w:num>
  <w:num w:numId="14" w16cid:durableId="228227219">
    <w:abstractNumId w:val="30"/>
  </w:num>
  <w:num w:numId="15" w16cid:durableId="1280991624">
    <w:abstractNumId w:val="12"/>
  </w:num>
  <w:num w:numId="16" w16cid:durableId="742218865">
    <w:abstractNumId w:val="27"/>
  </w:num>
  <w:num w:numId="17" w16cid:durableId="1624799359">
    <w:abstractNumId w:val="32"/>
  </w:num>
  <w:num w:numId="18" w16cid:durableId="287665501">
    <w:abstractNumId w:val="29"/>
  </w:num>
  <w:num w:numId="19" w16cid:durableId="980304093">
    <w:abstractNumId w:val="9"/>
  </w:num>
  <w:num w:numId="20" w16cid:durableId="1351298075">
    <w:abstractNumId w:val="18"/>
  </w:num>
  <w:num w:numId="21" w16cid:durableId="1240598360">
    <w:abstractNumId w:val="3"/>
  </w:num>
  <w:num w:numId="22" w16cid:durableId="681974822">
    <w:abstractNumId w:val="36"/>
  </w:num>
  <w:num w:numId="23" w16cid:durableId="242108877">
    <w:abstractNumId w:val="22"/>
  </w:num>
  <w:num w:numId="24" w16cid:durableId="709263171">
    <w:abstractNumId w:val="8"/>
  </w:num>
  <w:num w:numId="25" w16cid:durableId="579288052">
    <w:abstractNumId w:val="17"/>
  </w:num>
  <w:num w:numId="26" w16cid:durableId="1410956633">
    <w:abstractNumId w:val="4"/>
  </w:num>
  <w:num w:numId="27" w16cid:durableId="1604803584">
    <w:abstractNumId w:val="16"/>
  </w:num>
  <w:num w:numId="28" w16cid:durableId="774977209">
    <w:abstractNumId w:val="24"/>
  </w:num>
  <w:num w:numId="29" w16cid:durableId="236405308">
    <w:abstractNumId w:val="38"/>
  </w:num>
  <w:num w:numId="30" w16cid:durableId="398669379">
    <w:abstractNumId w:val="21"/>
  </w:num>
  <w:num w:numId="31" w16cid:durableId="1118329277">
    <w:abstractNumId w:val="37"/>
  </w:num>
  <w:num w:numId="32" w16cid:durableId="1998800020">
    <w:abstractNumId w:val="7"/>
  </w:num>
  <w:num w:numId="33" w16cid:durableId="911500021">
    <w:abstractNumId w:val="14"/>
  </w:num>
  <w:num w:numId="34" w16cid:durableId="1451825192">
    <w:abstractNumId w:val="1"/>
  </w:num>
  <w:num w:numId="35" w16cid:durableId="1770349471">
    <w:abstractNumId w:val="25"/>
  </w:num>
  <w:num w:numId="36" w16cid:durableId="752360946">
    <w:abstractNumId w:val="35"/>
  </w:num>
  <w:num w:numId="37" w16cid:durableId="765730919">
    <w:abstractNumId w:val="26"/>
  </w:num>
  <w:num w:numId="38" w16cid:durableId="1219319876">
    <w:abstractNumId w:val="6"/>
  </w:num>
  <w:num w:numId="39" w16cid:durableId="175046799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71"/>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E2A"/>
    <w:rsid w:val="0000005B"/>
    <w:rsid w:val="00006617"/>
    <w:rsid w:val="00016ABA"/>
    <w:rsid w:val="000219E5"/>
    <w:rsid w:val="0002215B"/>
    <w:rsid w:val="00037E43"/>
    <w:rsid w:val="00041955"/>
    <w:rsid w:val="00043C76"/>
    <w:rsid w:val="00046DD9"/>
    <w:rsid w:val="0005227D"/>
    <w:rsid w:val="00055266"/>
    <w:rsid w:val="00076483"/>
    <w:rsid w:val="000771E6"/>
    <w:rsid w:val="000876B2"/>
    <w:rsid w:val="0009319A"/>
    <w:rsid w:val="000C76BC"/>
    <w:rsid w:val="000E2D6C"/>
    <w:rsid w:val="000F670F"/>
    <w:rsid w:val="0010720E"/>
    <w:rsid w:val="00120A3C"/>
    <w:rsid w:val="00121A2A"/>
    <w:rsid w:val="0012430E"/>
    <w:rsid w:val="00125FDA"/>
    <w:rsid w:val="00127BE8"/>
    <w:rsid w:val="00132EE9"/>
    <w:rsid w:val="001418A3"/>
    <w:rsid w:val="00142B3A"/>
    <w:rsid w:val="00144BE2"/>
    <w:rsid w:val="00146C85"/>
    <w:rsid w:val="00152961"/>
    <w:rsid w:val="001770F0"/>
    <w:rsid w:val="0017720C"/>
    <w:rsid w:val="00184CF8"/>
    <w:rsid w:val="00193941"/>
    <w:rsid w:val="001A42E4"/>
    <w:rsid w:val="001A4790"/>
    <w:rsid w:val="001B13B8"/>
    <w:rsid w:val="001C60BA"/>
    <w:rsid w:val="001C7576"/>
    <w:rsid w:val="001C7833"/>
    <w:rsid w:val="001D08B8"/>
    <w:rsid w:val="001D2C4F"/>
    <w:rsid w:val="001E1546"/>
    <w:rsid w:val="001E1675"/>
    <w:rsid w:val="001E36FA"/>
    <w:rsid w:val="001E69FF"/>
    <w:rsid w:val="001F290A"/>
    <w:rsid w:val="00202F7F"/>
    <w:rsid w:val="00207AF0"/>
    <w:rsid w:val="00212898"/>
    <w:rsid w:val="00220278"/>
    <w:rsid w:val="002306F6"/>
    <w:rsid w:val="00236CA4"/>
    <w:rsid w:val="0023777B"/>
    <w:rsid w:val="00250273"/>
    <w:rsid w:val="002567F7"/>
    <w:rsid w:val="00262A58"/>
    <w:rsid w:val="002828D3"/>
    <w:rsid w:val="00286A0D"/>
    <w:rsid w:val="002A51F9"/>
    <w:rsid w:val="002B0CDF"/>
    <w:rsid w:val="002B27E7"/>
    <w:rsid w:val="002B2CD2"/>
    <w:rsid w:val="002C1C72"/>
    <w:rsid w:val="002C6964"/>
    <w:rsid w:val="002D3C9C"/>
    <w:rsid w:val="002F4CFB"/>
    <w:rsid w:val="002F6036"/>
    <w:rsid w:val="002F7E86"/>
    <w:rsid w:val="00305E76"/>
    <w:rsid w:val="003240BE"/>
    <w:rsid w:val="003262EB"/>
    <w:rsid w:val="003421DB"/>
    <w:rsid w:val="00343A0A"/>
    <w:rsid w:val="003643E3"/>
    <w:rsid w:val="00364A8B"/>
    <w:rsid w:val="00366153"/>
    <w:rsid w:val="0036756A"/>
    <w:rsid w:val="00383322"/>
    <w:rsid w:val="0039297B"/>
    <w:rsid w:val="00395ACF"/>
    <w:rsid w:val="003A3A2D"/>
    <w:rsid w:val="003A57F2"/>
    <w:rsid w:val="003A65DD"/>
    <w:rsid w:val="003A71A3"/>
    <w:rsid w:val="003B75D7"/>
    <w:rsid w:val="003D11B4"/>
    <w:rsid w:val="003D382A"/>
    <w:rsid w:val="003E14B2"/>
    <w:rsid w:val="004051B6"/>
    <w:rsid w:val="00413B30"/>
    <w:rsid w:val="00415051"/>
    <w:rsid w:val="0042128A"/>
    <w:rsid w:val="0043218E"/>
    <w:rsid w:val="00434DAB"/>
    <w:rsid w:val="00443B1E"/>
    <w:rsid w:val="00447900"/>
    <w:rsid w:val="00450E27"/>
    <w:rsid w:val="0047083C"/>
    <w:rsid w:val="004720CF"/>
    <w:rsid w:val="00475DCA"/>
    <w:rsid w:val="00475F49"/>
    <w:rsid w:val="0048608A"/>
    <w:rsid w:val="004A34FF"/>
    <w:rsid w:val="004A3684"/>
    <w:rsid w:val="004A3929"/>
    <w:rsid w:val="004A64E3"/>
    <w:rsid w:val="004A6F98"/>
    <w:rsid w:val="004A7B05"/>
    <w:rsid w:val="004E46F7"/>
    <w:rsid w:val="004E5401"/>
    <w:rsid w:val="005109C3"/>
    <w:rsid w:val="00512542"/>
    <w:rsid w:val="00523F92"/>
    <w:rsid w:val="005358E8"/>
    <w:rsid w:val="00570B77"/>
    <w:rsid w:val="00573602"/>
    <w:rsid w:val="00586502"/>
    <w:rsid w:val="00587A38"/>
    <w:rsid w:val="00591BE4"/>
    <w:rsid w:val="005B3909"/>
    <w:rsid w:val="005C408E"/>
    <w:rsid w:val="005C76B2"/>
    <w:rsid w:val="005D268E"/>
    <w:rsid w:val="005D286A"/>
    <w:rsid w:val="005D2BC5"/>
    <w:rsid w:val="005D51F3"/>
    <w:rsid w:val="005D60A8"/>
    <w:rsid w:val="005D7A27"/>
    <w:rsid w:val="005D7DFD"/>
    <w:rsid w:val="005E1A84"/>
    <w:rsid w:val="005E6CB8"/>
    <w:rsid w:val="005F6AD4"/>
    <w:rsid w:val="00606BAD"/>
    <w:rsid w:val="00607AAF"/>
    <w:rsid w:val="00611EB9"/>
    <w:rsid w:val="006345F0"/>
    <w:rsid w:val="0063604F"/>
    <w:rsid w:val="00641B54"/>
    <w:rsid w:val="006437C6"/>
    <w:rsid w:val="00647FF8"/>
    <w:rsid w:val="006501D8"/>
    <w:rsid w:val="00657AA3"/>
    <w:rsid w:val="00661289"/>
    <w:rsid w:val="00686FC7"/>
    <w:rsid w:val="006943D0"/>
    <w:rsid w:val="006A0457"/>
    <w:rsid w:val="006A719D"/>
    <w:rsid w:val="006A71B4"/>
    <w:rsid w:val="006B0019"/>
    <w:rsid w:val="006B032A"/>
    <w:rsid w:val="006B4490"/>
    <w:rsid w:val="006C3A71"/>
    <w:rsid w:val="006D164C"/>
    <w:rsid w:val="006E37F6"/>
    <w:rsid w:val="006F1142"/>
    <w:rsid w:val="006F1982"/>
    <w:rsid w:val="006F3742"/>
    <w:rsid w:val="006F7FDE"/>
    <w:rsid w:val="00703677"/>
    <w:rsid w:val="00711161"/>
    <w:rsid w:val="0071217E"/>
    <w:rsid w:val="00720860"/>
    <w:rsid w:val="00722BBF"/>
    <w:rsid w:val="00725DA1"/>
    <w:rsid w:val="007334EB"/>
    <w:rsid w:val="007368F7"/>
    <w:rsid w:val="00744306"/>
    <w:rsid w:val="0075219B"/>
    <w:rsid w:val="00757A4D"/>
    <w:rsid w:val="007619C8"/>
    <w:rsid w:val="00762F17"/>
    <w:rsid w:val="00771C22"/>
    <w:rsid w:val="007767EC"/>
    <w:rsid w:val="00783430"/>
    <w:rsid w:val="00784D88"/>
    <w:rsid w:val="007855CF"/>
    <w:rsid w:val="0079184B"/>
    <w:rsid w:val="00795942"/>
    <w:rsid w:val="00796B7C"/>
    <w:rsid w:val="007A0963"/>
    <w:rsid w:val="007A0E34"/>
    <w:rsid w:val="007B7A8C"/>
    <w:rsid w:val="007D2058"/>
    <w:rsid w:val="007D3BE0"/>
    <w:rsid w:val="007D5927"/>
    <w:rsid w:val="007D70E2"/>
    <w:rsid w:val="007F1812"/>
    <w:rsid w:val="007F181A"/>
    <w:rsid w:val="007F3004"/>
    <w:rsid w:val="007F61B2"/>
    <w:rsid w:val="00805E91"/>
    <w:rsid w:val="008069E3"/>
    <w:rsid w:val="008076C6"/>
    <w:rsid w:val="00810CA6"/>
    <w:rsid w:val="008114C0"/>
    <w:rsid w:val="0081263F"/>
    <w:rsid w:val="0081324E"/>
    <w:rsid w:val="008150DE"/>
    <w:rsid w:val="00816EFF"/>
    <w:rsid w:val="00825BDB"/>
    <w:rsid w:val="008458BE"/>
    <w:rsid w:val="0085402F"/>
    <w:rsid w:val="00863404"/>
    <w:rsid w:val="00876FD1"/>
    <w:rsid w:val="00877C4F"/>
    <w:rsid w:val="00895FE6"/>
    <w:rsid w:val="00896495"/>
    <w:rsid w:val="00896D4F"/>
    <w:rsid w:val="00897C25"/>
    <w:rsid w:val="008A0288"/>
    <w:rsid w:val="008A0372"/>
    <w:rsid w:val="008A327C"/>
    <w:rsid w:val="008A51FA"/>
    <w:rsid w:val="008A77E8"/>
    <w:rsid w:val="008C68E4"/>
    <w:rsid w:val="008C6C2D"/>
    <w:rsid w:val="008D4CB9"/>
    <w:rsid w:val="008E0010"/>
    <w:rsid w:val="008E565A"/>
    <w:rsid w:val="008F58A7"/>
    <w:rsid w:val="00904FCE"/>
    <w:rsid w:val="00905CE9"/>
    <w:rsid w:val="009313BB"/>
    <w:rsid w:val="009364C3"/>
    <w:rsid w:val="00941D59"/>
    <w:rsid w:val="0094446B"/>
    <w:rsid w:val="00946DBE"/>
    <w:rsid w:val="009476A6"/>
    <w:rsid w:val="00952D5D"/>
    <w:rsid w:val="00960BAD"/>
    <w:rsid w:val="00960D10"/>
    <w:rsid w:val="00960EDB"/>
    <w:rsid w:val="009712FF"/>
    <w:rsid w:val="00973242"/>
    <w:rsid w:val="00976A86"/>
    <w:rsid w:val="0099048C"/>
    <w:rsid w:val="009937BB"/>
    <w:rsid w:val="009A38FA"/>
    <w:rsid w:val="009B14AA"/>
    <w:rsid w:val="009B5F66"/>
    <w:rsid w:val="009C532F"/>
    <w:rsid w:val="009D2BC8"/>
    <w:rsid w:val="009D7FF7"/>
    <w:rsid w:val="009F1D12"/>
    <w:rsid w:val="009F2DB6"/>
    <w:rsid w:val="00A1459E"/>
    <w:rsid w:val="00A25187"/>
    <w:rsid w:val="00A30FB3"/>
    <w:rsid w:val="00A35266"/>
    <w:rsid w:val="00A3669A"/>
    <w:rsid w:val="00A46363"/>
    <w:rsid w:val="00A478E5"/>
    <w:rsid w:val="00A52FF5"/>
    <w:rsid w:val="00A5779E"/>
    <w:rsid w:val="00A57BC2"/>
    <w:rsid w:val="00A866CF"/>
    <w:rsid w:val="00A913D4"/>
    <w:rsid w:val="00A94CCD"/>
    <w:rsid w:val="00A96316"/>
    <w:rsid w:val="00AA0A86"/>
    <w:rsid w:val="00AA228D"/>
    <w:rsid w:val="00AA40FD"/>
    <w:rsid w:val="00AB233B"/>
    <w:rsid w:val="00AB784D"/>
    <w:rsid w:val="00AB786B"/>
    <w:rsid w:val="00AC019B"/>
    <w:rsid w:val="00AC4DA2"/>
    <w:rsid w:val="00AD6FAC"/>
    <w:rsid w:val="00B02536"/>
    <w:rsid w:val="00B02DAC"/>
    <w:rsid w:val="00B05618"/>
    <w:rsid w:val="00B3234F"/>
    <w:rsid w:val="00B373F7"/>
    <w:rsid w:val="00B41F72"/>
    <w:rsid w:val="00B514A2"/>
    <w:rsid w:val="00B60E2D"/>
    <w:rsid w:val="00B60E8E"/>
    <w:rsid w:val="00B66A99"/>
    <w:rsid w:val="00B70738"/>
    <w:rsid w:val="00B816EA"/>
    <w:rsid w:val="00B8379D"/>
    <w:rsid w:val="00BA4171"/>
    <w:rsid w:val="00BD00FF"/>
    <w:rsid w:val="00BD511E"/>
    <w:rsid w:val="00BE5A66"/>
    <w:rsid w:val="00BF270D"/>
    <w:rsid w:val="00BF4BA9"/>
    <w:rsid w:val="00C21B1D"/>
    <w:rsid w:val="00C2340D"/>
    <w:rsid w:val="00C24B3F"/>
    <w:rsid w:val="00C35045"/>
    <w:rsid w:val="00C40617"/>
    <w:rsid w:val="00C42140"/>
    <w:rsid w:val="00C548C2"/>
    <w:rsid w:val="00C55175"/>
    <w:rsid w:val="00C604E1"/>
    <w:rsid w:val="00C60C89"/>
    <w:rsid w:val="00C8007D"/>
    <w:rsid w:val="00C924B8"/>
    <w:rsid w:val="00C94CF3"/>
    <w:rsid w:val="00C953B8"/>
    <w:rsid w:val="00CA796E"/>
    <w:rsid w:val="00CB3037"/>
    <w:rsid w:val="00CB6289"/>
    <w:rsid w:val="00CC58D6"/>
    <w:rsid w:val="00CC6860"/>
    <w:rsid w:val="00CD641F"/>
    <w:rsid w:val="00CE73DD"/>
    <w:rsid w:val="00D06D77"/>
    <w:rsid w:val="00D14EE0"/>
    <w:rsid w:val="00D168AB"/>
    <w:rsid w:val="00D215D7"/>
    <w:rsid w:val="00D24D85"/>
    <w:rsid w:val="00D30C1E"/>
    <w:rsid w:val="00D336B4"/>
    <w:rsid w:val="00D34FDA"/>
    <w:rsid w:val="00D35B88"/>
    <w:rsid w:val="00D372BD"/>
    <w:rsid w:val="00D500AD"/>
    <w:rsid w:val="00D51767"/>
    <w:rsid w:val="00D66AB9"/>
    <w:rsid w:val="00D66D10"/>
    <w:rsid w:val="00D80DC5"/>
    <w:rsid w:val="00D86E15"/>
    <w:rsid w:val="00D96D96"/>
    <w:rsid w:val="00DA3CA4"/>
    <w:rsid w:val="00DC062B"/>
    <w:rsid w:val="00DD0E96"/>
    <w:rsid w:val="00DD393E"/>
    <w:rsid w:val="00DD3B42"/>
    <w:rsid w:val="00DD59A8"/>
    <w:rsid w:val="00DE6AA9"/>
    <w:rsid w:val="00DF1241"/>
    <w:rsid w:val="00DF2E05"/>
    <w:rsid w:val="00E160FC"/>
    <w:rsid w:val="00E2364A"/>
    <w:rsid w:val="00E2436D"/>
    <w:rsid w:val="00E40C6D"/>
    <w:rsid w:val="00E4133D"/>
    <w:rsid w:val="00E4520F"/>
    <w:rsid w:val="00E50251"/>
    <w:rsid w:val="00E62612"/>
    <w:rsid w:val="00E63909"/>
    <w:rsid w:val="00E652DA"/>
    <w:rsid w:val="00E65FE3"/>
    <w:rsid w:val="00E6658F"/>
    <w:rsid w:val="00E704EF"/>
    <w:rsid w:val="00E71051"/>
    <w:rsid w:val="00E71EBD"/>
    <w:rsid w:val="00E72421"/>
    <w:rsid w:val="00E72666"/>
    <w:rsid w:val="00E80CF4"/>
    <w:rsid w:val="00E8472A"/>
    <w:rsid w:val="00E955E1"/>
    <w:rsid w:val="00E96E2A"/>
    <w:rsid w:val="00E97B50"/>
    <w:rsid w:val="00E97CC7"/>
    <w:rsid w:val="00EA1CAA"/>
    <w:rsid w:val="00EA2DEC"/>
    <w:rsid w:val="00EB13B2"/>
    <w:rsid w:val="00EB3CC9"/>
    <w:rsid w:val="00EC6AED"/>
    <w:rsid w:val="00EC7BBD"/>
    <w:rsid w:val="00ED31E1"/>
    <w:rsid w:val="00EE4CA8"/>
    <w:rsid w:val="00EF67FE"/>
    <w:rsid w:val="00EF70EA"/>
    <w:rsid w:val="00F07D6D"/>
    <w:rsid w:val="00F20528"/>
    <w:rsid w:val="00F267E5"/>
    <w:rsid w:val="00F31F6B"/>
    <w:rsid w:val="00F426F7"/>
    <w:rsid w:val="00F458D6"/>
    <w:rsid w:val="00F51B1F"/>
    <w:rsid w:val="00F5452A"/>
    <w:rsid w:val="00F56566"/>
    <w:rsid w:val="00F61B50"/>
    <w:rsid w:val="00F63ED4"/>
    <w:rsid w:val="00F67028"/>
    <w:rsid w:val="00F74E54"/>
    <w:rsid w:val="00F80380"/>
    <w:rsid w:val="00F83288"/>
    <w:rsid w:val="00F86693"/>
    <w:rsid w:val="00F90D0A"/>
    <w:rsid w:val="00F911DA"/>
    <w:rsid w:val="00F97428"/>
    <w:rsid w:val="00FC11CE"/>
    <w:rsid w:val="00FC2098"/>
    <w:rsid w:val="00FD2689"/>
    <w:rsid w:val="00FD56A3"/>
    <w:rsid w:val="00FD7324"/>
    <w:rsid w:val="00FE5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36B341"/>
  <w15:chartTrackingRefBased/>
  <w15:docId w15:val="{7B2362D6-88F4-42D8-8A98-348C924D1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66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rsid w:val="00F97428"/>
    <w:rPr>
      <w:sz w:val="18"/>
    </w:rPr>
  </w:style>
  <w:style w:type="paragraph" w:styleId="Header">
    <w:name w:val="header"/>
    <w:basedOn w:val="Normal"/>
    <w:rsid w:val="007F181A"/>
    <w:pPr>
      <w:tabs>
        <w:tab w:val="center" w:pos="4320"/>
        <w:tab w:val="right" w:pos="8640"/>
      </w:tabs>
    </w:pPr>
  </w:style>
  <w:style w:type="paragraph" w:styleId="Footer">
    <w:name w:val="footer"/>
    <w:basedOn w:val="Normal"/>
    <w:rsid w:val="007F181A"/>
    <w:pPr>
      <w:tabs>
        <w:tab w:val="center" w:pos="4320"/>
        <w:tab w:val="right" w:pos="8640"/>
      </w:tabs>
    </w:pPr>
  </w:style>
  <w:style w:type="character" w:styleId="PageNumber">
    <w:name w:val="page number"/>
    <w:basedOn w:val="DefaultParagraphFont"/>
    <w:rsid w:val="007F181A"/>
  </w:style>
  <w:style w:type="paragraph" w:styleId="BalloonText">
    <w:name w:val="Balloon Text"/>
    <w:basedOn w:val="Normal"/>
    <w:semiHidden/>
    <w:rsid w:val="0002215B"/>
    <w:rPr>
      <w:rFonts w:ascii="Tahoma" w:hAnsi="Tahoma" w:cs="Tahoma"/>
      <w:sz w:val="16"/>
      <w:szCs w:val="16"/>
    </w:rPr>
  </w:style>
  <w:style w:type="paragraph" w:styleId="DocumentMap">
    <w:name w:val="Document Map"/>
    <w:basedOn w:val="Normal"/>
    <w:semiHidden/>
    <w:rsid w:val="00236CA4"/>
    <w:pPr>
      <w:shd w:val="clear" w:color="auto" w:fill="000080"/>
    </w:pPr>
    <w:rPr>
      <w:rFonts w:ascii="Tahoma" w:hAnsi="Tahoma" w:cs="Tahoma"/>
      <w:sz w:val="20"/>
      <w:szCs w:val="20"/>
    </w:rPr>
  </w:style>
  <w:style w:type="character" w:styleId="CommentReference">
    <w:name w:val="annotation reference"/>
    <w:semiHidden/>
    <w:rsid w:val="005E6CB8"/>
    <w:rPr>
      <w:sz w:val="16"/>
      <w:szCs w:val="16"/>
    </w:rPr>
  </w:style>
  <w:style w:type="paragraph" w:styleId="CommentText">
    <w:name w:val="annotation text"/>
    <w:basedOn w:val="Normal"/>
    <w:link w:val="CommentTextChar"/>
    <w:uiPriority w:val="99"/>
    <w:rsid w:val="005E6CB8"/>
    <w:rPr>
      <w:sz w:val="20"/>
      <w:szCs w:val="20"/>
    </w:rPr>
  </w:style>
  <w:style w:type="paragraph" w:styleId="CommentSubject">
    <w:name w:val="annotation subject"/>
    <w:basedOn w:val="CommentText"/>
    <w:next w:val="CommentText"/>
    <w:semiHidden/>
    <w:rsid w:val="005E6CB8"/>
    <w:rPr>
      <w:b/>
      <w:bCs/>
    </w:rPr>
  </w:style>
  <w:style w:type="paragraph" w:customStyle="1" w:styleId="maintext10">
    <w:name w:val="maintext10"/>
    <w:basedOn w:val="Normal"/>
    <w:rsid w:val="00BE5A66"/>
    <w:pPr>
      <w:spacing w:before="100" w:beforeAutospacing="1" w:after="100" w:afterAutospacing="1"/>
    </w:pPr>
    <w:rPr>
      <w:rFonts w:ascii="Verdana" w:hAnsi="Verdana" w:cs="Arial"/>
      <w:color w:val="000000"/>
      <w:sz w:val="20"/>
      <w:szCs w:val="20"/>
    </w:rPr>
  </w:style>
  <w:style w:type="paragraph" w:styleId="ListParagraph">
    <w:name w:val="List Paragraph"/>
    <w:basedOn w:val="Normal"/>
    <w:uiPriority w:val="34"/>
    <w:qFormat/>
    <w:rsid w:val="00E4133D"/>
    <w:pPr>
      <w:ind w:left="720"/>
    </w:pPr>
  </w:style>
  <w:style w:type="character" w:styleId="Hyperlink">
    <w:name w:val="Hyperlink"/>
    <w:uiPriority w:val="99"/>
    <w:rsid w:val="00AB786B"/>
    <w:rPr>
      <w:color w:val="0563C1"/>
      <w:u w:val="single"/>
    </w:rPr>
  </w:style>
  <w:style w:type="character" w:styleId="UnresolvedMention">
    <w:name w:val="Unresolved Mention"/>
    <w:uiPriority w:val="99"/>
    <w:semiHidden/>
    <w:unhideWhenUsed/>
    <w:rsid w:val="00AB786B"/>
    <w:rPr>
      <w:color w:val="605E5C"/>
      <w:shd w:val="clear" w:color="auto" w:fill="E1DFDD"/>
    </w:rPr>
  </w:style>
  <w:style w:type="character" w:customStyle="1" w:styleId="CommentTextChar">
    <w:name w:val="Comment Text Char"/>
    <w:link w:val="CommentText"/>
    <w:uiPriority w:val="99"/>
    <w:rsid w:val="00641B54"/>
    <w:rPr>
      <w:rFonts w:ascii="Arial" w:hAnsi="Arial"/>
    </w:rPr>
  </w:style>
  <w:style w:type="paragraph" w:styleId="Revision">
    <w:name w:val="Revision"/>
    <w:hidden/>
    <w:uiPriority w:val="99"/>
    <w:semiHidden/>
    <w:rsid w:val="00142B3A"/>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obertsrules.co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Kerlin@pennmedicine.upenn.edu"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BROOKS@pitt.ed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joffes@upenn.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asales@missouri.edu"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2D7CAE-A26E-4992-A244-4AF6B0AD6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297</Words>
  <Characters>130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THE DATA AND SAFETY MONITORING BOARD CHARTER</vt:lpstr>
    </vt:vector>
  </TitlesOfParts>
  <Company>NHLBI</Company>
  <LinksUpToDate>false</LinksUpToDate>
  <CharactersWithSpaces>15366</CharactersWithSpaces>
  <SharedDoc>false</SharedDoc>
  <HLinks>
    <vt:vector size="6" baseType="variant">
      <vt:variant>
        <vt:i4>4456525</vt:i4>
      </vt:variant>
      <vt:variant>
        <vt:i4>0</vt:i4>
      </vt:variant>
      <vt:variant>
        <vt:i4>0</vt:i4>
      </vt:variant>
      <vt:variant>
        <vt:i4>5</vt:i4>
      </vt:variant>
      <vt:variant>
        <vt:lpwstr>http://www.robertsrule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DATA AND SAFETY MONITORING BOARD CHARTER</dc:title>
  <dc:subject/>
  <dc:creator>WagnerE</dc:creator>
  <cp:keywords/>
  <cp:lastModifiedBy>Colin Grissom</cp:lastModifiedBy>
  <cp:revision>4</cp:revision>
  <cp:lastPrinted>2022-02-17T23:59:00Z</cp:lastPrinted>
  <dcterms:created xsi:type="dcterms:W3CDTF">2022-02-24T03:45:00Z</dcterms:created>
  <dcterms:modified xsi:type="dcterms:W3CDTF">2023-07-24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